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8EFC1" w14:textId="24F5C47B" w:rsidR="009942F4" w:rsidRDefault="00AF4530">
      <w:pP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</w:pPr>
      <w:r w:rsidRPr="003A1331">
        <w:rPr>
          <w:rFonts w:ascii="Times New Roman" w:hAnsi="Times New Roman" w:cs="Times New Roman"/>
          <w:bCs/>
          <w:color w:val="000000"/>
          <w:u w:val="single"/>
          <w:lang w:val="en-US"/>
        </w:rPr>
        <w:t>Supplementary Table 1</w:t>
      </w:r>
      <w:r w:rsidR="001E1D3B">
        <w:rPr>
          <w:rFonts w:ascii="Times New Roman" w:hAnsi="Times New Roman" w:cs="Times New Roman"/>
          <w:bCs/>
          <w:color w:val="000000"/>
          <w:lang w:val="en-US"/>
        </w:rPr>
        <w:t>.</w:t>
      </w:r>
      <w:r w:rsidR="001E1D3B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C</w:t>
      </w:r>
      <w:r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haracteristics of patients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after </w:t>
      </w:r>
      <w:r w:rsidR="001E1D3B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Inverse Probability Treatment Weighting (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IPTW</w:t>
      </w:r>
      <w:r w:rsidR="001E1D3B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)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propensity score</w:t>
      </w:r>
    </w:p>
    <w:p w14:paraId="0F40B0F5" w14:textId="77777777" w:rsidR="00AF4530" w:rsidRDefault="00AF4530">
      <w:pP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</w:pPr>
    </w:p>
    <w:tbl>
      <w:tblPr>
        <w:tblW w:w="7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14"/>
        <w:gridCol w:w="1642"/>
        <w:gridCol w:w="2010"/>
      </w:tblGrid>
      <w:tr w:rsidR="00AF4530" w:rsidRPr="001E1D3B" w14:paraId="094A1735" w14:textId="77777777" w:rsidTr="006E10DE">
        <w:trPr>
          <w:trHeight w:val="402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FF226" w14:textId="77777777" w:rsidR="00AF4530" w:rsidRPr="003A1331" w:rsidRDefault="00AF4530" w:rsidP="006E10D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Times New Roman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Characteristic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97100" w14:textId="7E448561" w:rsidR="00AF4530" w:rsidRPr="003A1331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Times New Roman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PWH group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0D4A1" w14:textId="2A5A1CDA" w:rsidR="00AF4530" w:rsidRPr="003A1331" w:rsidRDefault="003A1331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PWOH</w:t>
            </w:r>
          </w:p>
        </w:tc>
      </w:tr>
      <w:tr w:rsidR="00AF4530" w:rsidRPr="001E1D3B" w14:paraId="682AEBA7" w14:textId="77777777" w:rsidTr="006E10DE">
        <w:trPr>
          <w:trHeight w:val="200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9033F" w14:textId="77777777" w:rsidR="00AF4530" w:rsidRPr="003A1331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Age, years*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E9487" w14:textId="77777777" w:rsidR="00AF4530" w:rsidRPr="003A1331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val="en-US" w:eastAsia="it-IT"/>
              </w:rPr>
              <w:t xml:space="preserve">57 (53-62) 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4D6A3" w14:textId="77777777" w:rsidR="00AF4530" w:rsidRPr="003A1331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val="en-US" w:eastAsia="it-IT"/>
              </w:rPr>
              <w:t>64 (55-72)</w:t>
            </w:r>
          </w:p>
        </w:tc>
      </w:tr>
      <w:tr w:rsidR="00AF4530" w:rsidRPr="001E1D3B" w14:paraId="2C3EDF0A" w14:textId="77777777" w:rsidTr="006E10DE">
        <w:trPr>
          <w:trHeight w:val="196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F4799" w14:textId="7D5E2ACB" w:rsidR="00AF4530" w:rsidRPr="003A1331" w:rsidRDefault="00A94F54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M</w:t>
            </w:r>
            <w:r w:rsidR="00AF4530" w:rsidRPr="003A1331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ales, N (%)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AA1EE" w14:textId="77777777" w:rsidR="00AF4530" w:rsidRPr="003A1331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val="en-US" w:eastAsia="it-IT"/>
              </w:rPr>
              <w:t>45.1 (75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31022" w14:textId="77777777" w:rsidR="00AF4530" w:rsidRPr="003A1331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A1331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val="en-US" w:eastAsia="it-IT"/>
              </w:rPr>
              <w:t>213.9 (72)</w:t>
            </w:r>
          </w:p>
        </w:tc>
      </w:tr>
      <w:tr w:rsidR="00AF4530" w:rsidRPr="000159A4" w14:paraId="6E368BC4" w14:textId="77777777" w:rsidTr="006E10DE">
        <w:trPr>
          <w:trHeight w:val="196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FF51B0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</w:pPr>
            <w:r w:rsidRPr="003A1331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BMI, Kg/m</w:t>
            </w:r>
            <w:r w:rsidRPr="003A1331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CE621D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D7241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3.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2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.0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-26.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9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4ECA1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4.7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2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.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-27.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</w:tr>
      <w:tr w:rsidR="00AF4530" w:rsidRPr="000159A4" w14:paraId="1A89EF78" w14:textId="77777777" w:rsidTr="006E10DE">
        <w:trPr>
          <w:trHeight w:val="186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CCFA5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Non v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iral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6C715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037D0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0</w:t>
            </w:r>
          </w:p>
        </w:tc>
      </w:tr>
      <w:tr w:rsidR="00AF4530" w:rsidRPr="000159A4" w14:paraId="5F89F265" w14:textId="77777777" w:rsidTr="006E10DE">
        <w:trPr>
          <w:trHeight w:val="170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B49E51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Diagnosis of c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irrhosis, N (%)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2A6D76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9.8 (100%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5E7C9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94.2 (100%)</w:t>
            </w:r>
          </w:p>
        </w:tc>
      </w:tr>
      <w:tr w:rsidR="00AF4530" w:rsidRPr="000159A4" w14:paraId="473581EF" w14:textId="77777777" w:rsidTr="006E10DE">
        <w:trPr>
          <w:trHeight w:val="170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4E781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CPT, N (%)</w:t>
            </w:r>
          </w:p>
          <w:p w14:paraId="04D21F67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A</w:t>
            </w:r>
          </w:p>
          <w:p w14:paraId="0C0B563D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B</w:t>
            </w:r>
          </w:p>
          <w:p w14:paraId="29F80EE5" w14:textId="77777777" w:rsidR="00AF4530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C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602B87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 </w:t>
            </w:r>
          </w:p>
          <w:p w14:paraId="0072A6B3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6.3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7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4971CD89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1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2DE6D691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.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236CB" w14:textId="77777777" w:rsidR="00AF4530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</w:p>
          <w:p w14:paraId="34BCD37A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229.2 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(7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4B09BEF8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2.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4FF00D27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.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</w:tr>
      <w:tr w:rsidR="00AF4530" w:rsidRPr="000159A4" w14:paraId="3E82C81D" w14:textId="77777777" w:rsidTr="006E10DE">
        <w:trPr>
          <w:trHeight w:val="170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695D3" w14:textId="77777777" w:rsidR="00AF4530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Creatinine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, mg/dL*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6E9DFC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.0 (0.8-1.1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FC0C3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0.9 (0.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7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-1.1)</w:t>
            </w:r>
          </w:p>
        </w:tc>
      </w:tr>
      <w:tr w:rsidR="00AF4530" w:rsidRPr="000159A4" w14:paraId="220FB1BA" w14:textId="77777777" w:rsidTr="006E10DE">
        <w:trPr>
          <w:trHeight w:val="170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3E11E" w14:textId="77777777" w:rsidR="00AF4530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Platelet count, 10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vertAlign w:val="superscript"/>
                <w:lang w:eastAsia="it-IT"/>
              </w:rPr>
              <w:t>9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cells/L*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01AE8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1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93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7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B51C69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0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8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62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</w:tr>
      <w:tr w:rsidR="00AF4530" w:rsidRPr="000159A4" w14:paraId="0567825D" w14:textId="77777777" w:rsidTr="006E10DE">
        <w:trPr>
          <w:trHeight w:val="131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21EE48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AFP, ng/mL*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BF2575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6.1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-14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CE986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6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-8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0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</w:tr>
      <w:tr w:rsidR="00AF4530" w:rsidRPr="000159A4" w14:paraId="58EB09B3" w14:textId="77777777" w:rsidTr="006E10DE">
        <w:trPr>
          <w:trHeight w:val="673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00E49A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MVI and/or EHS, N (%)</w:t>
            </w:r>
          </w:p>
          <w:p w14:paraId="104ED857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 xml:space="preserve">  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None</w:t>
            </w:r>
          </w:p>
          <w:p w14:paraId="3BCE46C4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 xml:space="preserve">  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MVI</w:t>
            </w:r>
          </w:p>
          <w:p w14:paraId="737D99C7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 xml:space="preserve">  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EHS</w:t>
            </w:r>
          </w:p>
          <w:p w14:paraId="3481598F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 xml:space="preserve">  B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val="en-US" w:eastAsia="it-IT"/>
              </w:rPr>
              <w:t>oth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59CF0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</w:p>
          <w:p w14:paraId="2C7282CC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7.7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0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40109D42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6.3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0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586DBBF3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0.3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04D0445B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.5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</w:t>
            </w:r>
            <w:r w:rsidRPr="00CE621D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(9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DAF9D3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val="en-US" w:eastAsia="it-IT"/>
              </w:rPr>
            </w:pPr>
          </w:p>
          <w:p w14:paraId="1FAEF849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52.8 (86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1677B9D3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20.3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7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0A209B10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.8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2)</w:t>
            </w:r>
          </w:p>
          <w:p w14:paraId="1FE96C43" w14:textId="77777777" w:rsidR="00AF4530" w:rsidRPr="00B54F7A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5.3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</w:t>
            </w:r>
            <w:r w:rsidRPr="00B54F7A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</w:tr>
      <w:tr w:rsidR="00AF4530" w:rsidRPr="000159A4" w14:paraId="78BE1902" w14:textId="77777777" w:rsidTr="006E10DE">
        <w:trPr>
          <w:trHeight w:val="288"/>
        </w:trPr>
        <w:tc>
          <w:tcPr>
            <w:tcW w:w="361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FFD2E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BCLC, N (%)</w:t>
            </w:r>
          </w:p>
          <w:p w14:paraId="6B00AFCA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position w:val="1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0</w:t>
            </w:r>
          </w:p>
          <w:p w14:paraId="1464CFAC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position w:val="1"/>
                <w:sz w:val="20"/>
                <w:szCs w:val="20"/>
                <w:lang w:eastAsia="it-IT"/>
              </w:rPr>
              <w:t xml:space="preserve">  </w:t>
            </w: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>A</w:t>
            </w:r>
          </w:p>
          <w:p w14:paraId="7A7FB38D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B</w:t>
            </w:r>
          </w:p>
          <w:p w14:paraId="10181FA9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C</w:t>
            </w:r>
          </w:p>
          <w:p w14:paraId="08835E8E" w14:textId="77777777" w:rsidR="00AF4530" w:rsidRPr="007C300B" w:rsidRDefault="00AF4530" w:rsidP="006E10D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b/>
                <w:bCs/>
                <w:kern w:val="24"/>
                <w:position w:val="1"/>
                <w:sz w:val="20"/>
                <w:szCs w:val="20"/>
                <w:lang w:eastAsia="it-IT"/>
              </w:rPr>
              <w:t xml:space="preserve">  D</w:t>
            </w:r>
          </w:p>
        </w:tc>
        <w:tc>
          <w:tcPr>
            <w:tcW w:w="164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F1DFE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 </w:t>
            </w:r>
          </w:p>
          <w:p w14:paraId="4EBE59C9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8.3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1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77875CEB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7</w:t>
            </w:r>
            <w:r w:rsidRPr="007C300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  <w:r w:rsidRPr="007C300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  <w:p w14:paraId="1F04889A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6.6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11)</w:t>
            </w:r>
          </w:p>
          <w:p w14:paraId="0BF93EB6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1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9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73E77985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3.2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1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2DE65E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 </w:t>
            </w:r>
          </w:p>
          <w:p w14:paraId="05EB7227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55.4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9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3486F904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4.6</w:t>
            </w:r>
            <w:r w:rsidRPr="007C300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  <w:r w:rsidRPr="007C300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  <w:p w14:paraId="390BE6CB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38.0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18A1D982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2.5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13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)</w:t>
            </w:r>
          </w:p>
          <w:p w14:paraId="142208F3" w14:textId="77777777" w:rsidR="00AF4530" w:rsidRPr="007C300B" w:rsidRDefault="00AF4530" w:rsidP="006E10D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>4.2</w:t>
            </w:r>
            <w:r w:rsidRPr="007C300B">
              <w:rPr>
                <w:rFonts w:ascii="Times New Roman" w:eastAsia="Calibri" w:hAnsi="Times New Roman" w:cs="Times New Roman"/>
                <w:kern w:val="24"/>
                <w:position w:val="1"/>
                <w:sz w:val="20"/>
                <w:szCs w:val="20"/>
                <w:lang w:eastAsia="it-IT"/>
              </w:rPr>
              <w:t xml:space="preserve"> (4)</w:t>
            </w:r>
          </w:p>
        </w:tc>
      </w:tr>
    </w:tbl>
    <w:p w14:paraId="6068D13F" w14:textId="77777777" w:rsidR="00AF4530" w:rsidRDefault="00AF4530">
      <w:pPr>
        <w:rPr>
          <w:lang w:val="en-US"/>
        </w:rPr>
      </w:pPr>
    </w:p>
    <w:p w14:paraId="01D7AD01" w14:textId="59E053FE" w:rsidR="00AF4530" w:rsidRDefault="00AF4530">
      <w:pPr>
        <w:rPr>
          <w:rFonts w:ascii="Times New Roman" w:hAnsi="Times New Roman" w:cs="Times New Roman"/>
          <w:lang w:val="en-US"/>
        </w:rPr>
      </w:pPr>
      <w:r w:rsidRPr="00AF4530">
        <w:rPr>
          <w:rFonts w:ascii="Times New Roman" w:hAnsi="Times New Roman" w:cs="Times New Roman"/>
          <w:lang w:val="en-US"/>
        </w:rPr>
        <w:t>*Median (IQR). BMI: body mass index; CPT: Child-Pugh score; AFP: alpha-fetoprotein; MVI, macrovascular invasion; EHS, extra-hepatic spread; BCLC: Barcelona Clinic Liver Cancer.</w:t>
      </w:r>
    </w:p>
    <w:p w14:paraId="71FBFC06" w14:textId="6B007633" w:rsidR="00AF4530" w:rsidRDefault="00AF45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7DF040" w14:textId="77777777" w:rsidR="003D0FFB" w:rsidRPr="00AF4530" w:rsidRDefault="003D0FFB" w:rsidP="003D0FFB">
      <w:pPr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</w:pPr>
      <w:r w:rsidRPr="00AF4530">
        <w:rPr>
          <w:rFonts w:ascii="Times New Roman" w:hAnsi="Times New Roman" w:cs="Times New Roman"/>
          <w:color w:val="000000"/>
          <w:u w:val="single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/>
          <w:u w:val="single"/>
          <w:lang w:val="en-US"/>
        </w:rPr>
        <w:t>2</w:t>
      </w:r>
      <w:r w:rsidRPr="003A1331">
        <w:rPr>
          <w:rFonts w:ascii="Times New Roman" w:hAnsi="Times New Roman" w:cs="Times New Roman"/>
          <w:color w:val="000000"/>
          <w:lang w:val="en-US"/>
        </w:rPr>
        <w:t>.</w:t>
      </w:r>
      <w:r w:rsidRPr="00AF4530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F4530"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  <w:t xml:space="preserve">Univariable and multivariable Cox regression model to predict mortality in </w:t>
      </w:r>
      <w:r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  <w:t>PWOH</w:t>
      </w:r>
    </w:p>
    <w:p w14:paraId="6C76927A" w14:textId="77777777" w:rsidR="003D0FFB" w:rsidRDefault="003D0FFB" w:rsidP="003D0FFB">
      <w:pPr>
        <w:rPr>
          <w:rFonts w:ascii="Times New Roman" w:hAnsi="Times New Roman" w:cs="Times New Roman"/>
          <w:b/>
          <w:bCs/>
          <w:color w:val="222222"/>
          <w:kern w:val="2"/>
          <w:shd w:val="clear" w:color="auto" w:fill="FFFFFF"/>
          <w:lang w:val="en-US"/>
          <w14:ligatures w14:val="standardContextual"/>
        </w:rPr>
      </w:pPr>
    </w:p>
    <w:tbl>
      <w:tblPr>
        <w:tblStyle w:val="Grigliatabella"/>
        <w:tblW w:w="13295" w:type="dxa"/>
        <w:tblLook w:val="04A0" w:firstRow="1" w:lastRow="0" w:firstColumn="1" w:lastColumn="0" w:noHBand="0" w:noVBand="1"/>
      </w:tblPr>
      <w:tblGrid>
        <w:gridCol w:w="2255"/>
        <w:gridCol w:w="2188"/>
        <w:gridCol w:w="939"/>
        <w:gridCol w:w="1388"/>
        <w:gridCol w:w="1626"/>
        <w:gridCol w:w="1633"/>
        <w:gridCol w:w="1633"/>
        <w:gridCol w:w="1633"/>
      </w:tblGrid>
      <w:tr w:rsidR="003D0FFB" w:rsidRPr="001D7D43" w14:paraId="7134485D" w14:textId="77777777" w:rsidTr="001D38B3">
        <w:trPr>
          <w:trHeight w:val="239"/>
        </w:trPr>
        <w:tc>
          <w:tcPr>
            <w:tcW w:w="2255" w:type="dxa"/>
          </w:tcPr>
          <w:p w14:paraId="1BDE3A40" w14:textId="77777777" w:rsidR="003D0FFB" w:rsidRPr="001D7D43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2188" w:type="dxa"/>
          </w:tcPr>
          <w:p w14:paraId="376D5A54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Type of variable</w:t>
            </w:r>
          </w:p>
        </w:tc>
        <w:tc>
          <w:tcPr>
            <w:tcW w:w="939" w:type="dxa"/>
          </w:tcPr>
          <w:p w14:paraId="792F2161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R</w:t>
            </w:r>
          </w:p>
        </w:tc>
        <w:tc>
          <w:tcPr>
            <w:tcW w:w="1388" w:type="dxa"/>
          </w:tcPr>
          <w:p w14:paraId="2020706A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626" w:type="dxa"/>
          </w:tcPr>
          <w:p w14:paraId="178554D2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-value</w:t>
            </w:r>
          </w:p>
        </w:tc>
        <w:tc>
          <w:tcPr>
            <w:tcW w:w="1633" w:type="dxa"/>
          </w:tcPr>
          <w:p w14:paraId="7113CC9C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R</w:t>
            </w:r>
          </w:p>
        </w:tc>
        <w:tc>
          <w:tcPr>
            <w:tcW w:w="1633" w:type="dxa"/>
          </w:tcPr>
          <w:p w14:paraId="1F9D7216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633" w:type="dxa"/>
          </w:tcPr>
          <w:p w14:paraId="762E81BE" w14:textId="77777777" w:rsidR="003D0FFB" w:rsidRPr="001D7D43" w:rsidRDefault="003D0FFB" w:rsidP="001D38B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1D7D43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-value</w:t>
            </w:r>
          </w:p>
        </w:tc>
      </w:tr>
      <w:tr w:rsidR="003D0FFB" w:rsidRPr="00B707D9" w14:paraId="5EE73396" w14:textId="77777777" w:rsidTr="001D38B3">
        <w:trPr>
          <w:trHeight w:val="231"/>
        </w:trPr>
        <w:tc>
          <w:tcPr>
            <w:tcW w:w="2255" w:type="dxa"/>
          </w:tcPr>
          <w:p w14:paraId="7DC8F8D0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les</w:t>
            </w:r>
          </w:p>
        </w:tc>
        <w:tc>
          <w:tcPr>
            <w:tcW w:w="2188" w:type="dxa"/>
          </w:tcPr>
          <w:p w14:paraId="21FE4C7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33C7F8F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6</w:t>
            </w:r>
          </w:p>
        </w:tc>
        <w:tc>
          <w:tcPr>
            <w:tcW w:w="1388" w:type="dxa"/>
          </w:tcPr>
          <w:p w14:paraId="19A650F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0-1.50</w:t>
            </w:r>
          </w:p>
        </w:tc>
        <w:tc>
          <w:tcPr>
            <w:tcW w:w="1626" w:type="dxa"/>
          </w:tcPr>
          <w:p w14:paraId="1C7C6FD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26</w:t>
            </w:r>
          </w:p>
        </w:tc>
        <w:tc>
          <w:tcPr>
            <w:tcW w:w="1633" w:type="dxa"/>
          </w:tcPr>
          <w:p w14:paraId="6CDB64B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37B3C9F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07583B4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4CF29044" w14:textId="77777777" w:rsidTr="001D38B3">
        <w:trPr>
          <w:trHeight w:val="231"/>
        </w:trPr>
        <w:tc>
          <w:tcPr>
            <w:tcW w:w="2255" w:type="dxa"/>
          </w:tcPr>
          <w:p w14:paraId="66B2FA0D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ge, years</w:t>
            </w:r>
          </w:p>
        </w:tc>
        <w:tc>
          <w:tcPr>
            <w:tcW w:w="2188" w:type="dxa"/>
          </w:tcPr>
          <w:p w14:paraId="7B2FA88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6E611AC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3</w:t>
            </w:r>
          </w:p>
        </w:tc>
        <w:tc>
          <w:tcPr>
            <w:tcW w:w="1388" w:type="dxa"/>
          </w:tcPr>
          <w:p w14:paraId="1E4D5F7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2-1.05</w:t>
            </w:r>
          </w:p>
        </w:tc>
        <w:tc>
          <w:tcPr>
            <w:tcW w:w="1626" w:type="dxa"/>
          </w:tcPr>
          <w:p w14:paraId="19545F5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633" w:type="dxa"/>
          </w:tcPr>
          <w:p w14:paraId="54D9E01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3</w:t>
            </w:r>
          </w:p>
        </w:tc>
        <w:tc>
          <w:tcPr>
            <w:tcW w:w="1633" w:type="dxa"/>
          </w:tcPr>
          <w:p w14:paraId="4576FCF8" w14:textId="2AFE6331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1.04</w:t>
            </w:r>
          </w:p>
        </w:tc>
        <w:tc>
          <w:tcPr>
            <w:tcW w:w="1633" w:type="dxa"/>
          </w:tcPr>
          <w:p w14:paraId="00D3806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3D0FFB" w:rsidRPr="00B707D9" w14:paraId="7DCA91D3" w14:textId="77777777" w:rsidTr="001D38B3">
        <w:trPr>
          <w:trHeight w:val="231"/>
        </w:trPr>
        <w:tc>
          <w:tcPr>
            <w:tcW w:w="2255" w:type="dxa"/>
          </w:tcPr>
          <w:p w14:paraId="1095632A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BMI</w:t>
            </w:r>
          </w:p>
        </w:tc>
        <w:tc>
          <w:tcPr>
            <w:tcW w:w="2188" w:type="dxa"/>
          </w:tcPr>
          <w:p w14:paraId="4E09F4C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6EFFA0A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8</w:t>
            </w:r>
          </w:p>
        </w:tc>
        <w:tc>
          <w:tcPr>
            <w:tcW w:w="1388" w:type="dxa"/>
          </w:tcPr>
          <w:p w14:paraId="5FC2E8E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6-1.01</w:t>
            </w:r>
          </w:p>
        </w:tc>
        <w:tc>
          <w:tcPr>
            <w:tcW w:w="1626" w:type="dxa"/>
          </w:tcPr>
          <w:p w14:paraId="536DD5A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28</w:t>
            </w:r>
          </w:p>
        </w:tc>
        <w:tc>
          <w:tcPr>
            <w:tcW w:w="1633" w:type="dxa"/>
          </w:tcPr>
          <w:p w14:paraId="37A9A16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01A11E4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1D13059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6A2581C3" w14:textId="77777777" w:rsidTr="001D38B3">
        <w:trPr>
          <w:trHeight w:val="231"/>
        </w:trPr>
        <w:tc>
          <w:tcPr>
            <w:tcW w:w="2255" w:type="dxa"/>
          </w:tcPr>
          <w:p w14:paraId="5F494FC9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Diabetes</w:t>
            </w:r>
          </w:p>
        </w:tc>
        <w:tc>
          <w:tcPr>
            <w:tcW w:w="2188" w:type="dxa"/>
          </w:tcPr>
          <w:p w14:paraId="1A86CB7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4038F20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3</w:t>
            </w:r>
          </w:p>
        </w:tc>
        <w:tc>
          <w:tcPr>
            <w:tcW w:w="1388" w:type="dxa"/>
          </w:tcPr>
          <w:p w14:paraId="63A9767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7-1.47</w:t>
            </w:r>
          </w:p>
        </w:tc>
        <w:tc>
          <w:tcPr>
            <w:tcW w:w="1626" w:type="dxa"/>
          </w:tcPr>
          <w:p w14:paraId="7732AC7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37</w:t>
            </w:r>
          </w:p>
        </w:tc>
        <w:tc>
          <w:tcPr>
            <w:tcW w:w="1633" w:type="dxa"/>
          </w:tcPr>
          <w:p w14:paraId="6E0F270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5658EA4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2C2031D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6941FD1A" w14:textId="77777777" w:rsidTr="001D38B3">
        <w:trPr>
          <w:trHeight w:val="239"/>
        </w:trPr>
        <w:tc>
          <w:tcPr>
            <w:tcW w:w="2255" w:type="dxa"/>
          </w:tcPr>
          <w:p w14:paraId="3BF00290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CV</w:t>
            </w:r>
          </w:p>
        </w:tc>
        <w:tc>
          <w:tcPr>
            <w:tcW w:w="2188" w:type="dxa"/>
          </w:tcPr>
          <w:p w14:paraId="019F174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4F4D6EF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1</w:t>
            </w:r>
          </w:p>
        </w:tc>
        <w:tc>
          <w:tcPr>
            <w:tcW w:w="1388" w:type="dxa"/>
          </w:tcPr>
          <w:p w14:paraId="68A5CD1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3-1.13</w:t>
            </w:r>
          </w:p>
        </w:tc>
        <w:tc>
          <w:tcPr>
            <w:tcW w:w="1626" w:type="dxa"/>
          </w:tcPr>
          <w:p w14:paraId="3BBA0A3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39</w:t>
            </w:r>
          </w:p>
        </w:tc>
        <w:tc>
          <w:tcPr>
            <w:tcW w:w="1633" w:type="dxa"/>
          </w:tcPr>
          <w:p w14:paraId="6B2649B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36E7406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609FB07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7969191A" w14:textId="77777777" w:rsidTr="001D38B3">
        <w:trPr>
          <w:trHeight w:val="231"/>
        </w:trPr>
        <w:tc>
          <w:tcPr>
            <w:tcW w:w="2255" w:type="dxa"/>
          </w:tcPr>
          <w:p w14:paraId="2397C4E9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BV</w:t>
            </w:r>
          </w:p>
        </w:tc>
        <w:tc>
          <w:tcPr>
            <w:tcW w:w="2188" w:type="dxa"/>
          </w:tcPr>
          <w:p w14:paraId="1069D8C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47AE956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2</w:t>
            </w:r>
          </w:p>
        </w:tc>
        <w:tc>
          <w:tcPr>
            <w:tcW w:w="1388" w:type="dxa"/>
          </w:tcPr>
          <w:p w14:paraId="0FA73A7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2-1.46</w:t>
            </w:r>
          </w:p>
        </w:tc>
        <w:tc>
          <w:tcPr>
            <w:tcW w:w="1626" w:type="dxa"/>
          </w:tcPr>
          <w:p w14:paraId="1D7B704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0</w:t>
            </w:r>
          </w:p>
        </w:tc>
        <w:tc>
          <w:tcPr>
            <w:tcW w:w="1633" w:type="dxa"/>
          </w:tcPr>
          <w:p w14:paraId="238E32D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2141826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69338B0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2977A94D" w14:textId="77777777" w:rsidTr="001D38B3">
        <w:trPr>
          <w:trHeight w:val="231"/>
        </w:trPr>
        <w:tc>
          <w:tcPr>
            <w:tcW w:w="2255" w:type="dxa"/>
          </w:tcPr>
          <w:p w14:paraId="4FF4F5ED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BV+HDV</w:t>
            </w:r>
          </w:p>
        </w:tc>
        <w:tc>
          <w:tcPr>
            <w:tcW w:w="2188" w:type="dxa"/>
          </w:tcPr>
          <w:p w14:paraId="038B6C2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16BFD81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3</w:t>
            </w:r>
          </w:p>
        </w:tc>
        <w:tc>
          <w:tcPr>
            <w:tcW w:w="1388" w:type="dxa"/>
          </w:tcPr>
          <w:p w14:paraId="58D2141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46-1.87</w:t>
            </w:r>
          </w:p>
        </w:tc>
        <w:tc>
          <w:tcPr>
            <w:tcW w:w="1626" w:type="dxa"/>
          </w:tcPr>
          <w:p w14:paraId="0E58B9F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3</w:t>
            </w:r>
          </w:p>
        </w:tc>
        <w:tc>
          <w:tcPr>
            <w:tcW w:w="1633" w:type="dxa"/>
          </w:tcPr>
          <w:p w14:paraId="7CE3719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3C8918B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7286690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5932EC1F" w14:textId="77777777" w:rsidTr="001D38B3">
        <w:trPr>
          <w:trHeight w:val="231"/>
        </w:trPr>
        <w:tc>
          <w:tcPr>
            <w:tcW w:w="2255" w:type="dxa"/>
          </w:tcPr>
          <w:p w14:paraId="6EA6C9B5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CV+HBV</w:t>
            </w:r>
          </w:p>
        </w:tc>
        <w:tc>
          <w:tcPr>
            <w:tcW w:w="2188" w:type="dxa"/>
          </w:tcPr>
          <w:p w14:paraId="0F9523B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6786BF0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1</w:t>
            </w:r>
          </w:p>
        </w:tc>
        <w:tc>
          <w:tcPr>
            <w:tcW w:w="1388" w:type="dxa"/>
          </w:tcPr>
          <w:p w14:paraId="375B29D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38-1.33</w:t>
            </w:r>
          </w:p>
        </w:tc>
        <w:tc>
          <w:tcPr>
            <w:tcW w:w="1626" w:type="dxa"/>
          </w:tcPr>
          <w:p w14:paraId="3F60DCB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28</w:t>
            </w:r>
          </w:p>
        </w:tc>
        <w:tc>
          <w:tcPr>
            <w:tcW w:w="1633" w:type="dxa"/>
          </w:tcPr>
          <w:p w14:paraId="020060D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6390552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331F775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03E46758" w14:textId="77777777" w:rsidTr="001D38B3">
        <w:trPr>
          <w:trHeight w:val="231"/>
        </w:trPr>
        <w:tc>
          <w:tcPr>
            <w:tcW w:w="2255" w:type="dxa"/>
          </w:tcPr>
          <w:p w14:paraId="11994A17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on viral</w:t>
            </w:r>
          </w:p>
        </w:tc>
        <w:tc>
          <w:tcPr>
            <w:tcW w:w="2188" w:type="dxa"/>
          </w:tcPr>
          <w:p w14:paraId="40BC0C4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9" w:type="dxa"/>
          </w:tcPr>
          <w:p w14:paraId="092EE06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23</w:t>
            </w:r>
          </w:p>
        </w:tc>
        <w:tc>
          <w:tcPr>
            <w:tcW w:w="1388" w:type="dxa"/>
          </w:tcPr>
          <w:p w14:paraId="66645BA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5-1.60</w:t>
            </w:r>
          </w:p>
        </w:tc>
        <w:tc>
          <w:tcPr>
            <w:tcW w:w="1626" w:type="dxa"/>
          </w:tcPr>
          <w:p w14:paraId="331D46B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633" w:type="dxa"/>
          </w:tcPr>
          <w:p w14:paraId="052F095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3" w:type="dxa"/>
          </w:tcPr>
          <w:p w14:paraId="78870CA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3" w:type="dxa"/>
          </w:tcPr>
          <w:p w14:paraId="6FFE252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3D0FFB" w:rsidRPr="00CE621D" w14:paraId="7D5E111B" w14:textId="77777777" w:rsidTr="001D38B3">
        <w:trPr>
          <w:trHeight w:val="231"/>
        </w:trPr>
        <w:tc>
          <w:tcPr>
            <w:tcW w:w="2255" w:type="dxa"/>
          </w:tcPr>
          <w:p w14:paraId="6C5D5F87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CPT</w:t>
            </w:r>
          </w:p>
          <w:p w14:paraId="55269F99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</w:t>
            </w:r>
          </w:p>
          <w:p w14:paraId="45C59D9A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B</w:t>
            </w:r>
          </w:p>
          <w:p w14:paraId="493C01CC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C</w:t>
            </w:r>
          </w:p>
        </w:tc>
        <w:tc>
          <w:tcPr>
            <w:tcW w:w="2188" w:type="dxa"/>
          </w:tcPr>
          <w:p w14:paraId="1E1DDBA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A81839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5A3235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A</w:t>
            </w:r>
          </w:p>
          <w:p w14:paraId="6E8F531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A</w:t>
            </w:r>
          </w:p>
        </w:tc>
        <w:tc>
          <w:tcPr>
            <w:tcW w:w="939" w:type="dxa"/>
          </w:tcPr>
          <w:p w14:paraId="0B74543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08CF32A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0FD5CE8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35</w:t>
            </w:r>
          </w:p>
          <w:p w14:paraId="1861304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.98</w:t>
            </w:r>
          </w:p>
        </w:tc>
        <w:tc>
          <w:tcPr>
            <w:tcW w:w="1388" w:type="dxa"/>
          </w:tcPr>
          <w:p w14:paraId="63857A0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2A6D91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5E27DC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4-1.75</w:t>
            </w:r>
          </w:p>
          <w:p w14:paraId="7D0006E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.74-25.00</w:t>
            </w:r>
          </w:p>
        </w:tc>
        <w:tc>
          <w:tcPr>
            <w:tcW w:w="1626" w:type="dxa"/>
          </w:tcPr>
          <w:p w14:paraId="0515639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09AA75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6812AEB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  <w:p w14:paraId="2FC6655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633" w:type="dxa"/>
          </w:tcPr>
          <w:p w14:paraId="692AD54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B441B3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6ED50FCD" w14:textId="71D5C56D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  <w:p w14:paraId="7ECC3137" w14:textId="3F0576C5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  <w:tc>
          <w:tcPr>
            <w:tcW w:w="1633" w:type="dxa"/>
          </w:tcPr>
          <w:p w14:paraId="7A89140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7D20C8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038B6D2" w14:textId="41133D76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1.5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  <w:p w14:paraId="2ACA6D48" w14:textId="4FAFC3C9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10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8</w:t>
            </w:r>
          </w:p>
        </w:tc>
        <w:tc>
          <w:tcPr>
            <w:tcW w:w="1633" w:type="dxa"/>
          </w:tcPr>
          <w:p w14:paraId="32CF389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2BA3BF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D9A4C8A" w14:textId="66C7C9E0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</w:t>
            </w:r>
          </w:p>
          <w:p w14:paraId="3377289E" w14:textId="115A64C0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7</w:t>
            </w:r>
          </w:p>
        </w:tc>
      </w:tr>
      <w:tr w:rsidR="003D0FFB" w:rsidRPr="00A94F54" w14:paraId="09955446" w14:textId="77777777" w:rsidTr="001D38B3">
        <w:trPr>
          <w:trHeight w:val="231"/>
        </w:trPr>
        <w:tc>
          <w:tcPr>
            <w:tcW w:w="2255" w:type="dxa"/>
          </w:tcPr>
          <w:p w14:paraId="1CC3459A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LBI score</w:t>
            </w:r>
          </w:p>
          <w:p w14:paraId="0A51E41D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02A8E4BC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  <w:p w14:paraId="245BBC9E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2188" w:type="dxa"/>
          </w:tcPr>
          <w:p w14:paraId="6E5FB55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68BCC76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D3BDED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1</w:t>
            </w:r>
          </w:p>
          <w:p w14:paraId="6CE0BF0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1</w:t>
            </w:r>
          </w:p>
        </w:tc>
        <w:tc>
          <w:tcPr>
            <w:tcW w:w="939" w:type="dxa"/>
          </w:tcPr>
          <w:p w14:paraId="050EA44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DC1EF9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3410867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8</w:t>
            </w:r>
          </w:p>
          <w:p w14:paraId="79032F3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40</w:t>
            </w:r>
          </w:p>
        </w:tc>
        <w:tc>
          <w:tcPr>
            <w:tcW w:w="1388" w:type="dxa"/>
          </w:tcPr>
          <w:p w14:paraId="0A371C5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F47C51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F60209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5-1.47</w:t>
            </w:r>
          </w:p>
          <w:p w14:paraId="25CF7E8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8-4.90</w:t>
            </w:r>
          </w:p>
        </w:tc>
        <w:tc>
          <w:tcPr>
            <w:tcW w:w="1626" w:type="dxa"/>
          </w:tcPr>
          <w:p w14:paraId="2434C42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755C2D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021890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4</w:t>
            </w:r>
          </w:p>
          <w:p w14:paraId="31939FB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</w:tc>
        <w:tc>
          <w:tcPr>
            <w:tcW w:w="4899" w:type="dxa"/>
            <w:gridSpan w:val="3"/>
          </w:tcPr>
          <w:p w14:paraId="07635A8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A94F54" w14:paraId="780FDDD6" w14:textId="77777777" w:rsidTr="001D38B3">
        <w:trPr>
          <w:trHeight w:val="231"/>
        </w:trPr>
        <w:tc>
          <w:tcPr>
            <w:tcW w:w="2255" w:type="dxa"/>
          </w:tcPr>
          <w:p w14:paraId="40CEC9BC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MELD</w:t>
            </w:r>
          </w:p>
        </w:tc>
        <w:tc>
          <w:tcPr>
            <w:tcW w:w="2188" w:type="dxa"/>
          </w:tcPr>
          <w:p w14:paraId="581E160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153EDCA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5</w:t>
            </w:r>
          </w:p>
        </w:tc>
        <w:tc>
          <w:tcPr>
            <w:tcW w:w="1388" w:type="dxa"/>
          </w:tcPr>
          <w:p w14:paraId="27A31C8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1-1.09</w:t>
            </w:r>
          </w:p>
        </w:tc>
        <w:tc>
          <w:tcPr>
            <w:tcW w:w="1626" w:type="dxa"/>
          </w:tcPr>
          <w:p w14:paraId="378938B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1</w:t>
            </w:r>
          </w:p>
        </w:tc>
        <w:tc>
          <w:tcPr>
            <w:tcW w:w="4899" w:type="dxa"/>
            <w:gridSpan w:val="3"/>
          </w:tcPr>
          <w:p w14:paraId="265077C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B707D9" w14:paraId="50C26EEA" w14:textId="77777777" w:rsidTr="001D38B3">
        <w:trPr>
          <w:trHeight w:val="231"/>
        </w:trPr>
        <w:tc>
          <w:tcPr>
            <w:tcW w:w="2255" w:type="dxa"/>
          </w:tcPr>
          <w:p w14:paraId="13BE6510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NLR</w:t>
            </w:r>
          </w:p>
        </w:tc>
        <w:tc>
          <w:tcPr>
            <w:tcW w:w="2188" w:type="dxa"/>
          </w:tcPr>
          <w:p w14:paraId="0A37D64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1B2435D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5</w:t>
            </w:r>
          </w:p>
        </w:tc>
        <w:tc>
          <w:tcPr>
            <w:tcW w:w="1388" w:type="dxa"/>
          </w:tcPr>
          <w:p w14:paraId="5733317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6-1.36</w:t>
            </w:r>
          </w:p>
        </w:tc>
        <w:tc>
          <w:tcPr>
            <w:tcW w:w="1626" w:type="dxa"/>
          </w:tcPr>
          <w:p w14:paraId="61FE1F7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2</w:t>
            </w:r>
          </w:p>
        </w:tc>
        <w:tc>
          <w:tcPr>
            <w:tcW w:w="1633" w:type="dxa"/>
          </w:tcPr>
          <w:p w14:paraId="6D0AD62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53C6648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7D0C025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A94F54" w14:paraId="64A04CF8" w14:textId="77777777" w:rsidTr="001D38B3">
        <w:trPr>
          <w:trHeight w:val="231"/>
        </w:trPr>
        <w:tc>
          <w:tcPr>
            <w:tcW w:w="2255" w:type="dxa"/>
          </w:tcPr>
          <w:p w14:paraId="4E25E08C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scites</w:t>
            </w:r>
          </w:p>
        </w:tc>
        <w:tc>
          <w:tcPr>
            <w:tcW w:w="2188" w:type="dxa"/>
          </w:tcPr>
          <w:p w14:paraId="1E24370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6E5FA4B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27</w:t>
            </w:r>
          </w:p>
        </w:tc>
        <w:tc>
          <w:tcPr>
            <w:tcW w:w="1388" w:type="dxa"/>
          </w:tcPr>
          <w:p w14:paraId="663DE70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1-1.59</w:t>
            </w:r>
          </w:p>
        </w:tc>
        <w:tc>
          <w:tcPr>
            <w:tcW w:w="1626" w:type="dxa"/>
          </w:tcPr>
          <w:p w14:paraId="6FD4D16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4</w:t>
            </w:r>
          </w:p>
        </w:tc>
        <w:tc>
          <w:tcPr>
            <w:tcW w:w="4899" w:type="dxa"/>
            <w:gridSpan w:val="3"/>
          </w:tcPr>
          <w:p w14:paraId="52716E4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A94F54" w14:paraId="201D42F3" w14:textId="77777777" w:rsidTr="001D38B3">
        <w:trPr>
          <w:trHeight w:val="231"/>
        </w:trPr>
        <w:tc>
          <w:tcPr>
            <w:tcW w:w="2255" w:type="dxa"/>
          </w:tcPr>
          <w:p w14:paraId="74B5A241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HE</w:t>
            </w:r>
          </w:p>
        </w:tc>
        <w:tc>
          <w:tcPr>
            <w:tcW w:w="2188" w:type="dxa"/>
          </w:tcPr>
          <w:p w14:paraId="771E817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685A653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51</w:t>
            </w:r>
          </w:p>
        </w:tc>
        <w:tc>
          <w:tcPr>
            <w:tcW w:w="1388" w:type="dxa"/>
          </w:tcPr>
          <w:p w14:paraId="6EE9A97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7-2.11</w:t>
            </w:r>
          </w:p>
        </w:tc>
        <w:tc>
          <w:tcPr>
            <w:tcW w:w="1626" w:type="dxa"/>
          </w:tcPr>
          <w:p w14:paraId="1518680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</w:tc>
        <w:tc>
          <w:tcPr>
            <w:tcW w:w="4899" w:type="dxa"/>
            <w:gridSpan w:val="3"/>
          </w:tcPr>
          <w:p w14:paraId="645B5D7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B707D9" w14:paraId="44555866" w14:textId="77777777" w:rsidTr="001D38B3">
        <w:trPr>
          <w:trHeight w:val="231"/>
        </w:trPr>
        <w:tc>
          <w:tcPr>
            <w:tcW w:w="2255" w:type="dxa"/>
          </w:tcPr>
          <w:p w14:paraId="1D9E17E8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E/G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Varices</w:t>
            </w:r>
          </w:p>
        </w:tc>
        <w:tc>
          <w:tcPr>
            <w:tcW w:w="2188" w:type="dxa"/>
          </w:tcPr>
          <w:p w14:paraId="5507D88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290A843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35</w:t>
            </w:r>
          </w:p>
        </w:tc>
        <w:tc>
          <w:tcPr>
            <w:tcW w:w="1388" w:type="dxa"/>
          </w:tcPr>
          <w:p w14:paraId="137E1AC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9-1.69</w:t>
            </w:r>
          </w:p>
        </w:tc>
        <w:tc>
          <w:tcPr>
            <w:tcW w:w="1626" w:type="dxa"/>
          </w:tcPr>
          <w:p w14:paraId="67D6090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7</w:t>
            </w:r>
          </w:p>
        </w:tc>
        <w:tc>
          <w:tcPr>
            <w:tcW w:w="1633" w:type="dxa"/>
          </w:tcPr>
          <w:p w14:paraId="1924347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39</w:t>
            </w:r>
          </w:p>
        </w:tc>
        <w:tc>
          <w:tcPr>
            <w:tcW w:w="1633" w:type="dxa"/>
          </w:tcPr>
          <w:p w14:paraId="1CFEAA6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9-1.78</w:t>
            </w:r>
          </w:p>
        </w:tc>
        <w:tc>
          <w:tcPr>
            <w:tcW w:w="1633" w:type="dxa"/>
          </w:tcPr>
          <w:p w14:paraId="70DC091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9</w:t>
            </w:r>
          </w:p>
        </w:tc>
      </w:tr>
      <w:tr w:rsidR="003D0FFB" w:rsidRPr="00A94F54" w14:paraId="35BA9128" w14:textId="77777777" w:rsidTr="001D38B3">
        <w:trPr>
          <w:trHeight w:val="231"/>
        </w:trPr>
        <w:tc>
          <w:tcPr>
            <w:tcW w:w="2255" w:type="dxa"/>
          </w:tcPr>
          <w:p w14:paraId="192D1EF1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lbumin, g/dL</w:t>
            </w:r>
          </w:p>
        </w:tc>
        <w:tc>
          <w:tcPr>
            <w:tcW w:w="2188" w:type="dxa"/>
          </w:tcPr>
          <w:p w14:paraId="7308CDE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33CF11C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2</w:t>
            </w:r>
          </w:p>
        </w:tc>
        <w:tc>
          <w:tcPr>
            <w:tcW w:w="1388" w:type="dxa"/>
          </w:tcPr>
          <w:p w14:paraId="29E9951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58-0.89</w:t>
            </w:r>
          </w:p>
        </w:tc>
        <w:tc>
          <w:tcPr>
            <w:tcW w:w="1626" w:type="dxa"/>
          </w:tcPr>
          <w:p w14:paraId="0109B47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2</w:t>
            </w:r>
          </w:p>
        </w:tc>
        <w:tc>
          <w:tcPr>
            <w:tcW w:w="4899" w:type="dxa"/>
            <w:gridSpan w:val="3"/>
          </w:tcPr>
          <w:p w14:paraId="6C5C8DD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A94F54" w14:paraId="1DC159C6" w14:textId="77777777" w:rsidTr="001D38B3">
        <w:trPr>
          <w:trHeight w:val="231"/>
        </w:trPr>
        <w:tc>
          <w:tcPr>
            <w:tcW w:w="2255" w:type="dxa"/>
          </w:tcPr>
          <w:p w14:paraId="515F69F2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Bilirubin, mg/dL</w:t>
            </w:r>
          </w:p>
        </w:tc>
        <w:tc>
          <w:tcPr>
            <w:tcW w:w="2188" w:type="dxa"/>
          </w:tcPr>
          <w:p w14:paraId="54704E8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7381037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5</w:t>
            </w:r>
          </w:p>
        </w:tc>
        <w:tc>
          <w:tcPr>
            <w:tcW w:w="1388" w:type="dxa"/>
          </w:tcPr>
          <w:p w14:paraId="376F643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2-1.31</w:t>
            </w:r>
          </w:p>
        </w:tc>
        <w:tc>
          <w:tcPr>
            <w:tcW w:w="1626" w:type="dxa"/>
          </w:tcPr>
          <w:p w14:paraId="4765815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</w:tc>
        <w:tc>
          <w:tcPr>
            <w:tcW w:w="4899" w:type="dxa"/>
            <w:gridSpan w:val="3"/>
          </w:tcPr>
          <w:p w14:paraId="1C2049F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B707D9" w14:paraId="481A2D9B" w14:textId="77777777" w:rsidTr="001D38B3">
        <w:trPr>
          <w:trHeight w:val="231"/>
        </w:trPr>
        <w:tc>
          <w:tcPr>
            <w:tcW w:w="2255" w:type="dxa"/>
          </w:tcPr>
          <w:p w14:paraId="1D9DD5C0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INR</w:t>
            </w:r>
          </w:p>
        </w:tc>
        <w:tc>
          <w:tcPr>
            <w:tcW w:w="2188" w:type="dxa"/>
          </w:tcPr>
          <w:p w14:paraId="4B1DF1E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56D60BE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21</w:t>
            </w:r>
          </w:p>
        </w:tc>
        <w:tc>
          <w:tcPr>
            <w:tcW w:w="1388" w:type="dxa"/>
          </w:tcPr>
          <w:p w14:paraId="6C926BD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3-1.99</w:t>
            </w:r>
          </w:p>
        </w:tc>
        <w:tc>
          <w:tcPr>
            <w:tcW w:w="1626" w:type="dxa"/>
          </w:tcPr>
          <w:p w14:paraId="4840CEC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46</w:t>
            </w:r>
          </w:p>
        </w:tc>
        <w:tc>
          <w:tcPr>
            <w:tcW w:w="1633" w:type="dxa"/>
          </w:tcPr>
          <w:p w14:paraId="794AA6A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3FE82B2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48CBA8D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CE621D" w14:paraId="1FAEE79E" w14:textId="77777777" w:rsidTr="001D38B3">
        <w:trPr>
          <w:trHeight w:val="231"/>
        </w:trPr>
        <w:tc>
          <w:tcPr>
            <w:tcW w:w="2255" w:type="dxa"/>
          </w:tcPr>
          <w:p w14:paraId="2F546ECC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Creatinine, mg/dL</w:t>
            </w:r>
          </w:p>
        </w:tc>
        <w:tc>
          <w:tcPr>
            <w:tcW w:w="2188" w:type="dxa"/>
          </w:tcPr>
          <w:p w14:paraId="552B59A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7B1A674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63</w:t>
            </w:r>
          </w:p>
        </w:tc>
        <w:tc>
          <w:tcPr>
            <w:tcW w:w="1388" w:type="dxa"/>
          </w:tcPr>
          <w:p w14:paraId="3EF9F1C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9-2.42</w:t>
            </w:r>
          </w:p>
        </w:tc>
        <w:tc>
          <w:tcPr>
            <w:tcW w:w="1626" w:type="dxa"/>
          </w:tcPr>
          <w:p w14:paraId="15BE36F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</w:tc>
        <w:tc>
          <w:tcPr>
            <w:tcW w:w="1633" w:type="dxa"/>
          </w:tcPr>
          <w:p w14:paraId="3D5068DE" w14:textId="7E48C564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1</w:t>
            </w:r>
          </w:p>
        </w:tc>
        <w:tc>
          <w:tcPr>
            <w:tcW w:w="1633" w:type="dxa"/>
          </w:tcPr>
          <w:p w14:paraId="50D3E823" w14:textId="132B35EB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9</w:t>
            </w:r>
          </w:p>
        </w:tc>
        <w:tc>
          <w:tcPr>
            <w:tcW w:w="1633" w:type="dxa"/>
          </w:tcPr>
          <w:p w14:paraId="6C7D583C" w14:textId="7091DB32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3D0FFB" w:rsidRPr="00B707D9" w14:paraId="4E1FFD32" w14:textId="77777777" w:rsidTr="001D38B3">
        <w:trPr>
          <w:trHeight w:val="231"/>
        </w:trPr>
        <w:tc>
          <w:tcPr>
            <w:tcW w:w="2255" w:type="dxa"/>
          </w:tcPr>
          <w:p w14:paraId="13F84895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latelets, cells/mm3</w:t>
            </w:r>
          </w:p>
        </w:tc>
        <w:tc>
          <w:tcPr>
            <w:tcW w:w="2188" w:type="dxa"/>
          </w:tcPr>
          <w:p w14:paraId="370527B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ntinuous</w:t>
            </w:r>
          </w:p>
        </w:tc>
        <w:tc>
          <w:tcPr>
            <w:tcW w:w="939" w:type="dxa"/>
          </w:tcPr>
          <w:p w14:paraId="5BD24C8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</w:t>
            </w:r>
          </w:p>
        </w:tc>
        <w:tc>
          <w:tcPr>
            <w:tcW w:w="1388" w:type="dxa"/>
          </w:tcPr>
          <w:p w14:paraId="2DCFEE0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9-1.00</w:t>
            </w:r>
          </w:p>
        </w:tc>
        <w:tc>
          <w:tcPr>
            <w:tcW w:w="1626" w:type="dxa"/>
          </w:tcPr>
          <w:p w14:paraId="1CEC5C5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60</w:t>
            </w:r>
          </w:p>
        </w:tc>
        <w:tc>
          <w:tcPr>
            <w:tcW w:w="1633" w:type="dxa"/>
          </w:tcPr>
          <w:p w14:paraId="329F337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20876A5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33" w:type="dxa"/>
          </w:tcPr>
          <w:p w14:paraId="0606CE2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0FFB" w:rsidRPr="00B707D9" w14:paraId="6AB02531" w14:textId="77777777" w:rsidTr="001D38B3">
        <w:trPr>
          <w:trHeight w:val="231"/>
        </w:trPr>
        <w:tc>
          <w:tcPr>
            <w:tcW w:w="2255" w:type="dxa"/>
          </w:tcPr>
          <w:p w14:paraId="3C413C22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AFP&gt;200 ng/mL</w:t>
            </w:r>
          </w:p>
        </w:tc>
        <w:tc>
          <w:tcPr>
            <w:tcW w:w="2188" w:type="dxa"/>
          </w:tcPr>
          <w:p w14:paraId="2DACBD7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56EC70C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57</w:t>
            </w:r>
          </w:p>
        </w:tc>
        <w:tc>
          <w:tcPr>
            <w:tcW w:w="1388" w:type="dxa"/>
          </w:tcPr>
          <w:p w14:paraId="47AEEB7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92-3.43</w:t>
            </w:r>
          </w:p>
        </w:tc>
        <w:tc>
          <w:tcPr>
            <w:tcW w:w="1626" w:type="dxa"/>
          </w:tcPr>
          <w:p w14:paraId="1C8B188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633" w:type="dxa"/>
          </w:tcPr>
          <w:p w14:paraId="1F38E204" w14:textId="2C4551CA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8</w:t>
            </w:r>
          </w:p>
        </w:tc>
        <w:tc>
          <w:tcPr>
            <w:tcW w:w="1633" w:type="dxa"/>
          </w:tcPr>
          <w:p w14:paraId="6443674D" w14:textId="11AE6F0D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8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2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0</w:t>
            </w:r>
          </w:p>
        </w:tc>
        <w:tc>
          <w:tcPr>
            <w:tcW w:w="1633" w:type="dxa"/>
          </w:tcPr>
          <w:p w14:paraId="08DEE97D" w14:textId="589C4BA4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3D0FFB" w:rsidRPr="00A94F54" w14:paraId="5AF47D67" w14:textId="77777777" w:rsidTr="001D38B3">
        <w:trPr>
          <w:trHeight w:val="231"/>
        </w:trPr>
        <w:tc>
          <w:tcPr>
            <w:tcW w:w="2255" w:type="dxa"/>
          </w:tcPr>
          <w:p w14:paraId="028FBF44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“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Milan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Criteria” 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out</w:t>
            </w:r>
          </w:p>
        </w:tc>
        <w:tc>
          <w:tcPr>
            <w:tcW w:w="2188" w:type="dxa"/>
          </w:tcPr>
          <w:p w14:paraId="5FA94DD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Yes</w:t>
            </w:r>
            <w:proofErr w:type="gramEnd"/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vs no</w:t>
            </w:r>
          </w:p>
        </w:tc>
        <w:tc>
          <w:tcPr>
            <w:tcW w:w="939" w:type="dxa"/>
          </w:tcPr>
          <w:p w14:paraId="7D1C55D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63</w:t>
            </w:r>
          </w:p>
        </w:tc>
        <w:tc>
          <w:tcPr>
            <w:tcW w:w="1388" w:type="dxa"/>
          </w:tcPr>
          <w:p w14:paraId="43174D4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10-3.28</w:t>
            </w:r>
          </w:p>
        </w:tc>
        <w:tc>
          <w:tcPr>
            <w:tcW w:w="1626" w:type="dxa"/>
          </w:tcPr>
          <w:p w14:paraId="6FFBE9E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4899" w:type="dxa"/>
            <w:gridSpan w:val="3"/>
          </w:tcPr>
          <w:p w14:paraId="2E49A96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A94F54" w14:paraId="4FEB0A1E" w14:textId="77777777" w:rsidTr="001D38B3">
        <w:trPr>
          <w:trHeight w:val="231"/>
        </w:trPr>
        <w:tc>
          <w:tcPr>
            <w:tcW w:w="2255" w:type="dxa"/>
          </w:tcPr>
          <w:p w14:paraId="707BBFF7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Nodules categories</w:t>
            </w:r>
          </w:p>
          <w:p w14:paraId="568067FB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1 nodule</w:t>
            </w:r>
          </w:p>
          <w:p w14:paraId="1721EEC3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2-3 nodules</w:t>
            </w:r>
          </w:p>
          <w:p w14:paraId="0BD17BDF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&gt;3 nodules</w:t>
            </w:r>
          </w:p>
        </w:tc>
        <w:tc>
          <w:tcPr>
            <w:tcW w:w="2188" w:type="dxa"/>
          </w:tcPr>
          <w:p w14:paraId="7E89C2F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060A9831" w14:textId="77777777" w:rsidR="003D0FFB" w:rsidRPr="00AF4530" w:rsidRDefault="003D0FFB" w:rsidP="001D38B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F7D447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1</w:t>
            </w:r>
          </w:p>
          <w:p w14:paraId="63B8CA6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vs 1 </w:t>
            </w:r>
          </w:p>
        </w:tc>
        <w:tc>
          <w:tcPr>
            <w:tcW w:w="939" w:type="dxa"/>
          </w:tcPr>
          <w:p w14:paraId="433968D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0C79073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pacing w:val="-1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pacing w:val="-1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pacing w:val="-1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pacing w:val="-1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1A17429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47</w:t>
            </w:r>
          </w:p>
          <w:p w14:paraId="0961903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.10</w:t>
            </w:r>
          </w:p>
        </w:tc>
        <w:tc>
          <w:tcPr>
            <w:tcW w:w="1388" w:type="dxa"/>
          </w:tcPr>
          <w:p w14:paraId="7EE74CA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0A746A0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F1358D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16-1.88</w:t>
            </w:r>
          </w:p>
          <w:p w14:paraId="14441DF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22-4.19</w:t>
            </w:r>
          </w:p>
        </w:tc>
        <w:tc>
          <w:tcPr>
            <w:tcW w:w="1626" w:type="dxa"/>
          </w:tcPr>
          <w:p w14:paraId="143DD80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39676B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E54237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2</w:t>
            </w:r>
          </w:p>
          <w:p w14:paraId="5CE16AC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4899" w:type="dxa"/>
            <w:gridSpan w:val="3"/>
          </w:tcPr>
          <w:p w14:paraId="4ECAAA1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B707D9" w14:paraId="22252D91" w14:textId="77777777" w:rsidTr="001D38B3">
        <w:trPr>
          <w:trHeight w:val="231"/>
        </w:trPr>
        <w:tc>
          <w:tcPr>
            <w:tcW w:w="2255" w:type="dxa"/>
          </w:tcPr>
          <w:p w14:paraId="06F006BB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ximum diameter, cm</w:t>
            </w:r>
          </w:p>
        </w:tc>
        <w:tc>
          <w:tcPr>
            <w:tcW w:w="2188" w:type="dxa"/>
          </w:tcPr>
          <w:p w14:paraId="413EE1A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9" w:type="dxa"/>
          </w:tcPr>
          <w:p w14:paraId="246322C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388" w:type="dxa"/>
          </w:tcPr>
          <w:p w14:paraId="0A39E9B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01-1.02</w:t>
            </w:r>
          </w:p>
        </w:tc>
        <w:tc>
          <w:tcPr>
            <w:tcW w:w="1626" w:type="dxa"/>
          </w:tcPr>
          <w:p w14:paraId="6AC8A90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4899" w:type="dxa"/>
            <w:gridSpan w:val="3"/>
          </w:tcPr>
          <w:p w14:paraId="2F09B30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Omitted for collinearity</w:t>
            </w:r>
          </w:p>
        </w:tc>
      </w:tr>
      <w:tr w:rsidR="003D0FFB" w:rsidRPr="00A94F54" w14:paraId="54AB9FC0" w14:textId="77777777" w:rsidTr="001D38B3">
        <w:trPr>
          <w:trHeight w:val="231"/>
        </w:trPr>
        <w:tc>
          <w:tcPr>
            <w:tcW w:w="2255" w:type="dxa"/>
          </w:tcPr>
          <w:p w14:paraId="0751E55A" w14:textId="77777777" w:rsidR="003D0FFB" w:rsidRPr="00AF4530" w:rsidRDefault="003D0FFB" w:rsidP="001D38B3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MVI, EHS or both</w:t>
            </w:r>
          </w:p>
          <w:p w14:paraId="6BD860B8" w14:textId="77777777" w:rsidR="003D0FFB" w:rsidRPr="00AF4530" w:rsidRDefault="003D0FFB" w:rsidP="001D38B3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None</w:t>
            </w:r>
          </w:p>
          <w:p w14:paraId="6703676E" w14:textId="77777777" w:rsidR="003D0FFB" w:rsidRPr="00AF4530" w:rsidRDefault="003D0FFB" w:rsidP="001D38B3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MVI</w:t>
            </w:r>
          </w:p>
          <w:p w14:paraId="08A3D915" w14:textId="77777777" w:rsidR="003D0FFB" w:rsidRPr="00AF4530" w:rsidRDefault="003D0FFB" w:rsidP="001D38B3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  EHS</w:t>
            </w:r>
          </w:p>
          <w:p w14:paraId="10CBA03F" w14:textId="77777777" w:rsidR="003D0FFB" w:rsidRPr="00AF4530" w:rsidRDefault="003D0FFB" w:rsidP="001D38B3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Both</w:t>
            </w:r>
          </w:p>
        </w:tc>
        <w:tc>
          <w:tcPr>
            <w:tcW w:w="2188" w:type="dxa"/>
          </w:tcPr>
          <w:p w14:paraId="6ECF4B6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18CA94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C47C49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intrahepatic</w:t>
            </w:r>
          </w:p>
          <w:p w14:paraId="584EAC7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lastRenderedPageBreak/>
              <w:t>vs intrahepatic</w:t>
            </w:r>
          </w:p>
          <w:p w14:paraId="5D3B9E4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pacing w:val="-6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pacing w:val="-6"/>
                <w:sz w:val="20"/>
                <w:szCs w:val="20"/>
                <w:shd w:val="clear" w:color="auto" w:fill="FFFFFF"/>
                <w:lang w:val="en-US"/>
              </w:rPr>
              <w:t>vs intrahepatic</w:t>
            </w:r>
          </w:p>
        </w:tc>
        <w:tc>
          <w:tcPr>
            <w:tcW w:w="939" w:type="dxa"/>
          </w:tcPr>
          <w:p w14:paraId="53351C4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378BD3D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0A4AFAC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.67</w:t>
            </w:r>
          </w:p>
          <w:p w14:paraId="79849BE8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4.16</w:t>
            </w:r>
          </w:p>
          <w:p w14:paraId="6F5E02C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5.04</w:t>
            </w:r>
          </w:p>
        </w:tc>
        <w:tc>
          <w:tcPr>
            <w:tcW w:w="1388" w:type="dxa"/>
          </w:tcPr>
          <w:p w14:paraId="049D4A9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14227B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1F97FA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72-8.65</w:t>
            </w:r>
          </w:p>
          <w:p w14:paraId="5BA3E98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2.31-7.50</w:t>
            </w:r>
          </w:p>
          <w:p w14:paraId="3A4316D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.73-29.27</w:t>
            </w:r>
          </w:p>
        </w:tc>
        <w:tc>
          <w:tcPr>
            <w:tcW w:w="1626" w:type="dxa"/>
          </w:tcPr>
          <w:p w14:paraId="3AD13B49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7DC23E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35B351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0.001</w:t>
            </w:r>
          </w:p>
          <w:p w14:paraId="7D10356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&lt;0.001</w:t>
            </w:r>
          </w:p>
          <w:p w14:paraId="71DCA06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4899" w:type="dxa"/>
            <w:gridSpan w:val="3"/>
          </w:tcPr>
          <w:p w14:paraId="38028B6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lastRenderedPageBreak/>
              <w:t>Omitted for collinearity</w:t>
            </w:r>
          </w:p>
        </w:tc>
      </w:tr>
      <w:tr w:rsidR="003D0FFB" w:rsidRPr="00CE621D" w14:paraId="202235DD" w14:textId="77777777" w:rsidTr="001D38B3">
        <w:trPr>
          <w:trHeight w:val="231"/>
        </w:trPr>
        <w:tc>
          <w:tcPr>
            <w:tcW w:w="2255" w:type="dxa"/>
          </w:tcPr>
          <w:p w14:paraId="571C69B5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BCLC</w:t>
            </w:r>
          </w:p>
          <w:p w14:paraId="7810203D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0</w:t>
            </w:r>
          </w:p>
          <w:p w14:paraId="1DB1BC0C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A</w:t>
            </w:r>
          </w:p>
          <w:p w14:paraId="4687E3D0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B</w:t>
            </w:r>
          </w:p>
          <w:p w14:paraId="663B7907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C</w:t>
            </w:r>
          </w:p>
          <w:p w14:paraId="129EF2EA" w14:textId="77777777" w:rsidR="003D0FFB" w:rsidRPr="00AF4530" w:rsidRDefault="003D0FFB" w:rsidP="001D38B3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D</w:t>
            </w:r>
          </w:p>
        </w:tc>
        <w:tc>
          <w:tcPr>
            <w:tcW w:w="2188" w:type="dxa"/>
          </w:tcPr>
          <w:p w14:paraId="76D9A7A9" w14:textId="77777777" w:rsidR="003D0FFB" w:rsidRPr="00AF4530" w:rsidRDefault="003D0FFB" w:rsidP="001D38B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702087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40C744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0</w:t>
            </w:r>
          </w:p>
          <w:p w14:paraId="2CD4E17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0</w:t>
            </w:r>
          </w:p>
          <w:p w14:paraId="7DD9813E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0</w:t>
            </w:r>
          </w:p>
          <w:p w14:paraId="1C40158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vs 0</w:t>
            </w:r>
          </w:p>
        </w:tc>
        <w:tc>
          <w:tcPr>
            <w:tcW w:w="939" w:type="dxa"/>
          </w:tcPr>
          <w:p w14:paraId="61865BAB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A778C7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575530F6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42</w:t>
            </w:r>
          </w:p>
          <w:p w14:paraId="7A4424F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78</w:t>
            </w:r>
          </w:p>
          <w:p w14:paraId="234AB1CF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.32</w:t>
            </w:r>
          </w:p>
          <w:p w14:paraId="03940DC5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1.48</w:t>
            </w:r>
          </w:p>
        </w:tc>
        <w:tc>
          <w:tcPr>
            <w:tcW w:w="1388" w:type="dxa"/>
          </w:tcPr>
          <w:p w14:paraId="61E1018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00566E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3A4955E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6-1.91</w:t>
            </w:r>
          </w:p>
          <w:p w14:paraId="2A7067C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93-3.95</w:t>
            </w:r>
          </w:p>
          <w:p w14:paraId="354A7C1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.22-13.97</w:t>
            </w:r>
          </w:p>
          <w:p w14:paraId="058636D3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.28-44.89</w:t>
            </w:r>
          </w:p>
        </w:tc>
        <w:tc>
          <w:tcPr>
            <w:tcW w:w="1626" w:type="dxa"/>
          </w:tcPr>
          <w:p w14:paraId="08F1FB4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642406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6AD157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  <w:p w14:paraId="691E6274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  <w:p w14:paraId="4DB3FAB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  <w:p w14:paraId="0CA5507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633" w:type="dxa"/>
          </w:tcPr>
          <w:p w14:paraId="3D0D8C6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BCF04D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5FFA386C" w14:textId="6E868C45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9</w:t>
            </w:r>
          </w:p>
          <w:p w14:paraId="1D537289" w14:textId="5272AE1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  <w:p w14:paraId="255DA971" w14:textId="1DFE5908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</w:t>
            </w:r>
          </w:p>
          <w:p w14:paraId="153A2C52" w14:textId="7288B63A" w:rsidR="003D0FFB" w:rsidRPr="00AF4530" w:rsidRDefault="00343A15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.95</w:t>
            </w:r>
          </w:p>
        </w:tc>
        <w:tc>
          <w:tcPr>
            <w:tcW w:w="1633" w:type="dxa"/>
          </w:tcPr>
          <w:p w14:paraId="73C2F83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9B9393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1D3ACCB" w14:textId="6BC26B69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7-2.0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  <w:p w14:paraId="6098D716" w14:textId="310F02FA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4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3.3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62806432" w14:textId="4492EE60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9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7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6</w:t>
            </w:r>
          </w:p>
          <w:p w14:paraId="7290C002" w14:textId="29C2FC8C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4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6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54</w:t>
            </w:r>
          </w:p>
        </w:tc>
        <w:tc>
          <w:tcPr>
            <w:tcW w:w="1633" w:type="dxa"/>
          </w:tcPr>
          <w:p w14:paraId="3622F182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597C78A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ACEE5A1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  <w:p w14:paraId="4E4C2BED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  <w:p w14:paraId="5B3E0627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  <w:p w14:paraId="757EE4F3" w14:textId="55AD81AD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3D0FFB" w:rsidRPr="00EE6737" w14:paraId="6498A493" w14:textId="77777777" w:rsidTr="001D38B3">
        <w:trPr>
          <w:trHeight w:val="231"/>
        </w:trPr>
        <w:tc>
          <w:tcPr>
            <w:tcW w:w="2255" w:type="dxa"/>
          </w:tcPr>
          <w:p w14:paraId="5B79353A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eatment</w:t>
            </w:r>
          </w:p>
          <w:p w14:paraId="53FBD905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LT</w:t>
            </w:r>
          </w:p>
          <w:p w14:paraId="7FC184AE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Resection</w:t>
            </w:r>
          </w:p>
          <w:p w14:paraId="3E0C0EAF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TA</w:t>
            </w:r>
          </w:p>
          <w:p w14:paraId="6F9C12A2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TACE</w:t>
            </w:r>
          </w:p>
          <w:p w14:paraId="5183C07E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TARE</w:t>
            </w:r>
          </w:p>
          <w:p w14:paraId="467C947D" w14:textId="77777777" w:rsidR="003D0FFB" w:rsidRPr="00AF4530" w:rsidRDefault="003D0FFB" w:rsidP="001D38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Systemic treatment</w:t>
            </w:r>
          </w:p>
          <w:p w14:paraId="34595CC6" w14:textId="77777777" w:rsidR="003D0FFB" w:rsidRPr="00AF4530" w:rsidRDefault="003D0FFB" w:rsidP="001D38B3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BS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nly</w:t>
            </w:r>
          </w:p>
        </w:tc>
        <w:tc>
          <w:tcPr>
            <w:tcW w:w="2188" w:type="dxa"/>
          </w:tcPr>
          <w:p w14:paraId="6348D7D7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7C8D50FB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5468B361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section vs LT</w:t>
            </w:r>
          </w:p>
          <w:p w14:paraId="4FB6765D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 vs LT</w:t>
            </w:r>
          </w:p>
          <w:p w14:paraId="25E7BDBB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CE vs LT</w:t>
            </w:r>
          </w:p>
          <w:p w14:paraId="466670A5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RE vs LT</w:t>
            </w:r>
          </w:p>
          <w:p w14:paraId="62FC4F3E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pacing w:val="-10"/>
                <w:sz w:val="20"/>
                <w:szCs w:val="20"/>
                <w:shd w:val="clear" w:color="auto" w:fill="FFFFFF"/>
                <w:lang w:val="en-US"/>
              </w:rPr>
              <w:t>Systemic treatment vs LT</w:t>
            </w:r>
          </w:p>
          <w:p w14:paraId="0478ED8C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SC vs LT</w:t>
            </w:r>
          </w:p>
        </w:tc>
        <w:tc>
          <w:tcPr>
            <w:tcW w:w="939" w:type="dxa"/>
          </w:tcPr>
          <w:p w14:paraId="2E3DB62E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1082BD88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02ADD471" w14:textId="76A7518B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6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  <w:p w14:paraId="61BB91D8" w14:textId="1963353B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0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  <w:p w14:paraId="73D6FE69" w14:textId="5DB80D7A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4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19EAE50D" w14:textId="372FAE93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.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5</w:t>
            </w:r>
          </w:p>
          <w:p w14:paraId="6361F492" w14:textId="7A08657E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.9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3FF05E81" w14:textId="3F07E2C5" w:rsidR="003D0FFB" w:rsidRPr="00AF4530" w:rsidRDefault="005207C8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5.94</w:t>
            </w:r>
          </w:p>
        </w:tc>
        <w:tc>
          <w:tcPr>
            <w:tcW w:w="1388" w:type="dxa"/>
          </w:tcPr>
          <w:p w14:paraId="03665010" w14:textId="77777777" w:rsidR="003D0FFB" w:rsidRPr="00AF4530" w:rsidRDefault="003D0FFB" w:rsidP="001D38B3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071A1716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ab/>
            </w:r>
          </w:p>
          <w:p w14:paraId="0EF44CFC" w14:textId="3F776DC1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3.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2</w:t>
            </w:r>
          </w:p>
          <w:p w14:paraId="4D3A168B" w14:textId="3EEFE89E" w:rsidR="003D0FFB" w:rsidRPr="00AF4530" w:rsidRDefault="005207C8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99</w:t>
            </w:r>
            <w:r w:rsidR="003D0FFB"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  <w:p w14:paraId="487FB8C6" w14:textId="6E6F5A92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1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9.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  <w:p w14:paraId="66E05B72" w14:textId="2A04B5AB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7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6.07</w:t>
            </w:r>
          </w:p>
          <w:p w14:paraId="4821043F" w14:textId="3E1BAAA0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.5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-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5.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7</w:t>
            </w:r>
          </w:p>
          <w:p w14:paraId="35ACCAF1" w14:textId="4647ADD0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11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5207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0.59</w:t>
            </w:r>
          </w:p>
        </w:tc>
        <w:tc>
          <w:tcPr>
            <w:tcW w:w="1626" w:type="dxa"/>
          </w:tcPr>
          <w:p w14:paraId="40F2422A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8E10B18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C735648" w14:textId="7EC89D03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</w:t>
            </w:r>
            <w:r w:rsidR="005207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4FC1FBB2" w14:textId="5FF3BB24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</w:t>
            </w:r>
            <w:r w:rsidR="005207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  <w:p w14:paraId="5FE1B8F3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  <w:p w14:paraId="71812195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1</w:t>
            </w:r>
          </w:p>
          <w:p w14:paraId="01F25322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  <w:p w14:paraId="486BF886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633" w:type="dxa"/>
          </w:tcPr>
          <w:p w14:paraId="7129F6DC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1F04005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 (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28D4E173" w14:textId="085CD043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09D9C655" w14:textId="1B368238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4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029A5E49" w14:textId="2D78B1CA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6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  <w:p w14:paraId="771FBADB" w14:textId="596C589E" w:rsidR="003D0FFB" w:rsidRPr="00AF4530" w:rsidRDefault="00343A15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.10</w:t>
            </w:r>
          </w:p>
          <w:p w14:paraId="17506770" w14:textId="3F9ECB20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4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029CF242" w14:textId="0F9A57DC" w:rsidR="003D0FFB" w:rsidRPr="00AF4530" w:rsidRDefault="00343A15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.64</w:t>
            </w:r>
          </w:p>
        </w:tc>
        <w:tc>
          <w:tcPr>
            <w:tcW w:w="1633" w:type="dxa"/>
          </w:tcPr>
          <w:p w14:paraId="5A0674CA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4BB46AC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F93046E" w14:textId="1CE80CB5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3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3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5</w:t>
            </w:r>
          </w:p>
          <w:p w14:paraId="261DE8E6" w14:textId="3FA41E8E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4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4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1</w:t>
            </w:r>
          </w:p>
          <w:p w14:paraId="647C7979" w14:textId="0B08F6AC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-8.5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164D0075" w14:textId="681B65EF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-21.83</w:t>
            </w:r>
          </w:p>
          <w:p w14:paraId="231758C1" w14:textId="0B78E883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69-8.7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  <w:p w14:paraId="51B4AC32" w14:textId="48B18565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2-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343A1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6</w:t>
            </w:r>
          </w:p>
        </w:tc>
        <w:tc>
          <w:tcPr>
            <w:tcW w:w="1633" w:type="dxa"/>
          </w:tcPr>
          <w:p w14:paraId="1B3EC9F7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2D6CD5D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5915150" w14:textId="7722531D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9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02E92C74" w14:textId="501C9A4A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5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  <w:p w14:paraId="465B0F12" w14:textId="69CCEE72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2E5DF079" w14:textId="5B710235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64DF0EA6" w14:textId="77777777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17</w:t>
            </w:r>
          </w:p>
          <w:p w14:paraId="5C41D516" w14:textId="426D1EF0" w:rsidR="003D0FFB" w:rsidRPr="00AF4530" w:rsidRDefault="003D0FFB" w:rsidP="001D38B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</w:t>
            </w:r>
            <w:r w:rsidR="00AF204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</w:tbl>
    <w:p w14:paraId="4EEE97B5" w14:textId="77777777" w:rsidR="003D0FFB" w:rsidRDefault="003D0FFB" w:rsidP="003D0FF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PWOH: </w:t>
      </w:r>
      <w:r w:rsidRPr="00F87D49">
        <w:rPr>
          <w:rFonts w:ascii="Times New Roman" w:eastAsia="Times New Roman" w:hAnsi="Times New Roman" w:cs="Times New Roman"/>
          <w:color w:val="000000"/>
          <w:lang w:val="en-US"/>
        </w:rPr>
        <w:t>people without HIV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; HR: hazard ratio; CI: confidence interval; BMI: body mass index;</w:t>
      </w:r>
      <w:r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HCV: hepatitis C; HBV: hepatitis B; HDV: hepatitis delta; </w:t>
      </w:r>
      <w:r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CPT: Child-Pugh score; MELD: model for end-stage liver disease; ALBI score: albumin-bilirubin score; 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HE: hepatic encephalopathy; </w:t>
      </w:r>
      <w:r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E/G: Esophagogastric;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</w:t>
      </w:r>
      <w:r w:rsidRPr="004C188E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INR: </w:t>
      </w:r>
      <w:r w:rsidRPr="00A2056C">
        <w:rPr>
          <w:rFonts w:ascii="Times New Roman" w:hAnsi="Times New Roman" w:cs="Times New Roman"/>
          <w:color w:val="202124"/>
          <w:shd w:val="clear" w:color="auto" w:fill="FFFFFF"/>
          <w:lang w:val="en-US"/>
        </w:rPr>
        <w:t>international normalized ratio;</w:t>
      </w:r>
      <w:r>
        <w:rPr>
          <w:rFonts w:ascii="Times New Roman" w:hAnsi="Times New Roman" w:cs="Times New Roman"/>
          <w:color w:val="202124"/>
          <w:shd w:val="clear" w:color="auto" w:fill="FFFFFF"/>
          <w:lang w:val="en-US"/>
        </w:rPr>
        <w:t xml:space="preserve"> </w:t>
      </w:r>
      <w:r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NLR: neutrophil/lymphocyte ratio; </w:t>
      </w:r>
      <w:r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AFP: alpha-fetoprotein; </w:t>
      </w:r>
      <w:r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MVI, macrovascular invasion; EHS, extra-hepatic spread;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</w:t>
      </w:r>
      <w:r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BCLC: Barcelona Clinic Liver Cancer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; LT: liver transplant; TA: thermal ablation; TACE: transarterial chemoembolization; TARE: transarterial radioembolization; BSC: best supportive care, ref: reference.</w:t>
      </w:r>
      <w:r w:rsidRPr="00AF4530">
        <w:rPr>
          <w:rFonts w:ascii="Times New Roman" w:hAnsi="Times New Roman" w:cs="Times New Roman"/>
          <w:lang w:val="en-US"/>
        </w:rPr>
        <w:t xml:space="preserve"> </w:t>
      </w:r>
    </w:p>
    <w:p w14:paraId="04C52736" w14:textId="3D70E38A" w:rsidR="003D0FFB" w:rsidRDefault="003D0F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5D59FFF" w14:textId="73CE5D87" w:rsidR="0056257C" w:rsidRPr="0056257C" w:rsidRDefault="0056257C">
      <w:pPr>
        <w:rPr>
          <w:rFonts w:ascii="Times New Roman" w:hAnsi="Times New Roman" w:cs="Times New Roman"/>
          <w:lang w:val="en-US"/>
        </w:rPr>
      </w:pPr>
      <w:r w:rsidRPr="0056257C">
        <w:rPr>
          <w:rFonts w:ascii="Times New Roman" w:eastAsia="Times New Roman" w:hAnsi="Times New Roman" w:cs="Times New Roman"/>
          <w:color w:val="000000"/>
          <w:u w:val="single"/>
          <w:lang w:val="en-US"/>
        </w:rPr>
        <w:lastRenderedPageBreak/>
        <w:t>Supplementary Table 3.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56257C">
        <w:rPr>
          <w:rFonts w:ascii="Times New Roman" w:eastAsia="Times New Roman" w:hAnsi="Times New Roman" w:cs="Times New Roman"/>
          <w:color w:val="000000"/>
          <w:lang w:val="en-US"/>
        </w:rPr>
        <w:t>First-line HCC treatment allocation and response according to HIV status and BCLC stage.</w:t>
      </w:r>
    </w:p>
    <w:tbl>
      <w:tblPr>
        <w:tblStyle w:val="a3"/>
        <w:tblW w:w="1524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848"/>
        <w:gridCol w:w="995"/>
        <w:gridCol w:w="702"/>
        <w:gridCol w:w="850"/>
        <w:gridCol w:w="907"/>
        <w:gridCol w:w="794"/>
        <w:gridCol w:w="850"/>
        <w:gridCol w:w="907"/>
        <w:gridCol w:w="794"/>
        <w:gridCol w:w="850"/>
        <w:gridCol w:w="907"/>
        <w:gridCol w:w="794"/>
        <w:gridCol w:w="858"/>
        <w:gridCol w:w="843"/>
        <w:gridCol w:w="794"/>
      </w:tblGrid>
      <w:tr w:rsidR="0056257C" w:rsidRPr="003B4BF7" w14:paraId="775934A3" w14:textId="77777777" w:rsidTr="00F062C2">
        <w:trPr>
          <w:trHeight w:val="518"/>
          <w:jc w:val="center"/>
        </w:trPr>
        <w:tc>
          <w:tcPr>
            <w:tcW w:w="254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EE308D6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45" w:type="dxa"/>
            <w:gridSpan w:val="3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6D6B0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CLC 0</w:t>
            </w:r>
          </w:p>
        </w:tc>
        <w:tc>
          <w:tcPr>
            <w:tcW w:w="2551" w:type="dxa"/>
            <w:gridSpan w:val="3"/>
            <w:vAlign w:val="center"/>
          </w:tcPr>
          <w:p w14:paraId="6541693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CLC A</w:t>
            </w:r>
          </w:p>
        </w:tc>
        <w:tc>
          <w:tcPr>
            <w:tcW w:w="2551" w:type="dxa"/>
            <w:gridSpan w:val="3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96D82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CLC B</w:t>
            </w:r>
          </w:p>
        </w:tc>
        <w:tc>
          <w:tcPr>
            <w:tcW w:w="2551" w:type="dxa"/>
            <w:gridSpan w:val="3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94476D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CLC C</w:t>
            </w:r>
          </w:p>
        </w:tc>
        <w:tc>
          <w:tcPr>
            <w:tcW w:w="2495" w:type="dxa"/>
            <w:gridSpan w:val="3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28F1D0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CLC D</w:t>
            </w:r>
          </w:p>
        </w:tc>
      </w:tr>
      <w:tr w:rsidR="0056257C" w:rsidRPr="003B4BF7" w14:paraId="17B1A518" w14:textId="77777777" w:rsidTr="00F062C2">
        <w:trPr>
          <w:trHeight w:val="518"/>
          <w:jc w:val="center"/>
        </w:trPr>
        <w:tc>
          <w:tcPr>
            <w:tcW w:w="254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44539BE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rst-line treatments</w:t>
            </w:r>
          </w:p>
        </w:tc>
        <w:tc>
          <w:tcPr>
            <w:tcW w:w="84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EC4F07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H</w:t>
            </w:r>
          </w:p>
          <w:p w14:paraId="444AA34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21)</w:t>
            </w:r>
          </w:p>
        </w:tc>
        <w:tc>
          <w:tcPr>
            <w:tcW w:w="995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E67D4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OH</w:t>
            </w:r>
          </w:p>
          <w:p w14:paraId="70504BA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97)</w:t>
            </w:r>
          </w:p>
        </w:tc>
        <w:tc>
          <w:tcPr>
            <w:tcW w:w="70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37329F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0" w:type="dxa"/>
            <w:vAlign w:val="center"/>
          </w:tcPr>
          <w:p w14:paraId="041EFDD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H</w:t>
            </w:r>
          </w:p>
          <w:p w14:paraId="33FE0C8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59)</w:t>
            </w:r>
          </w:p>
        </w:tc>
        <w:tc>
          <w:tcPr>
            <w:tcW w:w="907" w:type="dxa"/>
          </w:tcPr>
          <w:p w14:paraId="3432AF6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OH</w:t>
            </w:r>
          </w:p>
          <w:p w14:paraId="17806DB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226)</w:t>
            </w:r>
          </w:p>
        </w:tc>
        <w:tc>
          <w:tcPr>
            <w:tcW w:w="794" w:type="dxa"/>
          </w:tcPr>
          <w:p w14:paraId="34FD06A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69F4147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H</w:t>
            </w:r>
          </w:p>
          <w:p w14:paraId="53C2327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C169DC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OH</w:t>
            </w:r>
          </w:p>
          <w:p w14:paraId="6AB09F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82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4E4167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D3FB89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H</w:t>
            </w:r>
          </w:p>
          <w:p w14:paraId="60984F8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31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E2F67A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OH</w:t>
            </w:r>
          </w:p>
          <w:p w14:paraId="0BA920D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48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25D3BB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DC86EA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H</w:t>
            </w:r>
          </w:p>
          <w:p w14:paraId="0D4A366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843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316656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WOH</w:t>
            </w:r>
          </w:p>
          <w:p w14:paraId="3D3E46D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93169B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56257C" w:rsidRPr="003B4BF7" w14:paraId="710CEBDF" w14:textId="77777777" w:rsidTr="00F062C2">
        <w:trPr>
          <w:trHeight w:val="2628"/>
          <w:jc w:val="center"/>
        </w:trPr>
        <w:tc>
          <w:tcPr>
            <w:tcW w:w="254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51736C1" w14:textId="77777777" w:rsidR="0056257C" w:rsidRPr="0056257C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  <w:p w14:paraId="369C43F5" w14:textId="77777777" w:rsidR="0056257C" w:rsidRPr="0056257C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LT</w:t>
            </w:r>
          </w:p>
          <w:p w14:paraId="23E7F089" w14:textId="77777777" w:rsidR="0056257C" w:rsidRPr="0056257C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Resection</w:t>
            </w:r>
          </w:p>
          <w:p w14:paraId="14038C24" w14:textId="77777777" w:rsidR="0056257C" w:rsidRPr="0056257C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TA</w:t>
            </w:r>
          </w:p>
          <w:p w14:paraId="672408C8" w14:textId="77777777" w:rsidR="0056257C" w:rsidRPr="0056257C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ction+TA</w:t>
            </w:r>
            <w:proofErr w:type="spellEnd"/>
          </w:p>
          <w:p w14:paraId="6C71DA56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625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A+TACE</w:t>
            </w:r>
          </w:p>
          <w:p w14:paraId="66D214D8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 TACE</w:t>
            </w:r>
          </w:p>
          <w:p w14:paraId="24768933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 TACE+TKI</w:t>
            </w:r>
          </w:p>
          <w:p w14:paraId="727A1E20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 TARE</w:t>
            </w:r>
          </w:p>
          <w:p w14:paraId="51E29F18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 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ic treatment, TKI</w:t>
            </w:r>
          </w:p>
          <w:p w14:paraId="7DFE4417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Systemic treatment, IO-based</w:t>
            </w:r>
          </w:p>
          <w:p w14:paraId="1E872789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BSC only</w:t>
            </w:r>
          </w:p>
        </w:tc>
        <w:tc>
          <w:tcPr>
            <w:tcW w:w="84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2046BF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EADC6B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5%)</w:t>
            </w:r>
          </w:p>
          <w:p w14:paraId="2BADC70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4%)</w:t>
            </w:r>
          </w:p>
          <w:p w14:paraId="44B9423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7%)</w:t>
            </w:r>
          </w:p>
          <w:p w14:paraId="122F112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2B2BE3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E38402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5%)</w:t>
            </w:r>
          </w:p>
          <w:p w14:paraId="1F0157B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18F72A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72F5D9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F25742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AE57B9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0C2587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AC9CC6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.2%)</w:t>
            </w:r>
          </w:p>
          <w:p w14:paraId="1AB3D4E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.3%)</w:t>
            </w:r>
          </w:p>
          <w:p w14:paraId="7FFB65F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68%)</w:t>
            </w:r>
          </w:p>
          <w:p w14:paraId="6A8318C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25A941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7EFEB4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4.4%)</w:t>
            </w:r>
          </w:p>
          <w:p w14:paraId="3A20FF9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EFA420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1C4289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D56E49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98CD26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%)</w:t>
            </w:r>
          </w:p>
        </w:tc>
        <w:tc>
          <w:tcPr>
            <w:tcW w:w="70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A7147F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46E364B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C9B95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D554F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E29439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13237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9437E6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D54A21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2DB051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75E971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2D6805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A05FAD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7512A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0585C0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2%)</w:t>
            </w:r>
          </w:p>
          <w:p w14:paraId="58CEE1C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7%)</w:t>
            </w:r>
          </w:p>
          <w:p w14:paraId="13B7EDA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20%)</w:t>
            </w:r>
          </w:p>
          <w:p w14:paraId="1224F28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E796D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37AF61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4%)</w:t>
            </w:r>
          </w:p>
          <w:p w14:paraId="1F40884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9B9128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  <w:p w14:paraId="1C081C0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%)</w:t>
            </w:r>
          </w:p>
          <w:p w14:paraId="7E29379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E45F13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907" w:type="dxa"/>
            <w:vAlign w:val="center"/>
          </w:tcPr>
          <w:p w14:paraId="2C43E40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390F0C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5%)</w:t>
            </w:r>
          </w:p>
          <w:p w14:paraId="2A731B7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26.5%)</w:t>
            </w:r>
          </w:p>
          <w:p w14:paraId="1CF1EED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40%)</w:t>
            </w:r>
          </w:p>
          <w:p w14:paraId="0864679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%)</w:t>
            </w:r>
          </w:p>
          <w:p w14:paraId="0EE6587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%)</w:t>
            </w:r>
          </w:p>
          <w:p w14:paraId="35DC431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22%)</w:t>
            </w:r>
          </w:p>
          <w:p w14:paraId="5E079BB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%)</w:t>
            </w:r>
          </w:p>
          <w:p w14:paraId="64EE39D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22EA07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%)</w:t>
            </w:r>
          </w:p>
          <w:p w14:paraId="71CEAC2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%)</w:t>
            </w:r>
          </w:p>
          <w:p w14:paraId="20AF337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794" w:type="dxa"/>
            <w:vAlign w:val="center"/>
          </w:tcPr>
          <w:p w14:paraId="7C56AAF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  <w:p w14:paraId="23E9587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9F390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FFED60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E64ECD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0DD921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F3B8FB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B0470B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465CAA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01CCAF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BA2BB6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FBF9D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9AC996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D84E3D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E25CBD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9%)</w:t>
            </w:r>
          </w:p>
          <w:p w14:paraId="4B0A6A1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9951D3E" w14:textId="77777777" w:rsid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88FBD6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D61BEC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6%)</w:t>
            </w:r>
          </w:p>
          <w:p w14:paraId="09E0D88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1DE51D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9%)</w:t>
            </w:r>
          </w:p>
          <w:p w14:paraId="18F54B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561AE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F60276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6D3A69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0AA5CA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%)</w:t>
            </w:r>
          </w:p>
          <w:p w14:paraId="22B120D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8%)</w:t>
            </w:r>
          </w:p>
          <w:p w14:paraId="0045144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5%)</w:t>
            </w:r>
          </w:p>
          <w:p w14:paraId="75287E3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%)</w:t>
            </w:r>
          </w:p>
          <w:p w14:paraId="2D7DE01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%)</w:t>
            </w:r>
          </w:p>
          <w:p w14:paraId="510A276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52%)</w:t>
            </w:r>
          </w:p>
          <w:p w14:paraId="0D97310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%)</w:t>
            </w:r>
          </w:p>
          <w:p w14:paraId="7C3FB3E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4%)</w:t>
            </w:r>
          </w:p>
          <w:p w14:paraId="32E4814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%)</w:t>
            </w:r>
          </w:p>
          <w:p w14:paraId="03403FA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%)</w:t>
            </w:r>
          </w:p>
          <w:p w14:paraId="52D6F91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C1E676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  <w:p w14:paraId="5572DEC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2D9166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D3DBB1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43F78B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206B4A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64D895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9BAA0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9D7728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951EC5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E518D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DF6589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EB0FE4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716F14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%)</w:t>
            </w:r>
          </w:p>
          <w:p w14:paraId="06343A8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6%)</w:t>
            </w:r>
          </w:p>
          <w:p w14:paraId="1CB6ADF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0%)</w:t>
            </w:r>
          </w:p>
          <w:p w14:paraId="273D349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217B72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2DB6B9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0%)</w:t>
            </w:r>
          </w:p>
          <w:p w14:paraId="06BBD19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%)</w:t>
            </w:r>
          </w:p>
          <w:p w14:paraId="6E64046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%)</w:t>
            </w:r>
          </w:p>
          <w:p w14:paraId="0E0A34B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6%)</w:t>
            </w:r>
          </w:p>
          <w:p w14:paraId="3894509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%)</w:t>
            </w:r>
          </w:p>
          <w:p w14:paraId="2CE4154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6%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5114AF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376B1F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B96135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770DCC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%)</w:t>
            </w:r>
          </w:p>
          <w:p w14:paraId="0FD3896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  <w:p w14:paraId="414B019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589018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9%)</w:t>
            </w:r>
          </w:p>
          <w:p w14:paraId="240B912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ACD209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%)</w:t>
            </w:r>
          </w:p>
          <w:p w14:paraId="5A69533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62%)</w:t>
            </w:r>
          </w:p>
          <w:p w14:paraId="15AA751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  <w:p w14:paraId="4759F25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5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60B2629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  <w:p w14:paraId="367D58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1B92D4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80B8DA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E473A9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D9F45F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24BD46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20F60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58A0B6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BE4717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5E1D68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3EF828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670846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5948F8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  <w:p w14:paraId="4F5310A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0B28BA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CA3FC8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A1B9AB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00C1A6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%)</w:t>
            </w:r>
          </w:p>
          <w:p w14:paraId="1B5CCD4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23C3F7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C5B78D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1%)</w:t>
            </w:r>
          </w:p>
          <w:p w14:paraId="0C36D9C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F4E21E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63%)</w:t>
            </w:r>
          </w:p>
        </w:tc>
        <w:tc>
          <w:tcPr>
            <w:tcW w:w="843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6378717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EA6B3E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C51A46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31CCF5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34A56C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5EFEFE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0D3421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0%)</w:t>
            </w:r>
          </w:p>
          <w:p w14:paraId="539A552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2C17DE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406E9D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%)</w:t>
            </w:r>
          </w:p>
          <w:p w14:paraId="0846CE4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F64517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0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6695E34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  <w:p w14:paraId="1F3CD23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B5A57E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3EA5E4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12EC5D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A68CE5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1C044B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818A59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494DFB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E57E5E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D1C523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28C079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257C" w:rsidRPr="003B4BF7" w14:paraId="7B269030" w14:textId="77777777" w:rsidTr="00F062C2">
        <w:trPr>
          <w:trHeight w:val="145"/>
          <w:jc w:val="center"/>
        </w:trPr>
        <w:tc>
          <w:tcPr>
            <w:tcW w:w="254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7C1C20D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ative treatments*</w:t>
            </w:r>
          </w:p>
        </w:tc>
        <w:tc>
          <w:tcPr>
            <w:tcW w:w="84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F3E1FE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90%)</w:t>
            </w:r>
          </w:p>
        </w:tc>
        <w:tc>
          <w:tcPr>
            <w:tcW w:w="995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D5A96B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83%)</w:t>
            </w:r>
          </w:p>
        </w:tc>
        <w:tc>
          <w:tcPr>
            <w:tcW w:w="70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6754D48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0" w:type="dxa"/>
            <w:vAlign w:val="center"/>
          </w:tcPr>
          <w:p w14:paraId="3C69338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59%)</w:t>
            </w:r>
          </w:p>
        </w:tc>
        <w:tc>
          <w:tcPr>
            <w:tcW w:w="907" w:type="dxa"/>
            <w:vAlign w:val="center"/>
          </w:tcPr>
          <w:p w14:paraId="2AEA93A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76%)</w:t>
            </w:r>
          </w:p>
        </w:tc>
        <w:tc>
          <w:tcPr>
            <w:tcW w:w="794" w:type="dxa"/>
            <w:vAlign w:val="center"/>
          </w:tcPr>
          <w:p w14:paraId="042ECD0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27B4B5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F0660B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9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2B8F59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CB37D8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8%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CE3505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78D676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6C4BFC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%)</w:t>
            </w:r>
          </w:p>
        </w:tc>
        <w:tc>
          <w:tcPr>
            <w:tcW w:w="843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4FEC5B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6CF481D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6257C" w:rsidRPr="003B4BF7" w14:paraId="59B34BF7" w14:textId="77777777" w:rsidTr="00F062C2">
        <w:trPr>
          <w:trHeight w:val="1021"/>
          <w:jc w:val="center"/>
        </w:trPr>
        <w:tc>
          <w:tcPr>
            <w:tcW w:w="254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176755B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1st line treatment</w:t>
            </w:r>
          </w:p>
          <w:p w14:paraId="0880D78A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Complete response</w:t>
            </w:r>
          </w:p>
          <w:p w14:paraId="51D97471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artial response</w:t>
            </w:r>
          </w:p>
          <w:p w14:paraId="1E54EC71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Stable disease</w:t>
            </w:r>
          </w:p>
          <w:p w14:paraId="3AFF7947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rogression</w:t>
            </w:r>
          </w:p>
        </w:tc>
        <w:tc>
          <w:tcPr>
            <w:tcW w:w="84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5DC648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30A1AD7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2%)</w:t>
            </w:r>
          </w:p>
          <w:p w14:paraId="55B464C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8%)</w:t>
            </w:r>
          </w:p>
          <w:p w14:paraId="048AE26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%)</w:t>
            </w:r>
          </w:p>
          <w:p w14:paraId="5F1BBD5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995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63C8A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BAC6BC5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68%)</w:t>
            </w:r>
          </w:p>
          <w:p w14:paraId="40AF1AF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8%)</w:t>
            </w:r>
          </w:p>
          <w:p w14:paraId="18AA4AA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57FDAE3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4%)</w:t>
            </w:r>
          </w:p>
        </w:tc>
        <w:tc>
          <w:tcPr>
            <w:tcW w:w="70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A1283B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14:paraId="73542C1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2B7C8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255976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89EC341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B5773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5AB7AA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53%)</w:t>
            </w:r>
          </w:p>
          <w:p w14:paraId="3E8E4F2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4%)</w:t>
            </w:r>
          </w:p>
          <w:p w14:paraId="747FAB9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5%)</w:t>
            </w:r>
          </w:p>
          <w:p w14:paraId="60E6959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8%)</w:t>
            </w:r>
          </w:p>
        </w:tc>
        <w:tc>
          <w:tcPr>
            <w:tcW w:w="907" w:type="dxa"/>
            <w:vAlign w:val="center"/>
          </w:tcPr>
          <w:p w14:paraId="0904FA7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F08E3A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54%)</w:t>
            </w:r>
          </w:p>
          <w:p w14:paraId="331210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4%)</w:t>
            </w:r>
          </w:p>
          <w:p w14:paraId="572021B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%)</w:t>
            </w:r>
          </w:p>
          <w:p w14:paraId="06BA96F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20%)</w:t>
            </w:r>
          </w:p>
        </w:tc>
        <w:tc>
          <w:tcPr>
            <w:tcW w:w="794" w:type="dxa"/>
            <w:vAlign w:val="center"/>
          </w:tcPr>
          <w:p w14:paraId="3F3D622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  <w:p w14:paraId="30EA903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1AC3E7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7E6227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C42B82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AC5E7A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553D75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1%)</w:t>
            </w:r>
          </w:p>
          <w:p w14:paraId="5C78115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1%)</w:t>
            </w:r>
          </w:p>
          <w:p w14:paraId="053F464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5%)</w:t>
            </w:r>
          </w:p>
          <w:p w14:paraId="6777C05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3%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81A024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8D6144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2%)</w:t>
            </w:r>
          </w:p>
          <w:p w14:paraId="67D450A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8%)</w:t>
            </w:r>
          </w:p>
          <w:p w14:paraId="5726788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%)</w:t>
            </w:r>
          </w:p>
          <w:p w14:paraId="79EB6BF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39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79921F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  <w:p w14:paraId="28B9E98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40111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7DBA82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0CE6DBB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A54740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4F4FDC1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2%)</w:t>
            </w:r>
          </w:p>
          <w:p w14:paraId="45B77F3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6%)</w:t>
            </w:r>
          </w:p>
          <w:p w14:paraId="2B988AB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0%)</w:t>
            </w:r>
          </w:p>
          <w:p w14:paraId="160D921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2%)</w:t>
            </w:r>
          </w:p>
        </w:tc>
        <w:tc>
          <w:tcPr>
            <w:tcW w:w="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1AAB53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CF669D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447A17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7%)</w:t>
            </w:r>
          </w:p>
          <w:p w14:paraId="4B0B3BA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%)</w:t>
            </w:r>
          </w:p>
          <w:p w14:paraId="08FD8B6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79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1D9DEA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1E3FD6F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27300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469788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D415E35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FC7F39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4D7D32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6CB371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D0E07C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2%)</w:t>
            </w:r>
          </w:p>
          <w:p w14:paraId="5E4C8E7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88%)</w:t>
            </w:r>
          </w:p>
        </w:tc>
        <w:tc>
          <w:tcPr>
            <w:tcW w:w="843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A02682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961D8B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9C2A6D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B8743D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%)</w:t>
            </w:r>
          </w:p>
          <w:p w14:paraId="5F42A9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0%)</w:t>
            </w:r>
          </w:p>
        </w:tc>
        <w:tc>
          <w:tcPr>
            <w:tcW w:w="794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B5D6EE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  <w:p w14:paraId="6A73AF4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31885E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ED57E2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F548D09" w14:textId="77777777" w:rsidR="0056257C" w:rsidRPr="003B4BF7" w:rsidRDefault="0056257C" w:rsidP="00F062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E761753" w14:textId="77777777" w:rsidR="0056257C" w:rsidRPr="0056257C" w:rsidRDefault="0056257C" w:rsidP="0056257C">
      <w:pPr>
        <w:spacing w:after="160"/>
        <w:rPr>
          <w:rFonts w:ascii="Times New Roman" w:eastAsia="Times New Roman" w:hAnsi="Times New Roman" w:cs="Times New Roman"/>
          <w:lang w:val="en-US"/>
        </w:rPr>
      </w:pPr>
      <w:r w:rsidRPr="0056257C">
        <w:rPr>
          <w:rFonts w:ascii="Times New Roman" w:eastAsia="Times New Roman" w:hAnsi="Times New Roman" w:cs="Times New Roman"/>
          <w:color w:val="000000"/>
          <w:lang w:val="en-US"/>
        </w:rPr>
        <w:t>*</w:t>
      </w:r>
      <w:r w:rsidRPr="0056257C">
        <w:rPr>
          <w:rFonts w:ascii="Times New Roman" w:hAnsi="Times New Roman" w:cs="Times New Roman"/>
          <w:lang w:val="en-US"/>
        </w:rPr>
        <w:t xml:space="preserve"> </w:t>
      </w:r>
      <w:r w:rsidRPr="0056257C">
        <w:rPr>
          <w:rFonts w:ascii="Times New Roman" w:eastAsia="Times New Roman" w:hAnsi="Times New Roman" w:cs="Times New Roman"/>
          <w:lang w:val="en-US"/>
        </w:rPr>
        <w:t xml:space="preserve">Curative treatments included liver transplantation, surgical resection, and radiofrequency or microwave thermal ablation. </w:t>
      </w:r>
      <w:r w:rsidRPr="0056257C">
        <w:rPr>
          <w:rFonts w:ascii="Times New Roman" w:eastAsia="Times New Roman" w:hAnsi="Times New Roman" w:cs="Times New Roman"/>
          <w:color w:val="000000"/>
          <w:lang w:val="en-US"/>
        </w:rPr>
        <w:t xml:space="preserve">PWH, people with HIV; PWOH, people without HIV; </w:t>
      </w:r>
      <w:r w:rsidRPr="0056257C">
        <w:rPr>
          <w:rFonts w:ascii="Times New Roman" w:eastAsia="Times New Roman" w:hAnsi="Times New Roman" w:cs="Times New Roman"/>
          <w:lang w:val="en-US"/>
        </w:rPr>
        <w:t xml:space="preserve">BCLC, Barcelona Clinic Liver Cancer; </w:t>
      </w:r>
      <w:r w:rsidRPr="0056257C">
        <w:rPr>
          <w:rFonts w:ascii="Times New Roman" w:eastAsia="Times New Roman" w:hAnsi="Times New Roman" w:cs="Times New Roman"/>
          <w:color w:val="000000"/>
          <w:lang w:val="en-US"/>
        </w:rPr>
        <w:t>LT, liver transplantation; TA, thermal ablation; TACE, transarterial chemoembolization; TARE, transarterial radioembolization; TKI, tyrosine kinase inhibitors; IO, immunotherapy; BSC, best supportive care.</w:t>
      </w:r>
    </w:p>
    <w:p w14:paraId="4D138450" w14:textId="03CB9D3F" w:rsidR="0056257C" w:rsidRDefault="0056257C">
      <w:pPr>
        <w:rPr>
          <w:rFonts w:ascii="Times New Roman" w:hAnsi="Times New Roman" w:cs="Times New Roman"/>
          <w:color w:val="000000"/>
          <w:u w:val="single"/>
          <w:lang w:val="en-US"/>
        </w:rPr>
      </w:pPr>
      <w:r>
        <w:rPr>
          <w:rFonts w:ascii="Times New Roman" w:hAnsi="Times New Roman" w:cs="Times New Roman"/>
          <w:color w:val="000000"/>
          <w:u w:val="single"/>
          <w:lang w:val="en-US"/>
        </w:rPr>
        <w:br w:type="page"/>
      </w:r>
    </w:p>
    <w:p w14:paraId="39377739" w14:textId="174FC712" w:rsidR="003A1331" w:rsidRDefault="003A1331">
      <w:pPr>
        <w:rPr>
          <w:rFonts w:ascii="Times New Roman" w:hAnsi="Times New Roman" w:cs="Times New Roman"/>
          <w:color w:val="000000"/>
          <w:u w:val="single"/>
          <w:lang w:val="en-US"/>
        </w:rPr>
      </w:pPr>
      <w:r>
        <w:rPr>
          <w:rFonts w:ascii="Times New Roman" w:hAnsi="Times New Roman" w:cs="Times New Roman"/>
          <w:color w:val="000000"/>
          <w:u w:val="single"/>
          <w:lang w:val="en-US"/>
        </w:rPr>
        <w:lastRenderedPageBreak/>
        <w:t>Supplementary Tab</w:t>
      </w:r>
      <w:r w:rsidR="003D0FFB">
        <w:rPr>
          <w:rFonts w:ascii="Times New Roman" w:hAnsi="Times New Roman" w:cs="Times New Roman"/>
          <w:color w:val="000000"/>
          <w:u w:val="single"/>
          <w:lang w:val="en-US"/>
        </w:rPr>
        <w:t>l</w:t>
      </w:r>
      <w:r>
        <w:rPr>
          <w:rFonts w:ascii="Times New Roman" w:hAnsi="Times New Roman" w:cs="Times New Roman"/>
          <w:color w:val="000000"/>
          <w:u w:val="single"/>
          <w:lang w:val="en-US"/>
        </w:rPr>
        <w:t xml:space="preserve">e </w:t>
      </w:r>
      <w:r w:rsidR="0056257C">
        <w:rPr>
          <w:rFonts w:ascii="Times New Roman" w:hAnsi="Times New Roman" w:cs="Times New Roman"/>
          <w:color w:val="000000"/>
          <w:u w:val="single"/>
          <w:lang w:val="en-US"/>
        </w:rPr>
        <w:t>4</w:t>
      </w:r>
      <w:r>
        <w:rPr>
          <w:rFonts w:ascii="Times New Roman" w:hAnsi="Times New Roman" w:cs="Times New Roman"/>
          <w:color w:val="000000"/>
          <w:u w:val="single"/>
          <w:lang w:val="en-US"/>
        </w:rPr>
        <w:t>.</w:t>
      </w:r>
      <w:r w:rsidRPr="003A1331">
        <w:rPr>
          <w:rFonts w:ascii="Times New Roman" w:hAnsi="Times New Roman" w:cs="Times New Roman"/>
          <w:color w:val="000000"/>
          <w:lang w:val="en-US"/>
        </w:rPr>
        <w:t xml:space="preserve"> Treatment allocation according to HIV status and year of HCC diagnosis</w:t>
      </w:r>
    </w:p>
    <w:tbl>
      <w:tblPr>
        <w:tblStyle w:val="a2"/>
        <w:tblW w:w="954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2"/>
        <w:gridCol w:w="1907"/>
        <w:gridCol w:w="1467"/>
        <w:gridCol w:w="1875"/>
        <w:gridCol w:w="1036"/>
      </w:tblGrid>
      <w:tr w:rsidR="003A1331" w:rsidRPr="003B4BF7" w14:paraId="6AC1AF74" w14:textId="77777777" w:rsidTr="001D38B3">
        <w:trPr>
          <w:trHeight w:val="24"/>
        </w:trPr>
        <w:tc>
          <w:tcPr>
            <w:tcW w:w="9547" w:type="dxa"/>
            <w:gridSpan w:val="5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70520A3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WH</w:t>
            </w:r>
          </w:p>
        </w:tc>
      </w:tr>
      <w:tr w:rsidR="003A1331" w:rsidRPr="003B4BF7" w14:paraId="5DA4A520" w14:textId="77777777" w:rsidTr="001D38B3">
        <w:trPr>
          <w:trHeight w:val="186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374F5B8" w14:textId="77777777" w:rsidR="003A1331" w:rsidRPr="003B4BF7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90361FE" w14:textId="7002B5C4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hort 1ˣ</w:t>
            </w:r>
          </w:p>
          <w:p w14:paraId="71D3386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F285755" w14:textId="29C1E5FB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hort 2 ˣ</w:t>
            </w:r>
          </w:p>
          <w:p w14:paraId="59AB3876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1</w:t>
            </w: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</w:tcPr>
          <w:p w14:paraId="18A1E5E1" w14:textId="41752138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hort 3 ˣ</w:t>
            </w:r>
          </w:p>
          <w:p w14:paraId="15FCA88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3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8D92672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A1331" w:rsidRPr="00F5321F" w14:paraId="16762A4C" w14:textId="77777777" w:rsidTr="001D38B3">
        <w:trPr>
          <w:trHeight w:val="186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05FA1EE" w14:textId="63122B6A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3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e treatment, N (%)</w:t>
            </w:r>
          </w:p>
          <w:p w14:paraId="3FD3F11E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  <w:p w14:paraId="40D5D494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</w:t>
            </w:r>
          </w:p>
          <w:p w14:paraId="664912F2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  <w:p w14:paraId="1C68BE4F" w14:textId="77777777" w:rsidR="003A1331" w:rsidRP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E</w:t>
            </w:r>
          </w:p>
          <w:p w14:paraId="7959A1DB" w14:textId="77777777" w:rsidR="003A1331" w:rsidRP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E+TKI</w:t>
            </w:r>
          </w:p>
          <w:p w14:paraId="7EA3417F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  <w:p w14:paraId="5814978D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treatment, TKI</w:t>
            </w:r>
          </w:p>
          <w:p w14:paraId="2906E426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treatment, IO based</w:t>
            </w:r>
          </w:p>
          <w:p w14:paraId="086B5D2D" w14:textId="77777777" w:rsidR="003A1331" w:rsidRP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C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</w:tcPr>
          <w:p w14:paraId="19E232E2" w14:textId="77777777" w:rsidR="003A1331" w:rsidRP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C6D009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4)</w:t>
            </w:r>
          </w:p>
          <w:p w14:paraId="0727AB23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8 (28)</w:t>
            </w:r>
          </w:p>
          <w:p w14:paraId="17DD043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 (17)</w:t>
            </w:r>
          </w:p>
          <w:p w14:paraId="14F80CD9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 (17)</w:t>
            </w:r>
          </w:p>
          <w:p w14:paraId="0B11AA4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3FBDA67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69A883DD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 (10)</w:t>
            </w:r>
          </w:p>
          <w:p w14:paraId="00D7A48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6BD0AB4F" w14:textId="77777777" w:rsidR="003A1331" w:rsidRPr="00F5321F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 (24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</w:tcPr>
          <w:p w14:paraId="3F48D9B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68D5ACD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 (9)</w:t>
            </w:r>
          </w:p>
          <w:p w14:paraId="68542F4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2 (17)</w:t>
            </w:r>
          </w:p>
          <w:p w14:paraId="00A7D1EE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5 (21)</w:t>
            </w:r>
          </w:p>
          <w:p w14:paraId="412D3DF9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 (25)</w:t>
            </w:r>
          </w:p>
          <w:p w14:paraId="7FAF613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1)</w:t>
            </w:r>
          </w:p>
          <w:p w14:paraId="06320FB2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 (7)</w:t>
            </w:r>
          </w:p>
          <w:p w14:paraId="4990CB7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8 (11)</w:t>
            </w:r>
          </w:p>
          <w:p w14:paraId="52DBAAF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5039B74B" w14:textId="77777777" w:rsidR="003A1331" w:rsidRPr="00F5321F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 (9)</w:t>
            </w:r>
          </w:p>
        </w:tc>
        <w:tc>
          <w:tcPr>
            <w:tcW w:w="1875" w:type="dxa"/>
          </w:tcPr>
          <w:p w14:paraId="5139869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26EE5B7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 (7)</w:t>
            </w:r>
          </w:p>
          <w:p w14:paraId="213734E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2 (18)</w:t>
            </w:r>
          </w:p>
          <w:p w14:paraId="5DF4570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 (16)</w:t>
            </w:r>
          </w:p>
          <w:p w14:paraId="01BAB535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5 (35)</w:t>
            </w:r>
          </w:p>
          <w:p w14:paraId="72C65EA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3F2B54C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7C5FB10D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2)</w:t>
            </w:r>
          </w:p>
          <w:p w14:paraId="7E18355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2)</w:t>
            </w:r>
          </w:p>
          <w:p w14:paraId="01C3EB29" w14:textId="77777777" w:rsidR="003A1331" w:rsidRPr="00F5321F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 (10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</w:tcPr>
          <w:p w14:paraId="54212430" w14:textId="77777777" w:rsidR="003A1331" w:rsidRPr="00F5321F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21</w:t>
            </w:r>
          </w:p>
        </w:tc>
      </w:tr>
      <w:tr w:rsidR="003A1331" w:rsidRPr="003B4BF7" w14:paraId="2A35592A" w14:textId="77777777" w:rsidTr="001D38B3">
        <w:trPr>
          <w:trHeight w:val="186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E415C75" w14:textId="1BF37D28" w:rsidR="003A1331" w:rsidRPr="003B4BF7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ative treatment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C84CCD8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DB35A3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875" w:type="dxa"/>
          </w:tcPr>
          <w:p w14:paraId="74994227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1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68BBF44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3A1331" w:rsidRPr="003B4BF7" w14:paraId="1B3680CF" w14:textId="77777777" w:rsidTr="001D38B3">
        <w:trPr>
          <w:trHeight w:val="6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BAA6258" w14:textId="67130C9F" w:rsidR="003A1331" w:rsidRPr="003B4BF7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 in first line, N (%)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28BABC0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348C02A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875" w:type="dxa"/>
          </w:tcPr>
          <w:p w14:paraId="0900D5D1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0175C24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A1331" w:rsidRPr="003B4BF7" w14:paraId="51EAEF8C" w14:textId="77777777" w:rsidTr="001D38B3">
        <w:trPr>
          <w:trHeight w:val="82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4F853BA" w14:textId="76E66268" w:rsidR="003A1331" w:rsidRPr="003B4BF7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 any time during follow-up, N (%)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5B0D579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BFA40B3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1)</w:t>
            </w:r>
          </w:p>
        </w:tc>
        <w:tc>
          <w:tcPr>
            <w:tcW w:w="1875" w:type="dxa"/>
          </w:tcPr>
          <w:p w14:paraId="0A90E048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2F8E80B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A1331" w:rsidRPr="003B4BF7" w14:paraId="11288BD3" w14:textId="77777777" w:rsidTr="001D38B3">
        <w:trPr>
          <w:trHeight w:val="82"/>
        </w:trPr>
        <w:tc>
          <w:tcPr>
            <w:tcW w:w="9547" w:type="dxa"/>
            <w:gridSpan w:val="5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CF4A9F2" w14:textId="77777777" w:rsidR="003A1331" w:rsidRPr="00793862" w:rsidRDefault="003A1331" w:rsidP="001D38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WOH</w:t>
            </w:r>
          </w:p>
        </w:tc>
      </w:tr>
      <w:tr w:rsidR="003A1331" w:rsidRPr="003B4BF7" w14:paraId="2AC12DFF" w14:textId="77777777" w:rsidTr="001D38B3">
        <w:trPr>
          <w:trHeight w:val="82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B88C823" w14:textId="4909853A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3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e treatment, N (%)</w:t>
            </w:r>
          </w:p>
          <w:p w14:paraId="2972C02E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  <w:p w14:paraId="324379E8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</w:t>
            </w:r>
          </w:p>
          <w:p w14:paraId="61A880E9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  <w:p w14:paraId="18665D5D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+TA</w:t>
            </w:r>
            <w:proofErr w:type="spellEnd"/>
          </w:p>
          <w:p w14:paraId="2A186FC9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+TACE</w:t>
            </w:r>
          </w:p>
          <w:p w14:paraId="068531F0" w14:textId="77777777" w:rsidR="003A1331" w:rsidRPr="00A15BB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E</w:t>
            </w:r>
          </w:p>
          <w:p w14:paraId="3ED97557" w14:textId="77777777" w:rsidR="003A1331" w:rsidRPr="00A15BB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E+TKI</w:t>
            </w:r>
          </w:p>
          <w:p w14:paraId="37776A71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  <w:p w14:paraId="7B3B30BD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treatment, TKI</w:t>
            </w:r>
          </w:p>
          <w:p w14:paraId="28C9ABA3" w14:textId="77777777" w:rsidR="003A1331" w:rsidRPr="001858F9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treatment, IO based</w:t>
            </w:r>
          </w:p>
          <w:p w14:paraId="5BCA521F" w14:textId="77777777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B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C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</w:tcPr>
          <w:p w14:paraId="7BBD5B28" w14:textId="77777777" w:rsidR="003A1331" w:rsidRPr="00A15BB9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5EFCF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3 (4)</w:t>
            </w:r>
          </w:p>
          <w:p w14:paraId="191AD40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9 (15)</w:t>
            </w:r>
          </w:p>
          <w:p w14:paraId="354459D9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32 (39.7)</w:t>
            </w:r>
          </w:p>
          <w:p w14:paraId="1A379CB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 (1)</w:t>
            </w:r>
          </w:p>
          <w:p w14:paraId="628506B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8 (2)</w:t>
            </w:r>
          </w:p>
          <w:p w14:paraId="2460086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83 (25)</w:t>
            </w:r>
          </w:p>
          <w:p w14:paraId="132E3FE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 (1)</w:t>
            </w:r>
          </w:p>
          <w:p w14:paraId="7056C33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0.3)</w:t>
            </w:r>
          </w:p>
          <w:p w14:paraId="4B8BA1DE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8 (8)</w:t>
            </w:r>
          </w:p>
          <w:p w14:paraId="46CDA4C7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5A374C0B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2 (4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</w:tcPr>
          <w:p w14:paraId="166D3577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76A8C62E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3)</w:t>
            </w:r>
          </w:p>
          <w:p w14:paraId="43C7DC8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 (10)</w:t>
            </w:r>
          </w:p>
          <w:p w14:paraId="65631C33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3 (33)</w:t>
            </w:r>
          </w:p>
          <w:p w14:paraId="263DBA7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2927AE0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 (8)</w:t>
            </w:r>
          </w:p>
          <w:p w14:paraId="724BA52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2 (31)</w:t>
            </w:r>
          </w:p>
          <w:p w14:paraId="5B0C5B08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040D17D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0558C6C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 (10)</w:t>
            </w:r>
          </w:p>
          <w:p w14:paraId="39CED686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4F08B3C9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 (5)</w:t>
            </w:r>
          </w:p>
        </w:tc>
        <w:tc>
          <w:tcPr>
            <w:tcW w:w="1875" w:type="dxa"/>
          </w:tcPr>
          <w:p w14:paraId="1BE60F72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63EB51B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 (2)</w:t>
            </w:r>
          </w:p>
          <w:p w14:paraId="55A9E5DD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2 (24)</w:t>
            </w:r>
          </w:p>
          <w:p w14:paraId="71E44512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7 (29)</w:t>
            </w:r>
          </w:p>
          <w:p w14:paraId="5D3AB20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 (2)</w:t>
            </w:r>
          </w:p>
          <w:p w14:paraId="2FCDC04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 (1)</w:t>
            </w:r>
          </w:p>
          <w:p w14:paraId="0356C4BB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7 (19)</w:t>
            </w:r>
          </w:p>
          <w:p w14:paraId="32C5F85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</w:p>
          <w:p w14:paraId="6FD553E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 (4)</w:t>
            </w:r>
          </w:p>
          <w:p w14:paraId="6601DD5A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 (7)</w:t>
            </w:r>
          </w:p>
          <w:p w14:paraId="7095A45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 (4)</w:t>
            </w:r>
          </w:p>
          <w:p w14:paraId="37CE142A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 (8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</w:tcPr>
          <w:p w14:paraId="77E86D97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&lt;0.001</w:t>
            </w:r>
          </w:p>
        </w:tc>
      </w:tr>
      <w:tr w:rsidR="003A1331" w:rsidRPr="003B4BF7" w14:paraId="1E6890A8" w14:textId="77777777" w:rsidTr="001D38B3">
        <w:trPr>
          <w:trHeight w:val="82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00E5817" w14:textId="16E1DA2F" w:rsidR="003A1331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ative treatment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51565CFF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93A7907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875" w:type="dxa"/>
          </w:tcPr>
          <w:p w14:paraId="5341EBF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57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30553B2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3A1331" w:rsidRPr="003B4BF7" w14:paraId="06D4CE62" w14:textId="77777777" w:rsidTr="001D38B3">
        <w:trPr>
          <w:trHeight w:val="82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C825154" w14:textId="7182890D" w:rsidR="003A1331" w:rsidRPr="003B4BF7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 in first line, N (%)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1E76C442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4D53C90E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875" w:type="dxa"/>
          </w:tcPr>
          <w:p w14:paraId="2254F6F4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3092B274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A1331" w:rsidRPr="003B4BF7" w14:paraId="5E57FD2D" w14:textId="77777777" w:rsidTr="001D38B3">
        <w:trPr>
          <w:trHeight w:val="82"/>
        </w:trPr>
        <w:tc>
          <w:tcPr>
            <w:tcW w:w="3262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CFE2898" w14:textId="180AC3B5" w:rsidR="003A1331" w:rsidRPr="003B4BF7" w:rsidRDefault="003A1331" w:rsidP="001D38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 any time during follow-up, N (%)</w:t>
            </w:r>
          </w:p>
        </w:tc>
        <w:tc>
          <w:tcPr>
            <w:tcW w:w="190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2D682264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)</w:t>
            </w:r>
          </w:p>
        </w:tc>
        <w:tc>
          <w:tcPr>
            <w:tcW w:w="1467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0EFC21A2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3)</w:t>
            </w:r>
          </w:p>
        </w:tc>
        <w:tc>
          <w:tcPr>
            <w:tcW w:w="1875" w:type="dxa"/>
          </w:tcPr>
          <w:p w14:paraId="79A30C61" w14:textId="77777777" w:rsidR="003A1331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)</w:t>
            </w:r>
          </w:p>
        </w:tc>
        <w:tc>
          <w:tcPr>
            <w:tcW w:w="1036" w:type="dxa"/>
            <w:tcMar>
              <w:top w:w="11" w:type="dxa"/>
              <w:left w:w="77" w:type="dxa"/>
              <w:bottom w:w="0" w:type="dxa"/>
              <w:right w:w="77" w:type="dxa"/>
            </w:tcMar>
            <w:vAlign w:val="center"/>
          </w:tcPr>
          <w:p w14:paraId="7F1EDED8" w14:textId="77777777" w:rsidR="003A1331" w:rsidRPr="003B4BF7" w:rsidRDefault="003A1331" w:rsidP="001D3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14:paraId="2A3CA8FC" w14:textId="50F00DB7" w:rsidR="003A1331" w:rsidRDefault="003A1331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F87D49">
        <w:rPr>
          <w:rFonts w:ascii="Times New Roman" w:eastAsia="Times New Roman" w:hAnsi="Times New Roman" w:cs="Times New Roman"/>
          <w:color w:val="000000"/>
          <w:lang w:val="en-US"/>
        </w:rPr>
        <w:t>ˣ Cohort 1: HCC diagnosis from 2005 to 2010; Cohort 2: HCC diagnosis from 2011 to 2015; Cohort 3: diagnosis from 2016 to 2023</w:t>
      </w:r>
    </w:p>
    <w:p w14:paraId="30B01D2D" w14:textId="733B4304" w:rsidR="007C0840" w:rsidRDefault="00F87D49">
      <w:pPr>
        <w:rPr>
          <w:rFonts w:ascii="Times New Roman" w:hAnsi="Times New Roman" w:cs="Times New Roman"/>
          <w:lang w:val="en-US"/>
        </w:rPr>
      </w:pPr>
      <w:r w:rsidRPr="00F87D49">
        <w:rPr>
          <w:rFonts w:ascii="Times New Roman" w:hAnsi="Times New Roman" w:cs="Times New Roman"/>
          <w:lang w:val="en-US"/>
        </w:rPr>
        <w:t>*</w:t>
      </w:r>
      <w:r w:rsidRPr="00F87D49">
        <w:rPr>
          <w:rFonts w:ascii="Times New Roman" w:eastAsia="Times New Roman" w:hAnsi="Times New Roman" w:cs="Times New Roman"/>
          <w:lang w:val="en-US"/>
        </w:rPr>
        <w:t>Curative treatments included liver transplantation, surgical resection, and radiofrequency or microwave thermal ablation.</w:t>
      </w:r>
      <w:r w:rsidRPr="00F87D49">
        <w:rPr>
          <w:rFonts w:ascii="Times New Roman" w:eastAsia="Times New Roman" w:hAnsi="Times New Roman" w:cs="Times New Roman"/>
          <w:color w:val="000000"/>
          <w:lang w:val="en-US"/>
        </w:rPr>
        <w:t xml:space="preserve"> PWH, people with HIV; PWOH, people without HIV; LT, liver transplantation; TA, thermal ablation; TACE, transarterial chemoembolization; TARE, transarterial radioembolization; TKI, tyrosine kinase inhibitor; IO, immunotherapy; BSC, best supportive care</w:t>
      </w:r>
      <w:r>
        <w:rPr>
          <w:rFonts w:ascii="Times New Roman" w:hAnsi="Times New Roman" w:cs="Times New Roman"/>
          <w:color w:val="000000"/>
          <w:u w:val="single"/>
          <w:lang w:val="en-US"/>
        </w:rPr>
        <w:t xml:space="preserve"> </w:t>
      </w:r>
      <w:r w:rsidR="003A1331">
        <w:rPr>
          <w:rFonts w:ascii="Times New Roman" w:hAnsi="Times New Roman" w:cs="Times New Roman"/>
          <w:color w:val="000000"/>
          <w:u w:val="single"/>
          <w:lang w:val="en-US"/>
        </w:rPr>
        <w:br w:type="page"/>
      </w:r>
    </w:p>
    <w:p w14:paraId="2388289C" w14:textId="637DCEEC" w:rsidR="0056257C" w:rsidRPr="0056257C" w:rsidRDefault="0056257C" w:rsidP="0056257C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  <w:highlight w:val="white"/>
          <w:lang w:val="en-US"/>
        </w:rPr>
      </w:pPr>
      <w:r w:rsidRPr="0056257C">
        <w:rPr>
          <w:rFonts w:ascii="Times New Roman" w:eastAsia="Times New Roman" w:hAnsi="Times New Roman" w:cs="Times New Roman"/>
          <w:bCs/>
          <w:u w:val="single"/>
          <w:lang w:val="en-US"/>
        </w:rPr>
        <w:lastRenderedPageBreak/>
        <w:t>Supplementary Table 5.</w:t>
      </w:r>
      <w:r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 xml:space="preserve"> </w:t>
      </w:r>
      <w:r w:rsidRPr="0056257C"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>Univariable and multivariable Cox regression model to predict HCC recurrence in 237 patients of the whole cohort with complete radiological response to first line treatments (132 failures).</w:t>
      </w:r>
    </w:p>
    <w:p w14:paraId="398AAD3B" w14:textId="77777777" w:rsidR="0056257C" w:rsidRPr="0056257C" w:rsidRDefault="0056257C" w:rsidP="0056257C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5"/>
        <w:tblW w:w="1454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1"/>
        <w:gridCol w:w="1582"/>
        <w:gridCol w:w="1449"/>
        <w:gridCol w:w="1775"/>
        <w:gridCol w:w="1777"/>
        <w:gridCol w:w="1781"/>
        <w:gridCol w:w="1781"/>
        <w:gridCol w:w="1781"/>
      </w:tblGrid>
      <w:tr w:rsidR="0056257C" w:rsidRPr="003B4BF7" w14:paraId="52059FC5" w14:textId="77777777" w:rsidTr="00F062C2">
        <w:trPr>
          <w:trHeight w:val="244"/>
        </w:trPr>
        <w:tc>
          <w:tcPr>
            <w:tcW w:w="2621" w:type="dxa"/>
          </w:tcPr>
          <w:p w14:paraId="182491FE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1582" w:type="dxa"/>
          </w:tcPr>
          <w:p w14:paraId="4E0183C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Type of variable</w:t>
            </w:r>
          </w:p>
        </w:tc>
        <w:tc>
          <w:tcPr>
            <w:tcW w:w="1449" w:type="dxa"/>
          </w:tcPr>
          <w:p w14:paraId="2B29669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HR</w:t>
            </w:r>
          </w:p>
        </w:tc>
        <w:tc>
          <w:tcPr>
            <w:tcW w:w="1775" w:type="dxa"/>
          </w:tcPr>
          <w:p w14:paraId="6E50E3D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95% CI</w:t>
            </w:r>
          </w:p>
        </w:tc>
        <w:tc>
          <w:tcPr>
            <w:tcW w:w="1777" w:type="dxa"/>
          </w:tcPr>
          <w:p w14:paraId="304202D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p-value</w:t>
            </w:r>
          </w:p>
        </w:tc>
        <w:tc>
          <w:tcPr>
            <w:tcW w:w="1781" w:type="dxa"/>
          </w:tcPr>
          <w:p w14:paraId="6F744B5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HR</w:t>
            </w:r>
          </w:p>
        </w:tc>
        <w:tc>
          <w:tcPr>
            <w:tcW w:w="1781" w:type="dxa"/>
          </w:tcPr>
          <w:p w14:paraId="5B7A78B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95% CI</w:t>
            </w:r>
          </w:p>
        </w:tc>
        <w:tc>
          <w:tcPr>
            <w:tcW w:w="1781" w:type="dxa"/>
          </w:tcPr>
          <w:p w14:paraId="0476862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p-value</w:t>
            </w:r>
          </w:p>
        </w:tc>
      </w:tr>
      <w:tr w:rsidR="0056257C" w:rsidRPr="003B4BF7" w14:paraId="01FD018B" w14:textId="77777777" w:rsidTr="00F062C2">
        <w:trPr>
          <w:trHeight w:val="235"/>
        </w:trPr>
        <w:tc>
          <w:tcPr>
            <w:tcW w:w="2621" w:type="dxa"/>
          </w:tcPr>
          <w:p w14:paraId="3CCF3058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Born males</w:t>
            </w:r>
          </w:p>
        </w:tc>
        <w:tc>
          <w:tcPr>
            <w:tcW w:w="1582" w:type="dxa"/>
          </w:tcPr>
          <w:p w14:paraId="737E696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539E483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7</w:t>
            </w:r>
          </w:p>
        </w:tc>
        <w:tc>
          <w:tcPr>
            <w:tcW w:w="1775" w:type="dxa"/>
          </w:tcPr>
          <w:p w14:paraId="7A446D6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0-1.71</w:t>
            </w:r>
          </w:p>
        </w:tc>
        <w:tc>
          <w:tcPr>
            <w:tcW w:w="1777" w:type="dxa"/>
          </w:tcPr>
          <w:p w14:paraId="2E26981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43</w:t>
            </w:r>
          </w:p>
        </w:tc>
        <w:tc>
          <w:tcPr>
            <w:tcW w:w="1781" w:type="dxa"/>
          </w:tcPr>
          <w:p w14:paraId="19A635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186F911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B1D66C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771E07C2" w14:textId="77777777" w:rsidTr="00F062C2">
        <w:trPr>
          <w:trHeight w:val="235"/>
        </w:trPr>
        <w:tc>
          <w:tcPr>
            <w:tcW w:w="2621" w:type="dxa"/>
          </w:tcPr>
          <w:p w14:paraId="6230E0C6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ge, years</w:t>
            </w:r>
          </w:p>
        </w:tc>
        <w:tc>
          <w:tcPr>
            <w:tcW w:w="1582" w:type="dxa"/>
          </w:tcPr>
          <w:p w14:paraId="082BFD6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1AA4168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775" w:type="dxa"/>
          </w:tcPr>
          <w:p w14:paraId="2400296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5-1.45</w:t>
            </w:r>
          </w:p>
        </w:tc>
        <w:tc>
          <w:tcPr>
            <w:tcW w:w="1777" w:type="dxa"/>
          </w:tcPr>
          <w:p w14:paraId="35414CC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9</w:t>
            </w:r>
          </w:p>
        </w:tc>
        <w:tc>
          <w:tcPr>
            <w:tcW w:w="1781" w:type="dxa"/>
          </w:tcPr>
          <w:p w14:paraId="252A570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458F23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4350356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202A9424" w14:textId="77777777" w:rsidTr="00F062C2">
        <w:trPr>
          <w:trHeight w:val="235"/>
        </w:trPr>
        <w:tc>
          <w:tcPr>
            <w:tcW w:w="2621" w:type="dxa"/>
          </w:tcPr>
          <w:p w14:paraId="561C9F07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BMI, Kg/m</w:t>
            </w: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582" w:type="dxa"/>
          </w:tcPr>
          <w:p w14:paraId="230DABA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5E7E226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775" w:type="dxa"/>
          </w:tcPr>
          <w:p w14:paraId="27FA4D8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3-1.01</w:t>
            </w:r>
          </w:p>
        </w:tc>
        <w:tc>
          <w:tcPr>
            <w:tcW w:w="1777" w:type="dxa"/>
          </w:tcPr>
          <w:p w14:paraId="487D809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4</w:t>
            </w:r>
          </w:p>
        </w:tc>
        <w:tc>
          <w:tcPr>
            <w:tcW w:w="1781" w:type="dxa"/>
          </w:tcPr>
          <w:p w14:paraId="11BB42C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57FD93E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3620B77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29F74B1C" w14:textId="77777777" w:rsidTr="00F062C2">
        <w:trPr>
          <w:trHeight w:val="235"/>
        </w:trPr>
        <w:tc>
          <w:tcPr>
            <w:tcW w:w="2621" w:type="dxa"/>
          </w:tcPr>
          <w:p w14:paraId="1C81E8FF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Diabetes</w:t>
            </w:r>
          </w:p>
        </w:tc>
        <w:tc>
          <w:tcPr>
            <w:tcW w:w="1582" w:type="dxa"/>
          </w:tcPr>
          <w:p w14:paraId="3ED42FC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6D3A383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2</w:t>
            </w:r>
          </w:p>
        </w:tc>
        <w:tc>
          <w:tcPr>
            <w:tcW w:w="1775" w:type="dxa"/>
          </w:tcPr>
          <w:p w14:paraId="6D8B7C0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4-1.71</w:t>
            </w:r>
          </w:p>
        </w:tc>
        <w:tc>
          <w:tcPr>
            <w:tcW w:w="1777" w:type="dxa"/>
          </w:tcPr>
          <w:p w14:paraId="1B22280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9</w:t>
            </w:r>
          </w:p>
        </w:tc>
        <w:tc>
          <w:tcPr>
            <w:tcW w:w="1781" w:type="dxa"/>
          </w:tcPr>
          <w:p w14:paraId="08668EC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17F3F6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9B0429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3D8A6089" w14:textId="77777777" w:rsidTr="00F062C2">
        <w:trPr>
          <w:trHeight w:val="244"/>
        </w:trPr>
        <w:tc>
          <w:tcPr>
            <w:tcW w:w="2621" w:type="dxa"/>
          </w:tcPr>
          <w:p w14:paraId="0F094A1D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CV</w:t>
            </w:r>
          </w:p>
        </w:tc>
        <w:tc>
          <w:tcPr>
            <w:tcW w:w="1582" w:type="dxa"/>
          </w:tcPr>
          <w:p w14:paraId="726D055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5B71B28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06</w:t>
            </w:r>
          </w:p>
        </w:tc>
        <w:tc>
          <w:tcPr>
            <w:tcW w:w="1775" w:type="dxa"/>
          </w:tcPr>
          <w:p w14:paraId="33DB484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5-1.50</w:t>
            </w:r>
          </w:p>
        </w:tc>
        <w:tc>
          <w:tcPr>
            <w:tcW w:w="1777" w:type="dxa"/>
          </w:tcPr>
          <w:p w14:paraId="7E71889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4</w:t>
            </w:r>
          </w:p>
        </w:tc>
        <w:tc>
          <w:tcPr>
            <w:tcW w:w="1781" w:type="dxa"/>
          </w:tcPr>
          <w:p w14:paraId="6491E1C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4B9019F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240DDD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580CD148" w14:textId="77777777" w:rsidTr="00F062C2">
        <w:trPr>
          <w:trHeight w:val="235"/>
        </w:trPr>
        <w:tc>
          <w:tcPr>
            <w:tcW w:w="2621" w:type="dxa"/>
          </w:tcPr>
          <w:p w14:paraId="00A637DF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BV</w:t>
            </w:r>
          </w:p>
        </w:tc>
        <w:tc>
          <w:tcPr>
            <w:tcW w:w="1582" w:type="dxa"/>
          </w:tcPr>
          <w:p w14:paraId="03BA202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1670769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7</w:t>
            </w:r>
          </w:p>
        </w:tc>
        <w:tc>
          <w:tcPr>
            <w:tcW w:w="1775" w:type="dxa"/>
          </w:tcPr>
          <w:p w14:paraId="7381B4C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34-1.31</w:t>
            </w:r>
          </w:p>
        </w:tc>
        <w:tc>
          <w:tcPr>
            <w:tcW w:w="1777" w:type="dxa"/>
          </w:tcPr>
          <w:p w14:paraId="5201534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24</w:t>
            </w:r>
          </w:p>
        </w:tc>
        <w:tc>
          <w:tcPr>
            <w:tcW w:w="1781" w:type="dxa"/>
          </w:tcPr>
          <w:p w14:paraId="17E38E3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FD30D1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EAA585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0A3270D2" w14:textId="77777777" w:rsidTr="00F062C2">
        <w:trPr>
          <w:trHeight w:val="235"/>
        </w:trPr>
        <w:tc>
          <w:tcPr>
            <w:tcW w:w="2621" w:type="dxa"/>
          </w:tcPr>
          <w:p w14:paraId="7EC5ADC4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BV+HDV</w:t>
            </w:r>
          </w:p>
        </w:tc>
        <w:tc>
          <w:tcPr>
            <w:tcW w:w="1582" w:type="dxa"/>
          </w:tcPr>
          <w:p w14:paraId="00A826A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4DDF7E4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2</w:t>
            </w:r>
          </w:p>
        </w:tc>
        <w:tc>
          <w:tcPr>
            <w:tcW w:w="1775" w:type="dxa"/>
          </w:tcPr>
          <w:p w14:paraId="11FB563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29-1.77</w:t>
            </w:r>
          </w:p>
        </w:tc>
        <w:tc>
          <w:tcPr>
            <w:tcW w:w="1777" w:type="dxa"/>
          </w:tcPr>
          <w:p w14:paraId="722634D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48</w:t>
            </w:r>
          </w:p>
        </w:tc>
        <w:tc>
          <w:tcPr>
            <w:tcW w:w="1781" w:type="dxa"/>
          </w:tcPr>
          <w:p w14:paraId="3EC53DC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FDF948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F527A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15E8B7C8" w14:textId="77777777" w:rsidTr="00F062C2">
        <w:trPr>
          <w:trHeight w:val="235"/>
        </w:trPr>
        <w:tc>
          <w:tcPr>
            <w:tcW w:w="2621" w:type="dxa"/>
          </w:tcPr>
          <w:p w14:paraId="4C1EE67B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CV+HBV</w:t>
            </w:r>
          </w:p>
        </w:tc>
        <w:tc>
          <w:tcPr>
            <w:tcW w:w="1582" w:type="dxa"/>
          </w:tcPr>
          <w:p w14:paraId="587CCD6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46DFF42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65</w:t>
            </w:r>
          </w:p>
        </w:tc>
        <w:tc>
          <w:tcPr>
            <w:tcW w:w="1775" w:type="dxa"/>
          </w:tcPr>
          <w:p w14:paraId="18A5736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9-3.05</w:t>
            </w:r>
          </w:p>
        </w:tc>
        <w:tc>
          <w:tcPr>
            <w:tcW w:w="1777" w:type="dxa"/>
          </w:tcPr>
          <w:p w14:paraId="1E49E37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1</w:t>
            </w:r>
          </w:p>
        </w:tc>
        <w:tc>
          <w:tcPr>
            <w:tcW w:w="1781" w:type="dxa"/>
          </w:tcPr>
          <w:p w14:paraId="13A8B9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4AD1147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520B487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29336E5F" w14:textId="77777777" w:rsidTr="00F062C2">
        <w:trPr>
          <w:trHeight w:val="235"/>
        </w:trPr>
        <w:tc>
          <w:tcPr>
            <w:tcW w:w="2621" w:type="dxa"/>
          </w:tcPr>
          <w:p w14:paraId="1BDF3B5D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on viral</w:t>
            </w:r>
          </w:p>
        </w:tc>
        <w:tc>
          <w:tcPr>
            <w:tcW w:w="1582" w:type="dxa"/>
          </w:tcPr>
          <w:p w14:paraId="5DF5321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22900F0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9</w:t>
            </w:r>
          </w:p>
        </w:tc>
        <w:tc>
          <w:tcPr>
            <w:tcW w:w="1775" w:type="dxa"/>
          </w:tcPr>
          <w:p w14:paraId="0B9E260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4-1.54</w:t>
            </w:r>
          </w:p>
        </w:tc>
        <w:tc>
          <w:tcPr>
            <w:tcW w:w="1777" w:type="dxa"/>
          </w:tcPr>
          <w:p w14:paraId="4D2515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781" w:type="dxa"/>
          </w:tcPr>
          <w:p w14:paraId="22A6B83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0F6244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DDA426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566AE5D1" w14:textId="77777777" w:rsidTr="00F062C2">
        <w:trPr>
          <w:trHeight w:val="235"/>
        </w:trPr>
        <w:tc>
          <w:tcPr>
            <w:tcW w:w="2621" w:type="dxa"/>
          </w:tcPr>
          <w:p w14:paraId="351E0861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IV infection</w:t>
            </w:r>
          </w:p>
        </w:tc>
        <w:tc>
          <w:tcPr>
            <w:tcW w:w="1582" w:type="dxa"/>
          </w:tcPr>
          <w:p w14:paraId="5C34513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5E1CC55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0</w:t>
            </w:r>
          </w:p>
        </w:tc>
        <w:tc>
          <w:tcPr>
            <w:tcW w:w="1775" w:type="dxa"/>
          </w:tcPr>
          <w:p w14:paraId="10CB2E9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4-1.62</w:t>
            </w:r>
          </w:p>
        </w:tc>
        <w:tc>
          <w:tcPr>
            <w:tcW w:w="1777" w:type="dxa"/>
          </w:tcPr>
          <w:p w14:paraId="5DC8039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5</w:t>
            </w:r>
          </w:p>
        </w:tc>
        <w:tc>
          <w:tcPr>
            <w:tcW w:w="1781" w:type="dxa"/>
          </w:tcPr>
          <w:p w14:paraId="5D3FA24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D4194D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7F829D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0B8FF474" w14:textId="77777777" w:rsidTr="00F062C2">
        <w:trPr>
          <w:trHeight w:val="235"/>
        </w:trPr>
        <w:tc>
          <w:tcPr>
            <w:tcW w:w="2621" w:type="dxa"/>
          </w:tcPr>
          <w:p w14:paraId="5DFF574B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irrhosis</w:t>
            </w:r>
          </w:p>
        </w:tc>
        <w:tc>
          <w:tcPr>
            <w:tcW w:w="1582" w:type="dxa"/>
          </w:tcPr>
          <w:p w14:paraId="27C4C65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42F8E4B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1</w:t>
            </w:r>
          </w:p>
        </w:tc>
        <w:tc>
          <w:tcPr>
            <w:tcW w:w="1775" w:type="dxa"/>
          </w:tcPr>
          <w:p w14:paraId="616C4CA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4-2.27</w:t>
            </w:r>
          </w:p>
        </w:tc>
        <w:tc>
          <w:tcPr>
            <w:tcW w:w="1777" w:type="dxa"/>
          </w:tcPr>
          <w:p w14:paraId="12C47CC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7</w:t>
            </w:r>
          </w:p>
        </w:tc>
        <w:tc>
          <w:tcPr>
            <w:tcW w:w="1781" w:type="dxa"/>
          </w:tcPr>
          <w:p w14:paraId="16F3B24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1E0B8C1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3C0AF61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1D1FC22C" w14:textId="77777777" w:rsidTr="00F062C2">
        <w:trPr>
          <w:trHeight w:val="235"/>
        </w:trPr>
        <w:tc>
          <w:tcPr>
            <w:tcW w:w="2621" w:type="dxa"/>
          </w:tcPr>
          <w:p w14:paraId="2CA1B1AD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PT</w:t>
            </w:r>
          </w:p>
          <w:p w14:paraId="522A01C7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A</w:t>
            </w:r>
          </w:p>
          <w:p w14:paraId="30931785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B</w:t>
            </w:r>
          </w:p>
          <w:p w14:paraId="15FA1632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C</w:t>
            </w:r>
          </w:p>
        </w:tc>
        <w:tc>
          <w:tcPr>
            <w:tcW w:w="1582" w:type="dxa"/>
          </w:tcPr>
          <w:p w14:paraId="36323D9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071203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EECF84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A</w:t>
            </w:r>
          </w:p>
          <w:p w14:paraId="73FE8F8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A</w:t>
            </w:r>
          </w:p>
        </w:tc>
        <w:tc>
          <w:tcPr>
            <w:tcW w:w="1449" w:type="dxa"/>
          </w:tcPr>
          <w:p w14:paraId="07D4AA3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4931C8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 (reference)</w:t>
            </w:r>
          </w:p>
          <w:p w14:paraId="1AB96BD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4</w:t>
            </w:r>
          </w:p>
          <w:p w14:paraId="566BBF7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75" w:type="dxa"/>
          </w:tcPr>
          <w:p w14:paraId="7E9C612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50485F8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3866F3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1-1.45</w:t>
            </w:r>
          </w:p>
          <w:p w14:paraId="5765D71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77" w:type="dxa"/>
          </w:tcPr>
          <w:p w14:paraId="78F971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147429C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77316D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8</w:t>
            </w:r>
          </w:p>
          <w:p w14:paraId="25406A1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81" w:type="dxa"/>
          </w:tcPr>
          <w:p w14:paraId="33328D0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3558565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18F57F4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5A272543" w14:textId="77777777" w:rsidTr="00F062C2">
        <w:trPr>
          <w:trHeight w:val="235"/>
        </w:trPr>
        <w:tc>
          <w:tcPr>
            <w:tcW w:w="2621" w:type="dxa"/>
          </w:tcPr>
          <w:p w14:paraId="6668D87D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LBI score</w:t>
            </w:r>
          </w:p>
          <w:p w14:paraId="5F4630B0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1</w:t>
            </w:r>
          </w:p>
          <w:p w14:paraId="22C6C4C1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2</w:t>
            </w:r>
          </w:p>
          <w:p w14:paraId="3E76DA68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3</w:t>
            </w:r>
          </w:p>
        </w:tc>
        <w:tc>
          <w:tcPr>
            <w:tcW w:w="1582" w:type="dxa"/>
          </w:tcPr>
          <w:p w14:paraId="70A5ADC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1F07CD7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962D80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1</w:t>
            </w:r>
          </w:p>
          <w:p w14:paraId="30055C8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1</w:t>
            </w:r>
          </w:p>
        </w:tc>
        <w:tc>
          <w:tcPr>
            <w:tcW w:w="1449" w:type="dxa"/>
          </w:tcPr>
          <w:p w14:paraId="58BC844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532BB00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 (reference)</w:t>
            </w:r>
          </w:p>
          <w:p w14:paraId="4E0D99C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00</w:t>
            </w:r>
          </w:p>
          <w:p w14:paraId="7AD1EDF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75" w:type="dxa"/>
          </w:tcPr>
          <w:p w14:paraId="62A3FCA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8210C6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6E5B4E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2-1.40</w:t>
            </w:r>
          </w:p>
          <w:p w14:paraId="255A6B9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77" w:type="dxa"/>
          </w:tcPr>
          <w:p w14:paraId="18DF7AD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5078804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9DD9BB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9</w:t>
            </w:r>
          </w:p>
          <w:p w14:paraId="05AB0A8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81" w:type="dxa"/>
          </w:tcPr>
          <w:p w14:paraId="0DC0AB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339246C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DB0FEA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13E6028D" w14:textId="77777777" w:rsidTr="00F062C2">
        <w:trPr>
          <w:trHeight w:val="235"/>
        </w:trPr>
        <w:tc>
          <w:tcPr>
            <w:tcW w:w="2621" w:type="dxa"/>
          </w:tcPr>
          <w:p w14:paraId="2ACD6331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ELD</w:t>
            </w:r>
          </w:p>
        </w:tc>
        <w:tc>
          <w:tcPr>
            <w:tcW w:w="1582" w:type="dxa"/>
          </w:tcPr>
          <w:p w14:paraId="24631F3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09B0BD8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775" w:type="dxa"/>
          </w:tcPr>
          <w:p w14:paraId="5C646B6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1-1.03</w:t>
            </w:r>
          </w:p>
        </w:tc>
        <w:tc>
          <w:tcPr>
            <w:tcW w:w="1777" w:type="dxa"/>
          </w:tcPr>
          <w:p w14:paraId="1379AD4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39</w:t>
            </w:r>
          </w:p>
        </w:tc>
        <w:tc>
          <w:tcPr>
            <w:tcW w:w="1781" w:type="dxa"/>
          </w:tcPr>
          <w:p w14:paraId="3DF8781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02416A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384ACC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3F05C19A" w14:textId="77777777" w:rsidTr="00F062C2">
        <w:trPr>
          <w:trHeight w:val="235"/>
        </w:trPr>
        <w:tc>
          <w:tcPr>
            <w:tcW w:w="2621" w:type="dxa"/>
          </w:tcPr>
          <w:p w14:paraId="79FCA768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LR</w:t>
            </w:r>
          </w:p>
        </w:tc>
        <w:tc>
          <w:tcPr>
            <w:tcW w:w="1582" w:type="dxa"/>
          </w:tcPr>
          <w:p w14:paraId="6CAF460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1B1EDC9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09</w:t>
            </w:r>
          </w:p>
        </w:tc>
        <w:tc>
          <w:tcPr>
            <w:tcW w:w="1775" w:type="dxa"/>
          </w:tcPr>
          <w:p w14:paraId="0A01DA3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7-1.37</w:t>
            </w:r>
          </w:p>
        </w:tc>
        <w:tc>
          <w:tcPr>
            <w:tcW w:w="1777" w:type="dxa"/>
          </w:tcPr>
          <w:p w14:paraId="041E04E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45</w:t>
            </w:r>
          </w:p>
        </w:tc>
        <w:tc>
          <w:tcPr>
            <w:tcW w:w="1781" w:type="dxa"/>
          </w:tcPr>
          <w:p w14:paraId="0EAF6C0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AD065B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7DC070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5E3F9FAD" w14:textId="77777777" w:rsidTr="00F062C2">
        <w:trPr>
          <w:trHeight w:val="235"/>
        </w:trPr>
        <w:tc>
          <w:tcPr>
            <w:tcW w:w="2621" w:type="dxa"/>
          </w:tcPr>
          <w:p w14:paraId="5AE0FDAC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scites</w:t>
            </w:r>
          </w:p>
        </w:tc>
        <w:tc>
          <w:tcPr>
            <w:tcW w:w="1582" w:type="dxa"/>
          </w:tcPr>
          <w:p w14:paraId="0470895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6C5106D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9</w:t>
            </w:r>
          </w:p>
        </w:tc>
        <w:tc>
          <w:tcPr>
            <w:tcW w:w="1775" w:type="dxa"/>
          </w:tcPr>
          <w:p w14:paraId="7B7FA60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2-1.18</w:t>
            </w:r>
          </w:p>
        </w:tc>
        <w:tc>
          <w:tcPr>
            <w:tcW w:w="1777" w:type="dxa"/>
          </w:tcPr>
          <w:p w14:paraId="6B11C24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25</w:t>
            </w:r>
          </w:p>
        </w:tc>
        <w:tc>
          <w:tcPr>
            <w:tcW w:w="1781" w:type="dxa"/>
          </w:tcPr>
          <w:p w14:paraId="2357B06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61754A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8187B5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4F8887CF" w14:textId="77777777" w:rsidTr="00F062C2">
        <w:trPr>
          <w:trHeight w:val="235"/>
        </w:trPr>
        <w:tc>
          <w:tcPr>
            <w:tcW w:w="2621" w:type="dxa"/>
          </w:tcPr>
          <w:p w14:paraId="49DD942D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E</w:t>
            </w:r>
          </w:p>
        </w:tc>
        <w:tc>
          <w:tcPr>
            <w:tcW w:w="1582" w:type="dxa"/>
          </w:tcPr>
          <w:p w14:paraId="548A64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5C3E80C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74</w:t>
            </w:r>
          </w:p>
        </w:tc>
        <w:tc>
          <w:tcPr>
            <w:tcW w:w="1775" w:type="dxa"/>
          </w:tcPr>
          <w:p w14:paraId="64DE486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02-2.99</w:t>
            </w:r>
          </w:p>
        </w:tc>
        <w:tc>
          <w:tcPr>
            <w:tcW w:w="1777" w:type="dxa"/>
          </w:tcPr>
          <w:p w14:paraId="3E8D4F0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4</w:t>
            </w:r>
          </w:p>
        </w:tc>
        <w:tc>
          <w:tcPr>
            <w:tcW w:w="1781" w:type="dxa"/>
          </w:tcPr>
          <w:p w14:paraId="4E1E43D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13</w:t>
            </w:r>
          </w:p>
        </w:tc>
        <w:tc>
          <w:tcPr>
            <w:tcW w:w="1781" w:type="dxa"/>
          </w:tcPr>
          <w:p w14:paraId="7A1D900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20-3.75</w:t>
            </w:r>
          </w:p>
        </w:tc>
        <w:tc>
          <w:tcPr>
            <w:tcW w:w="1781" w:type="dxa"/>
          </w:tcPr>
          <w:p w14:paraId="5B2C5A1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9</w:t>
            </w:r>
          </w:p>
        </w:tc>
      </w:tr>
      <w:tr w:rsidR="0056257C" w:rsidRPr="003B4BF7" w14:paraId="3E043AF2" w14:textId="77777777" w:rsidTr="00F062C2">
        <w:trPr>
          <w:trHeight w:val="235"/>
        </w:trPr>
        <w:tc>
          <w:tcPr>
            <w:tcW w:w="2621" w:type="dxa"/>
          </w:tcPr>
          <w:p w14:paraId="43CEE22C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E/G varices</w:t>
            </w:r>
          </w:p>
        </w:tc>
        <w:tc>
          <w:tcPr>
            <w:tcW w:w="1582" w:type="dxa"/>
          </w:tcPr>
          <w:p w14:paraId="72C780E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6AA8423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3</w:t>
            </w:r>
          </w:p>
        </w:tc>
        <w:tc>
          <w:tcPr>
            <w:tcW w:w="1775" w:type="dxa"/>
          </w:tcPr>
          <w:p w14:paraId="5400B8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7-1.21</w:t>
            </w:r>
          </w:p>
        </w:tc>
        <w:tc>
          <w:tcPr>
            <w:tcW w:w="1777" w:type="dxa"/>
          </w:tcPr>
          <w:p w14:paraId="3AB3111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34</w:t>
            </w:r>
          </w:p>
        </w:tc>
        <w:tc>
          <w:tcPr>
            <w:tcW w:w="1781" w:type="dxa"/>
          </w:tcPr>
          <w:p w14:paraId="02A4871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CDF330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19B4894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01190D4B" w14:textId="77777777" w:rsidTr="00F062C2">
        <w:trPr>
          <w:trHeight w:val="235"/>
        </w:trPr>
        <w:tc>
          <w:tcPr>
            <w:tcW w:w="2621" w:type="dxa"/>
          </w:tcPr>
          <w:p w14:paraId="435625F0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lbumin, g/dL</w:t>
            </w:r>
          </w:p>
        </w:tc>
        <w:tc>
          <w:tcPr>
            <w:tcW w:w="1582" w:type="dxa"/>
          </w:tcPr>
          <w:p w14:paraId="5AFA41B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4DB858B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20</w:t>
            </w:r>
          </w:p>
        </w:tc>
        <w:tc>
          <w:tcPr>
            <w:tcW w:w="1775" w:type="dxa"/>
          </w:tcPr>
          <w:p w14:paraId="3430E7C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5-1.69</w:t>
            </w:r>
          </w:p>
        </w:tc>
        <w:tc>
          <w:tcPr>
            <w:tcW w:w="1777" w:type="dxa"/>
          </w:tcPr>
          <w:p w14:paraId="5339BC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29</w:t>
            </w:r>
          </w:p>
        </w:tc>
        <w:tc>
          <w:tcPr>
            <w:tcW w:w="1781" w:type="dxa"/>
          </w:tcPr>
          <w:p w14:paraId="6911A9E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5B12DD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59392A4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13EE194E" w14:textId="77777777" w:rsidTr="00F062C2">
        <w:trPr>
          <w:trHeight w:val="235"/>
        </w:trPr>
        <w:tc>
          <w:tcPr>
            <w:tcW w:w="2621" w:type="dxa"/>
          </w:tcPr>
          <w:p w14:paraId="391F9BA3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Bilirubin, mg/dL</w:t>
            </w:r>
          </w:p>
        </w:tc>
        <w:tc>
          <w:tcPr>
            <w:tcW w:w="1582" w:type="dxa"/>
          </w:tcPr>
          <w:p w14:paraId="0CA2883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524FAC2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9</w:t>
            </w:r>
          </w:p>
        </w:tc>
        <w:tc>
          <w:tcPr>
            <w:tcW w:w="1775" w:type="dxa"/>
          </w:tcPr>
          <w:p w14:paraId="558BFA4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8-1.16</w:t>
            </w:r>
          </w:p>
        </w:tc>
        <w:tc>
          <w:tcPr>
            <w:tcW w:w="1777" w:type="dxa"/>
          </w:tcPr>
          <w:p w14:paraId="760E6DA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8</w:t>
            </w:r>
          </w:p>
        </w:tc>
        <w:tc>
          <w:tcPr>
            <w:tcW w:w="1781" w:type="dxa"/>
          </w:tcPr>
          <w:p w14:paraId="2290BDE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5D185C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72070F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5C35912B" w14:textId="77777777" w:rsidTr="00F062C2">
        <w:trPr>
          <w:trHeight w:val="235"/>
        </w:trPr>
        <w:tc>
          <w:tcPr>
            <w:tcW w:w="2621" w:type="dxa"/>
          </w:tcPr>
          <w:p w14:paraId="304D8C25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INR</w:t>
            </w:r>
          </w:p>
        </w:tc>
        <w:tc>
          <w:tcPr>
            <w:tcW w:w="1582" w:type="dxa"/>
          </w:tcPr>
          <w:p w14:paraId="2A0633D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4B00AF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9</w:t>
            </w:r>
          </w:p>
        </w:tc>
        <w:tc>
          <w:tcPr>
            <w:tcW w:w="1775" w:type="dxa"/>
          </w:tcPr>
          <w:p w14:paraId="746BEBF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46-1.36</w:t>
            </w:r>
          </w:p>
        </w:tc>
        <w:tc>
          <w:tcPr>
            <w:tcW w:w="1777" w:type="dxa"/>
          </w:tcPr>
          <w:p w14:paraId="6B48ADB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39</w:t>
            </w:r>
          </w:p>
        </w:tc>
        <w:tc>
          <w:tcPr>
            <w:tcW w:w="1781" w:type="dxa"/>
          </w:tcPr>
          <w:p w14:paraId="5E3CFB8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4895C5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4A8D66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7B0242A7" w14:textId="77777777" w:rsidTr="00F062C2">
        <w:trPr>
          <w:trHeight w:val="235"/>
        </w:trPr>
        <w:tc>
          <w:tcPr>
            <w:tcW w:w="2621" w:type="dxa"/>
          </w:tcPr>
          <w:p w14:paraId="0E0F0C78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reatinine, mg/dL</w:t>
            </w:r>
          </w:p>
        </w:tc>
        <w:tc>
          <w:tcPr>
            <w:tcW w:w="1582" w:type="dxa"/>
          </w:tcPr>
          <w:p w14:paraId="725E160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1E7F305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08</w:t>
            </w:r>
          </w:p>
        </w:tc>
        <w:tc>
          <w:tcPr>
            <w:tcW w:w="1775" w:type="dxa"/>
          </w:tcPr>
          <w:p w14:paraId="106DEC0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8-3.65</w:t>
            </w:r>
          </w:p>
        </w:tc>
        <w:tc>
          <w:tcPr>
            <w:tcW w:w="1777" w:type="dxa"/>
          </w:tcPr>
          <w:p w14:paraId="6405408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1</w:t>
            </w:r>
          </w:p>
        </w:tc>
        <w:tc>
          <w:tcPr>
            <w:tcW w:w="1781" w:type="dxa"/>
          </w:tcPr>
          <w:p w14:paraId="388A6A4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54</w:t>
            </w:r>
          </w:p>
        </w:tc>
        <w:tc>
          <w:tcPr>
            <w:tcW w:w="1781" w:type="dxa"/>
          </w:tcPr>
          <w:p w14:paraId="311B950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34-4.83</w:t>
            </w:r>
          </w:p>
        </w:tc>
        <w:tc>
          <w:tcPr>
            <w:tcW w:w="1781" w:type="dxa"/>
          </w:tcPr>
          <w:p w14:paraId="0A30538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4</w:t>
            </w:r>
          </w:p>
        </w:tc>
      </w:tr>
      <w:tr w:rsidR="0056257C" w:rsidRPr="003B4BF7" w14:paraId="4E9E9637" w14:textId="77777777" w:rsidTr="00F062C2">
        <w:trPr>
          <w:trHeight w:val="235"/>
        </w:trPr>
        <w:tc>
          <w:tcPr>
            <w:tcW w:w="2621" w:type="dxa"/>
          </w:tcPr>
          <w:p w14:paraId="20C3F93B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Platelets, cells/mm3</w:t>
            </w:r>
          </w:p>
        </w:tc>
        <w:tc>
          <w:tcPr>
            <w:tcW w:w="1582" w:type="dxa"/>
          </w:tcPr>
          <w:p w14:paraId="193D09F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55B38DF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4</w:t>
            </w:r>
          </w:p>
        </w:tc>
        <w:tc>
          <w:tcPr>
            <w:tcW w:w="1775" w:type="dxa"/>
          </w:tcPr>
          <w:p w14:paraId="645AED2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1-1.62</w:t>
            </w:r>
          </w:p>
        </w:tc>
        <w:tc>
          <w:tcPr>
            <w:tcW w:w="1777" w:type="dxa"/>
          </w:tcPr>
          <w:p w14:paraId="0F493E5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45</w:t>
            </w:r>
          </w:p>
        </w:tc>
        <w:tc>
          <w:tcPr>
            <w:tcW w:w="1781" w:type="dxa"/>
          </w:tcPr>
          <w:p w14:paraId="07E8B65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5A9012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3F9EEAB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4BFDBEAA" w14:textId="77777777" w:rsidTr="00F062C2">
        <w:trPr>
          <w:trHeight w:val="235"/>
        </w:trPr>
        <w:tc>
          <w:tcPr>
            <w:tcW w:w="2621" w:type="dxa"/>
          </w:tcPr>
          <w:p w14:paraId="34F596DF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FP&gt;200 ng/mL</w:t>
            </w:r>
          </w:p>
        </w:tc>
        <w:tc>
          <w:tcPr>
            <w:tcW w:w="1582" w:type="dxa"/>
          </w:tcPr>
          <w:p w14:paraId="4CA9A92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23CB033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13</w:t>
            </w:r>
          </w:p>
        </w:tc>
        <w:tc>
          <w:tcPr>
            <w:tcW w:w="1775" w:type="dxa"/>
          </w:tcPr>
          <w:p w14:paraId="3E479B8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2-2.05</w:t>
            </w:r>
          </w:p>
        </w:tc>
        <w:tc>
          <w:tcPr>
            <w:tcW w:w="1777" w:type="dxa"/>
          </w:tcPr>
          <w:p w14:paraId="5C26E44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8</w:t>
            </w:r>
          </w:p>
        </w:tc>
        <w:tc>
          <w:tcPr>
            <w:tcW w:w="1781" w:type="dxa"/>
          </w:tcPr>
          <w:p w14:paraId="5B11891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4AC5CBE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212CBA8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72157C8E" w14:textId="77777777" w:rsidTr="00F062C2">
        <w:trPr>
          <w:trHeight w:val="235"/>
        </w:trPr>
        <w:tc>
          <w:tcPr>
            <w:tcW w:w="2621" w:type="dxa"/>
          </w:tcPr>
          <w:p w14:paraId="60885ADE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BCLC</w:t>
            </w:r>
          </w:p>
          <w:p w14:paraId="6A12F20E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0</w:t>
            </w:r>
          </w:p>
          <w:p w14:paraId="73DCE324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A</w:t>
            </w:r>
          </w:p>
          <w:p w14:paraId="7C02D708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B</w:t>
            </w:r>
          </w:p>
          <w:p w14:paraId="140050F5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 xml:space="preserve">  C</w:t>
            </w:r>
          </w:p>
        </w:tc>
        <w:tc>
          <w:tcPr>
            <w:tcW w:w="1582" w:type="dxa"/>
          </w:tcPr>
          <w:p w14:paraId="6B2E950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7517249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13E2F3B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0</w:t>
            </w:r>
          </w:p>
          <w:p w14:paraId="04AD9FD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0</w:t>
            </w:r>
          </w:p>
          <w:p w14:paraId="13DA7A9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vs 0</w:t>
            </w:r>
          </w:p>
        </w:tc>
        <w:tc>
          <w:tcPr>
            <w:tcW w:w="1449" w:type="dxa"/>
          </w:tcPr>
          <w:p w14:paraId="3F9E9BA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2C5F52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 (reference)</w:t>
            </w:r>
          </w:p>
          <w:p w14:paraId="3F5A24A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26</w:t>
            </w:r>
          </w:p>
          <w:p w14:paraId="003C9B1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81</w:t>
            </w:r>
          </w:p>
          <w:p w14:paraId="3017AB2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3.06</w:t>
            </w:r>
          </w:p>
        </w:tc>
        <w:tc>
          <w:tcPr>
            <w:tcW w:w="1775" w:type="dxa"/>
          </w:tcPr>
          <w:p w14:paraId="170F096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6E7DEA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78547AC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2-1.37</w:t>
            </w:r>
          </w:p>
          <w:p w14:paraId="5BF768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9-3.27</w:t>
            </w:r>
          </w:p>
          <w:p w14:paraId="3D8337A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1.20-7.77</w:t>
            </w:r>
          </w:p>
        </w:tc>
        <w:tc>
          <w:tcPr>
            <w:tcW w:w="1777" w:type="dxa"/>
          </w:tcPr>
          <w:p w14:paraId="6DFBE78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73EDED4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9B572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8</w:t>
            </w:r>
          </w:p>
          <w:p w14:paraId="11069A6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5</w:t>
            </w:r>
          </w:p>
          <w:p w14:paraId="455D627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0.02</w:t>
            </w:r>
          </w:p>
        </w:tc>
        <w:tc>
          <w:tcPr>
            <w:tcW w:w="1781" w:type="dxa"/>
          </w:tcPr>
          <w:p w14:paraId="2A983AC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2D14280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794F994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31</w:t>
            </w:r>
          </w:p>
          <w:p w14:paraId="7DB8671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89</w:t>
            </w:r>
          </w:p>
          <w:p w14:paraId="265730E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2.09</w:t>
            </w:r>
          </w:p>
        </w:tc>
        <w:tc>
          <w:tcPr>
            <w:tcW w:w="1781" w:type="dxa"/>
          </w:tcPr>
          <w:p w14:paraId="79FCB2A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6E5EF0E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B4DDE4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6-1.99</w:t>
            </w:r>
          </w:p>
          <w:p w14:paraId="0554774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9-3.60</w:t>
            </w:r>
          </w:p>
          <w:p w14:paraId="147178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0.63-6.96</w:t>
            </w:r>
          </w:p>
        </w:tc>
        <w:tc>
          <w:tcPr>
            <w:tcW w:w="1781" w:type="dxa"/>
          </w:tcPr>
          <w:p w14:paraId="603AC48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992EB6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245D9F4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21</w:t>
            </w:r>
          </w:p>
          <w:p w14:paraId="36B3CD2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5</w:t>
            </w:r>
          </w:p>
          <w:p w14:paraId="2AD2BFD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0.23</w:t>
            </w:r>
          </w:p>
        </w:tc>
      </w:tr>
      <w:tr w:rsidR="0056257C" w:rsidRPr="003B4BF7" w14:paraId="270C681C" w14:textId="77777777" w:rsidTr="00F062C2">
        <w:trPr>
          <w:trHeight w:val="235"/>
        </w:trPr>
        <w:tc>
          <w:tcPr>
            <w:tcW w:w="2621" w:type="dxa"/>
          </w:tcPr>
          <w:p w14:paraId="3D58464D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Nodules categories</w:t>
            </w:r>
          </w:p>
          <w:p w14:paraId="7E8DD568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1</w:t>
            </w:r>
          </w:p>
          <w:p w14:paraId="2240E407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2-3</w:t>
            </w:r>
          </w:p>
          <w:p w14:paraId="2E78B417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&gt;3</w:t>
            </w:r>
          </w:p>
        </w:tc>
        <w:tc>
          <w:tcPr>
            <w:tcW w:w="1582" w:type="dxa"/>
          </w:tcPr>
          <w:p w14:paraId="67A19E2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E3C7F0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1E11E7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1</w:t>
            </w:r>
          </w:p>
          <w:p w14:paraId="245B3BB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1</w:t>
            </w:r>
          </w:p>
        </w:tc>
        <w:tc>
          <w:tcPr>
            <w:tcW w:w="1449" w:type="dxa"/>
          </w:tcPr>
          <w:p w14:paraId="5B0E85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5727CED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 (reference)</w:t>
            </w:r>
          </w:p>
          <w:p w14:paraId="2D36F7E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53</w:t>
            </w:r>
          </w:p>
          <w:p w14:paraId="30D1450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4</w:t>
            </w:r>
          </w:p>
        </w:tc>
        <w:tc>
          <w:tcPr>
            <w:tcW w:w="1775" w:type="dxa"/>
          </w:tcPr>
          <w:p w14:paraId="67526E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60698E8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C8D3AD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06-2.06</w:t>
            </w:r>
          </w:p>
          <w:p w14:paraId="6118131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8-3.02</w:t>
            </w:r>
          </w:p>
        </w:tc>
        <w:tc>
          <w:tcPr>
            <w:tcW w:w="1777" w:type="dxa"/>
          </w:tcPr>
          <w:p w14:paraId="73A22FC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00FC2E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67B406A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3</w:t>
            </w:r>
          </w:p>
          <w:p w14:paraId="006F46F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68</w:t>
            </w:r>
          </w:p>
        </w:tc>
        <w:tc>
          <w:tcPr>
            <w:tcW w:w="5343" w:type="dxa"/>
            <w:gridSpan w:val="3"/>
          </w:tcPr>
          <w:p w14:paraId="48029B4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Omitted for collinearity</w:t>
            </w:r>
          </w:p>
        </w:tc>
      </w:tr>
      <w:tr w:rsidR="0056257C" w:rsidRPr="003B4BF7" w14:paraId="4CEF2565" w14:textId="77777777" w:rsidTr="00F062C2">
        <w:trPr>
          <w:trHeight w:val="235"/>
        </w:trPr>
        <w:tc>
          <w:tcPr>
            <w:tcW w:w="2621" w:type="dxa"/>
          </w:tcPr>
          <w:p w14:paraId="2202D3A3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aximum diameter, cm</w:t>
            </w:r>
          </w:p>
        </w:tc>
        <w:tc>
          <w:tcPr>
            <w:tcW w:w="1582" w:type="dxa"/>
          </w:tcPr>
          <w:p w14:paraId="617DE96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ntinuous</w:t>
            </w:r>
          </w:p>
        </w:tc>
        <w:tc>
          <w:tcPr>
            <w:tcW w:w="1449" w:type="dxa"/>
          </w:tcPr>
          <w:p w14:paraId="367028C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01</w:t>
            </w:r>
          </w:p>
        </w:tc>
        <w:tc>
          <w:tcPr>
            <w:tcW w:w="1775" w:type="dxa"/>
          </w:tcPr>
          <w:p w14:paraId="07D926A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9-1.01</w:t>
            </w:r>
          </w:p>
        </w:tc>
        <w:tc>
          <w:tcPr>
            <w:tcW w:w="1777" w:type="dxa"/>
          </w:tcPr>
          <w:p w14:paraId="30AC654E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2</w:t>
            </w:r>
          </w:p>
        </w:tc>
        <w:tc>
          <w:tcPr>
            <w:tcW w:w="1781" w:type="dxa"/>
          </w:tcPr>
          <w:p w14:paraId="60B72140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C836BC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08CA1E0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1C6FB6E1" w14:textId="77777777" w:rsidTr="00F062C2">
        <w:trPr>
          <w:trHeight w:val="235"/>
        </w:trPr>
        <w:tc>
          <w:tcPr>
            <w:tcW w:w="2621" w:type="dxa"/>
          </w:tcPr>
          <w:p w14:paraId="0D7A83A3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VI, EHS or both</w:t>
            </w:r>
          </w:p>
          <w:p w14:paraId="3018C5EE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MVI</w:t>
            </w:r>
          </w:p>
          <w:p w14:paraId="416DFA67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EHS</w:t>
            </w:r>
          </w:p>
          <w:p w14:paraId="332C0B13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</w:t>
            </w: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Both</w:t>
            </w:r>
          </w:p>
        </w:tc>
        <w:tc>
          <w:tcPr>
            <w:tcW w:w="1582" w:type="dxa"/>
          </w:tcPr>
          <w:p w14:paraId="3BB1A095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286A5550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intrahepatic</w:t>
            </w:r>
          </w:p>
          <w:p w14:paraId="1257A818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intrahepatic</w:t>
            </w:r>
          </w:p>
          <w:p w14:paraId="47D865E1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intrahepatic</w:t>
            </w:r>
          </w:p>
        </w:tc>
        <w:tc>
          <w:tcPr>
            <w:tcW w:w="1449" w:type="dxa"/>
          </w:tcPr>
          <w:p w14:paraId="53C93550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690F305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.45</w:t>
            </w:r>
          </w:p>
          <w:p w14:paraId="06BDE06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  <w:p w14:paraId="3D57B49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75" w:type="dxa"/>
          </w:tcPr>
          <w:p w14:paraId="68B84D3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177059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98-15.02</w:t>
            </w:r>
          </w:p>
          <w:p w14:paraId="4E1DED5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  <w:p w14:paraId="6D27C02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777" w:type="dxa"/>
          </w:tcPr>
          <w:p w14:paraId="2903ACC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D07231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1</w:t>
            </w:r>
          </w:p>
          <w:p w14:paraId="65D9B49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  <w:p w14:paraId="6BF20E7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5343" w:type="dxa"/>
            <w:gridSpan w:val="3"/>
          </w:tcPr>
          <w:p w14:paraId="402311D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Omitted for collinearity</w:t>
            </w:r>
          </w:p>
        </w:tc>
      </w:tr>
      <w:tr w:rsidR="0056257C" w:rsidRPr="003B4BF7" w14:paraId="2300417F" w14:textId="77777777" w:rsidTr="00F062C2">
        <w:trPr>
          <w:trHeight w:val="235"/>
        </w:trPr>
        <w:tc>
          <w:tcPr>
            <w:tcW w:w="2621" w:type="dxa"/>
          </w:tcPr>
          <w:p w14:paraId="04C78672" w14:textId="77777777" w:rsidR="0056257C" w:rsidRPr="003B4BF7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“Milan Criteria” out</w:t>
            </w:r>
          </w:p>
        </w:tc>
        <w:tc>
          <w:tcPr>
            <w:tcW w:w="1582" w:type="dxa"/>
          </w:tcPr>
          <w:p w14:paraId="757D796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Yes vs no</w:t>
            </w:r>
          </w:p>
        </w:tc>
        <w:tc>
          <w:tcPr>
            <w:tcW w:w="1449" w:type="dxa"/>
          </w:tcPr>
          <w:p w14:paraId="69A8961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40</w:t>
            </w:r>
          </w:p>
        </w:tc>
        <w:tc>
          <w:tcPr>
            <w:tcW w:w="1775" w:type="dxa"/>
          </w:tcPr>
          <w:p w14:paraId="03934A2D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92-2.12</w:t>
            </w:r>
          </w:p>
        </w:tc>
        <w:tc>
          <w:tcPr>
            <w:tcW w:w="1777" w:type="dxa"/>
          </w:tcPr>
          <w:p w14:paraId="449154F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2</w:t>
            </w:r>
          </w:p>
        </w:tc>
        <w:tc>
          <w:tcPr>
            <w:tcW w:w="1781" w:type="dxa"/>
          </w:tcPr>
          <w:p w14:paraId="1674B56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165F58E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781" w:type="dxa"/>
          </w:tcPr>
          <w:p w14:paraId="62E269C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56257C" w:rsidRPr="003B4BF7" w14:paraId="5F141520" w14:textId="77777777" w:rsidTr="00F062C2">
        <w:trPr>
          <w:trHeight w:val="235"/>
        </w:trPr>
        <w:tc>
          <w:tcPr>
            <w:tcW w:w="2621" w:type="dxa"/>
          </w:tcPr>
          <w:p w14:paraId="5BDD6EF1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reatment</w:t>
            </w:r>
          </w:p>
          <w:p w14:paraId="58F5EA2B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LT</w:t>
            </w:r>
          </w:p>
          <w:p w14:paraId="6D254C8F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Resection</w:t>
            </w:r>
          </w:p>
          <w:p w14:paraId="4AF6FB17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TA</w:t>
            </w:r>
          </w:p>
          <w:p w14:paraId="000B85FD" w14:textId="77777777" w:rsidR="0056257C" w:rsidRPr="0056257C" w:rsidRDefault="0056257C" w:rsidP="00F062C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 TACE</w:t>
            </w:r>
          </w:p>
        </w:tc>
        <w:tc>
          <w:tcPr>
            <w:tcW w:w="1582" w:type="dxa"/>
          </w:tcPr>
          <w:p w14:paraId="551FEC36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4B5C163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BC8DE6A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LT</w:t>
            </w:r>
          </w:p>
          <w:p w14:paraId="34094E1E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LT</w:t>
            </w:r>
          </w:p>
          <w:p w14:paraId="6406A4EC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562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vs LT</w:t>
            </w:r>
          </w:p>
        </w:tc>
        <w:tc>
          <w:tcPr>
            <w:tcW w:w="1449" w:type="dxa"/>
          </w:tcPr>
          <w:p w14:paraId="6DF1CB45" w14:textId="77777777" w:rsidR="0056257C" w:rsidRPr="0056257C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70101897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 (reference)</w:t>
            </w:r>
          </w:p>
          <w:p w14:paraId="348C42E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9.27</w:t>
            </w:r>
          </w:p>
          <w:p w14:paraId="03EE8C7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9.60</w:t>
            </w:r>
          </w:p>
          <w:p w14:paraId="718FFCE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4.96</w:t>
            </w:r>
          </w:p>
        </w:tc>
        <w:tc>
          <w:tcPr>
            <w:tcW w:w="1775" w:type="dxa"/>
          </w:tcPr>
          <w:p w14:paraId="3BE55EC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697157F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C49C6D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88-29.79</w:t>
            </w:r>
          </w:p>
          <w:p w14:paraId="755D69C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3.02-30.58</w:t>
            </w:r>
          </w:p>
          <w:p w14:paraId="1BB03BC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39-50.99</w:t>
            </w:r>
          </w:p>
        </w:tc>
        <w:tc>
          <w:tcPr>
            <w:tcW w:w="1777" w:type="dxa"/>
          </w:tcPr>
          <w:p w14:paraId="52F13F24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C1034BA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64C3859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&lt;0.001</w:t>
            </w:r>
          </w:p>
          <w:p w14:paraId="3BE87FF1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&lt;0.001</w:t>
            </w:r>
          </w:p>
          <w:p w14:paraId="618120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1781" w:type="dxa"/>
          </w:tcPr>
          <w:p w14:paraId="31B8B62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1631891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0564AEF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.60</w:t>
            </w:r>
          </w:p>
          <w:p w14:paraId="0299066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9.78</w:t>
            </w:r>
          </w:p>
          <w:p w14:paraId="4396B079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3.45</w:t>
            </w:r>
          </w:p>
        </w:tc>
        <w:tc>
          <w:tcPr>
            <w:tcW w:w="1781" w:type="dxa"/>
          </w:tcPr>
          <w:p w14:paraId="06FCE7C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2F53A0C5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364B6E3F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32-24.82</w:t>
            </w:r>
          </w:p>
          <w:p w14:paraId="06D14813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3.03-31.52</w:t>
            </w:r>
          </w:p>
          <w:p w14:paraId="25C6A49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3.87-46.77</w:t>
            </w:r>
          </w:p>
        </w:tc>
        <w:tc>
          <w:tcPr>
            <w:tcW w:w="1781" w:type="dxa"/>
          </w:tcPr>
          <w:p w14:paraId="50A43A32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4759831B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  <w:p w14:paraId="50076EB6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1</w:t>
            </w:r>
          </w:p>
          <w:p w14:paraId="482F1608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&lt;0.001</w:t>
            </w:r>
          </w:p>
          <w:p w14:paraId="516D098C" w14:textId="77777777" w:rsidR="0056257C" w:rsidRPr="003B4BF7" w:rsidRDefault="0056257C" w:rsidP="00F062C2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3B4BF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&lt;0.001</w:t>
            </w:r>
          </w:p>
        </w:tc>
      </w:tr>
    </w:tbl>
    <w:p w14:paraId="207B6197" w14:textId="556075DD" w:rsidR="0056257C" w:rsidRPr="0056257C" w:rsidRDefault="0056257C" w:rsidP="0056257C">
      <w:pPr>
        <w:jc w:val="both"/>
        <w:rPr>
          <w:rFonts w:ascii="Times New Roman" w:eastAsia="Times New Roman" w:hAnsi="Times New Roman" w:cs="Times New Roman"/>
          <w:lang w:val="en-US"/>
        </w:rPr>
      </w:pPr>
      <w:r w:rsidRPr="0056257C">
        <w:rPr>
          <w:rFonts w:ascii="Times New Roman" w:eastAsia="Times New Roman" w:hAnsi="Times New Roman" w:cs="Times New Roman"/>
          <w:lang w:val="en-US"/>
        </w:rPr>
        <w:t>BMI, body mass index; HCV, hepatitis C; HBV, hepatitis B; HDV, hepatitis delta; HIV, human immunodeficiency virus; CPT, Child-Pugh score; MELD, model for end-stage liver disease; ALBI score, albumin-bilirubin score; HE, hepatic encephalopathy; E/G: Esophagogastric; NLR, neutrophil/lymphocyte ratio; AFP, alpha-fetoprotein; MVI, macrovascular invasion; EHS, extrahepatic spread; MC: Milan Criteria; BCLC: Barcelona Clinic Liver Cancer; LT, liver transplant; TA, thermal ablation; TACE, transarterial chemoembolization.</w:t>
      </w:r>
    </w:p>
    <w:p w14:paraId="70967B12" w14:textId="77777777" w:rsidR="0056257C" w:rsidRPr="0056257C" w:rsidRDefault="0056257C">
      <w:pPr>
        <w:rPr>
          <w:rFonts w:ascii="Times New Roman" w:eastAsia="Times New Roman" w:hAnsi="Times New Roman" w:cs="Times New Roman"/>
          <w:lang w:val="en-US"/>
        </w:rPr>
      </w:pPr>
      <w:r w:rsidRPr="0056257C">
        <w:rPr>
          <w:rFonts w:ascii="Times New Roman" w:eastAsia="Times New Roman" w:hAnsi="Times New Roman" w:cs="Times New Roman"/>
          <w:lang w:val="en-US"/>
        </w:rPr>
        <w:br w:type="page"/>
      </w:r>
    </w:p>
    <w:p w14:paraId="00AF7026" w14:textId="1967C8BE" w:rsidR="007C0840" w:rsidRPr="007C0840" w:rsidRDefault="007C0840" w:rsidP="007C08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 xml:space="preserve">Supplementary Table </w:t>
      </w:r>
      <w:r w:rsidR="0056257C">
        <w:rPr>
          <w:rFonts w:ascii="Times New Roman" w:hAnsi="Times New Roman" w:cs="Times New Roman"/>
          <w:u w:val="single"/>
          <w:lang w:val="en-US"/>
        </w:rPr>
        <w:t>6</w:t>
      </w:r>
      <w:r w:rsidRPr="007C0840">
        <w:rPr>
          <w:rFonts w:ascii="Times New Roman" w:hAnsi="Times New Roman" w:cs="Times New Roman"/>
          <w:u w:val="single"/>
          <w:lang w:val="en-US"/>
        </w:rPr>
        <w:t>.</w:t>
      </w:r>
      <w:r w:rsidRPr="007C0840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Pr="007C0840">
        <w:rPr>
          <w:rFonts w:ascii="Times New Roman" w:hAnsi="Times New Roman" w:cs="Times New Roman"/>
          <w:lang w:val="en-US"/>
        </w:rPr>
        <w:t>Univariable and multivariable Cox regression model to predict recurrence in 4</w:t>
      </w:r>
      <w:r w:rsidR="00363F76">
        <w:rPr>
          <w:rFonts w:ascii="Times New Roman" w:hAnsi="Times New Roman" w:cs="Times New Roman"/>
          <w:lang w:val="en-US"/>
        </w:rPr>
        <w:t>7</w:t>
      </w:r>
      <w:r w:rsidRPr="007C0840">
        <w:rPr>
          <w:rFonts w:ascii="Times New Roman" w:hAnsi="Times New Roman" w:cs="Times New Roman"/>
          <w:lang w:val="en-US"/>
        </w:rPr>
        <w:t xml:space="preserve"> PWH with complete radiological response after first-line treatment (2</w:t>
      </w:r>
      <w:r w:rsidR="00363F76">
        <w:rPr>
          <w:rFonts w:ascii="Times New Roman" w:hAnsi="Times New Roman" w:cs="Times New Roman"/>
          <w:lang w:val="en-US"/>
        </w:rPr>
        <w:t>8</w:t>
      </w:r>
      <w:r w:rsidRPr="007C0840">
        <w:rPr>
          <w:rFonts w:ascii="Times New Roman" w:hAnsi="Times New Roman" w:cs="Times New Roman"/>
          <w:lang w:val="en-US"/>
        </w:rPr>
        <w:t xml:space="preserve"> events).</w:t>
      </w:r>
    </w:p>
    <w:p w14:paraId="656E2277" w14:textId="77777777" w:rsidR="007C0840" w:rsidRPr="007C0840" w:rsidRDefault="007C0840" w:rsidP="007C0840">
      <w:pPr>
        <w:rPr>
          <w:rFonts w:ascii="Times New Roman" w:hAnsi="Times New Roman" w:cs="Times New Roman"/>
          <w:b/>
          <w:lang w:val="en-US"/>
        </w:rPr>
      </w:pPr>
    </w:p>
    <w:tbl>
      <w:tblPr>
        <w:tblW w:w="1446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985"/>
        <w:gridCol w:w="1417"/>
        <w:gridCol w:w="1701"/>
        <w:gridCol w:w="1560"/>
        <w:gridCol w:w="1701"/>
        <w:gridCol w:w="2268"/>
        <w:gridCol w:w="1418"/>
      </w:tblGrid>
      <w:tr w:rsidR="007C0840" w:rsidRPr="007C0840" w14:paraId="719893FC" w14:textId="77777777" w:rsidTr="007C0840">
        <w:trPr>
          <w:trHeight w:val="27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2D2611" w14:textId="77777777" w:rsidR="007C0840" w:rsidRPr="007C0840" w:rsidRDefault="007C0840" w:rsidP="007C08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A42A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vari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7AD5E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D00B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C0773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A85E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E07BC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8B73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C0840" w:rsidRPr="007C0840" w14:paraId="726685AB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22BCD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mal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717B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2487F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0DE1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-2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D48CD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B08F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3B9C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BF80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6ED52B60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2F79E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82440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78ECB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E854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1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EC736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3F22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CF9A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C2A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7C297B39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EDF040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2669C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B5607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2D6B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1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37B9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89B7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198C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9F2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42786AA1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6934D0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BFA3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59C92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5814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-2.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C700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2BF7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7386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BA5E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6569A349" w14:textId="77777777" w:rsidTr="007C0840">
        <w:trPr>
          <w:trHeight w:val="27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9F88EB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545E7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8AC7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CEB4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-1.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BF14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3A70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C866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CC76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4AEE075A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A1990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36E5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C24C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C53E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-3.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1B2B1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11D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8C60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12C5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32A79442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9CDF10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V+HD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263AB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7200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5549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-2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0ACB5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8BCE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4998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2AA2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09D9E28F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EF70E1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V+HB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CA5DD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7E4BA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2A3ED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4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BA3FE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38EA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E2C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EA9E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69D9D44D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54C4A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i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C592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5BFD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E0A5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FF7B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ED2D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C48A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BAC3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4EF4D2B8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27B84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T</w:t>
            </w:r>
          </w:p>
          <w:p w14:paraId="2E396639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</w:t>
            </w:r>
          </w:p>
          <w:p w14:paraId="6B13686E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</w:t>
            </w:r>
          </w:p>
          <w:p w14:paraId="629A27FD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D01A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346CD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FFE1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A</w:t>
            </w:r>
          </w:p>
          <w:p w14:paraId="0302D87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67A7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3D92F" w14:textId="275CA7E2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6AF96E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  <w:p w14:paraId="693DB41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1CA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825E7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6F5B7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-5.67</w:t>
            </w:r>
          </w:p>
          <w:p w14:paraId="1F15BD3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831D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D80B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EFC46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  <w:p w14:paraId="7D4D4CE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BEBF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86FD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6A64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06E42523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4C525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I</w:t>
            </w:r>
          </w:p>
          <w:p w14:paraId="664BF049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</w:t>
            </w:r>
          </w:p>
          <w:p w14:paraId="0A4E042E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</w:t>
            </w:r>
          </w:p>
          <w:p w14:paraId="6E02FC26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03AC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2C09F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86ED2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1</w:t>
            </w:r>
          </w:p>
          <w:p w14:paraId="3E4488E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58F7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9D97E2" w14:textId="4FB727BE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9D86FC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  <w:p w14:paraId="5F45D5E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ADA6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08733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38AC6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-3.99</w:t>
            </w:r>
          </w:p>
          <w:p w14:paraId="043A670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-3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E295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D4CD3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286C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208A916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842C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7A96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9F8A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6A741DF8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171B9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4C76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01DA2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A3AE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1.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52367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F38F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8F9C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3266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4CE97E36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E9EEB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135F7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41ED4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38E4E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-1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36F6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4ABD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020A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19B8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0844E961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9BBF79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D675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423B0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FBE9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-1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9F2CB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2AF5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C533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09BC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1A315A21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9D7AC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93CC7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8733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08A10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4.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57AC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509B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2025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106D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33120464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5B518B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G varic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542C1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D670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D608C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-1.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1B8B9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6FCC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BCE0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BF92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1FDC1E54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F4525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4C8DF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EED0F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D3490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-3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48AD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E83D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58C8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BF4D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0492267E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844C3D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count</w:t>
            </w:r>
          </w:p>
          <w:p w14:paraId="2940B216" w14:textId="3985881F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 cells/mm3</w:t>
            </w:r>
          </w:p>
          <w:p w14:paraId="31FCB801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lt;200 cells/mm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BD92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772E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AD2767" w14:textId="27CBE56C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s 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D6CB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E24009" w14:textId="5F92CDE4" w:rsidR="007C0840" w:rsidRPr="007C0840" w:rsidRDefault="007C0840" w:rsidP="000827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1BF68D8" w14:textId="3E021034" w:rsidR="007C0840" w:rsidRPr="007C0840" w:rsidRDefault="000827CC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5FC8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16D2CC" w14:textId="77777777" w:rsidR="000827CC" w:rsidRDefault="000827CC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5E4B01" w14:textId="0CFD37AA" w:rsidR="007C0840" w:rsidRPr="007C0840" w:rsidRDefault="000827CC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  <w:r w:rsidR="007C0840"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047B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6B83D" w14:textId="08834ADC" w:rsidR="007C0840" w:rsidRPr="007C0840" w:rsidRDefault="007C0840" w:rsidP="000827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96CEBC" w14:textId="141A1BBF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169FA" w14:textId="45088D4B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51F67" w14:textId="0EED6A02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7220C" w14:textId="62631A1B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412B110A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FBF9DE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 RNA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D7EA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0D80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CA56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-11.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2ACA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7222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6A3B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4548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41B9DF40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39723F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, g/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0926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5D907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7C52F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-1.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8967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0416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A93F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57E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72F75977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B680E8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rubin, mg/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7BF1E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FC693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E0AB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-1.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CE32A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9E32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CD2F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55E1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34C9DE5D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302484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F5A03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1023A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507C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-1.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77262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01C2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510E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5982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1AD8B57D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646E5A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A410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CC495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7164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2.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8E830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65AB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32C3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539D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31A9D9AB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741DF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s, cells/mm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66CA1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6402D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CEB3B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-0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D0A49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46B7B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024A7B" w14:textId="3B246385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04593" w14:textId="7E28E9A1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C0840" w:rsidRPr="007C0840" w14:paraId="501B4862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0309D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P&gt;200 ng/m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25D96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2A44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36144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-4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B5072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0BD8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3099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44FE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630F29AA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B4B929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“Milan Criteria” ou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0206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7E65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C3FB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-3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9449F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621F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27C3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32DC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1D07FBFD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E55D1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s categories</w:t>
            </w:r>
          </w:p>
          <w:p w14:paraId="3BEF24D1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 nodule</w:t>
            </w:r>
          </w:p>
          <w:p w14:paraId="6064435C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-3 nodul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90DA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0E2C8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CEA42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sing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CA6E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CB527" w14:textId="67253C2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D5E77F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C9CD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8AA03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31B81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-3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0678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418F9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2DBDD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8A6D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64A3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B243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18F5D156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AD560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diameter, c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8B41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2C07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F29F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-1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F8D4A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3A75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6D0A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F64A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0840" w:rsidRPr="007C0840" w14:paraId="708EA42E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C8239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I, EHS or both</w:t>
            </w:r>
          </w:p>
          <w:p w14:paraId="42CC7E1A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ne</w:t>
            </w:r>
          </w:p>
          <w:p w14:paraId="3A0E8A88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VI</w:t>
            </w:r>
          </w:p>
          <w:p w14:paraId="5AE54A23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HS</w:t>
            </w:r>
          </w:p>
          <w:p w14:paraId="295A0C8A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o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FCC3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6A622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43411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intrahepatic</w:t>
            </w:r>
          </w:p>
          <w:p w14:paraId="3625C70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intrahepatic</w:t>
            </w:r>
          </w:p>
          <w:p w14:paraId="625255E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intrahep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6556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F681F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E4DA1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6</w:t>
            </w:r>
          </w:p>
          <w:p w14:paraId="31906E4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0CE2F77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CD5D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E38C3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87EDC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-13.94</w:t>
            </w:r>
          </w:p>
          <w:p w14:paraId="37B9E18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710DEA0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7332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D1621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ADC64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  <w:p w14:paraId="2F9D7B0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4785631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37D90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itted for collinearity</w:t>
            </w:r>
          </w:p>
        </w:tc>
      </w:tr>
      <w:tr w:rsidR="007C0840" w:rsidRPr="007C0840" w14:paraId="76C2542A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D7E76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LC</w:t>
            </w:r>
          </w:p>
          <w:p w14:paraId="7129312F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</w:t>
            </w:r>
          </w:p>
          <w:p w14:paraId="5450BA61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</w:t>
            </w:r>
          </w:p>
          <w:p w14:paraId="380B0111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</w:t>
            </w:r>
          </w:p>
          <w:p w14:paraId="1934BD3F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CEC1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09C56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E80B1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0</w:t>
            </w:r>
          </w:p>
          <w:p w14:paraId="32FD59A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0</w:t>
            </w:r>
          </w:p>
          <w:p w14:paraId="3C642FD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D181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4E1FC0" w14:textId="7846FC4E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B24D31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  <w:p w14:paraId="5EC2874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  <w:p w14:paraId="67CD511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BC69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EDE79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A852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-3.54</w:t>
            </w:r>
          </w:p>
          <w:p w14:paraId="0133790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-10.32</w:t>
            </w:r>
          </w:p>
          <w:p w14:paraId="2EB689B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-11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DDD3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AD558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5D3A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  <w:p w14:paraId="098555B9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  <w:p w14:paraId="5B363DF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35F6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FE13C" w14:textId="77356092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90AD71" w14:textId="62B62501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765A783A" w14:textId="63159870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07C34169" w14:textId="451A266A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01D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A0140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E4875" w14:textId="1B2E12D8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-6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  <w:p w14:paraId="339E9582" w14:textId="66164FA4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-1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5DA705E" w14:textId="63ED3ECE" w:rsidR="007C0840" w:rsidRPr="007C0840" w:rsidRDefault="000827CC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="007C0840"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5C5A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D5D8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A0286" w14:textId="20FE6602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80F9989" w14:textId="4590A43D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981E1DB" w14:textId="379CCB22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7C0840" w:rsidRPr="007C0840" w14:paraId="78060838" w14:textId="77777777" w:rsidTr="007C0840">
        <w:trPr>
          <w:trHeight w:val="26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23C5A6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2F62247B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T</w:t>
            </w:r>
          </w:p>
          <w:p w14:paraId="631E5ED8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section</w:t>
            </w:r>
          </w:p>
          <w:p w14:paraId="1F296E58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TA</w:t>
            </w:r>
          </w:p>
          <w:p w14:paraId="137AF2B3" w14:textId="77777777" w:rsidR="007C0840" w:rsidRPr="007C0840" w:rsidRDefault="007C0840" w:rsidP="007C0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TA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D708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91D688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01F5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LT</w:t>
            </w:r>
          </w:p>
          <w:p w14:paraId="461DF5F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LT</w:t>
            </w:r>
          </w:p>
          <w:p w14:paraId="0670C2AC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8E2B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4ED3C9" w14:textId="413E83E5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61F942B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</w:t>
            </w:r>
          </w:p>
          <w:p w14:paraId="648420C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</w:p>
          <w:p w14:paraId="3BE9F5A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25B45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F417B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3FBE4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-22.47</w:t>
            </w:r>
          </w:p>
          <w:p w14:paraId="33734CA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-25.82</w:t>
            </w:r>
          </w:p>
          <w:p w14:paraId="694FCE7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-52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FE55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FD68EF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AF731E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14:paraId="58DFF4A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  <w:p w14:paraId="22B991B2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72A23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B85DB3" w14:textId="179B32E3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6EF85D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</w:t>
            </w:r>
          </w:p>
          <w:p w14:paraId="2DEDDBC6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7</w:t>
            </w:r>
          </w:p>
          <w:p w14:paraId="191518E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8B420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D30C8A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94C699" w14:textId="5B3FD74A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  <w:p w14:paraId="7593CBD2" w14:textId="4ACBFD49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</w:p>
          <w:p w14:paraId="41FF3B3D" w14:textId="799165CB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0827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6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0680D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F4B334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8BD517" w14:textId="77777777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14:paraId="7E7AAF4A" w14:textId="10C0918B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6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43A3A537" w14:textId="72C59953" w:rsidR="007C0840" w:rsidRPr="007C0840" w:rsidRDefault="007C0840" w:rsidP="007C0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6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1117EB14" w14:textId="3D154106" w:rsidR="00AF4530" w:rsidRPr="007C0840" w:rsidRDefault="007C0840">
      <w:pPr>
        <w:rPr>
          <w:rFonts w:ascii="Times New Roman" w:hAnsi="Times New Roman" w:cs="Times New Roman"/>
          <w:lang w:val="en-US"/>
        </w:rPr>
      </w:pPr>
      <w:r w:rsidRPr="007C0840">
        <w:rPr>
          <w:rFonts w:ascii="Times New Roman" w:hAnsi="Times New Roman" w:cs="Times New Roman"/>
          <w:lang w:val="en-US"/>
        </w:rPr>
        <w:t>HR: hazard ratio; CI: confidence interval; BMI: body mass index; HCV: hepatitis C; HBV: hepatitis B; HDV: hepatitis delta; HIV: human immunodeficiency virus; CPT: Child-Pugh score; MELD: model for end-stage liver disease; ALBI score: albumin-bilirubin score; HE: hepatic encephalopathy; E/G: Esophagogastric; AIDS: acquired immunodeficiency syndrome; CD: cluster of differentiation; NLR: neutrophil/lymphocyte ratio; AFP: alpha-fetoprotein; MVI, macrovascular invasion; EHS, extra-hepatic spread; BCLC: Barcelona Clinic Liver Cancer; LT: liver transplant; TA: thermal ablation; TACE: transarterial chemoembolization</w:t>
      </w:r>
      <w:r>
        <w:rPr>
          <w:rFonts w:ascii="Times New Roman" w:hAnsi="Times New Roman" w:cs="Times New Roman"/>
          <w:lang w:val="en-US"/>
        </w:rPr>
        <w:t>; ref: reference</w:t>
      </w:r>
    </w:p>
    <w:p w14:paraId="3014FFD5" w14:textId="77777777" w:rsidR="007C0840" w:rsidRDefault="007C0840">
      <w:pPr>
        <w:rPr>
          <w:rFonts w:ascii="Times New Roman" w:eastAsia="Times New Roman" w:hAnsi="Times New Roman" w:cs="Times New Roman"/>
          <w:kern w:val="24"/>
          <w:position w:val="1"/>
          <w:u w:val="single"/>
          <w:lang w:val="en-US" w:eastAsia="it-IT"/>
        </w:rPr>
      </w:pPr>
      <w:r>
        <w:rPr>
          <w:rFonts w:ascii="Times New Roman" w:eastAsia="Times New Roman" w:hAnsi="Times New Roman" w:cs="Times New Roman"/>
          <w:kern w:val="24"/>
          <w:position w:val="1"/>
          <w:u w:val="single"/>
          <w:lang w:val="en-US" w:eastAsia="it-IT"/>
        </w:rPr>
        <w:br w:type="page"/>
      </w:r>
    </w:p>
    <w:p w14:paraId="68722D80" w14:textId="69EBC182" w:rsidR="00AF4530" w:rsidRDefault="00AF4530" w:rsidP="00AF4530">
      <w:pPr>
        <w:spacing w:after="160" w:line="259" w:lineRule="auto"/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</w:pPr>
      <w:r w:rsidRPr="00AF4530">
        <w:rPr>
          <w:rFonts w:ascii="Times New Roman" w:eastAsia="Times New Roman" w:hAnsi="Times New Roman" w:cs="Times New Roman"/>
          <w:kern w:val="24"/>
          <w:position w:val="1"/>
          <w:u w:val="single"/>
          <w:lang w:val="en-US" w:eastAsia="it-IT"/>
        </w:rPr>
        <w:lastRenderedPageBreak/>
        <w:t xml:space="preserve">Supplementary Table </w:t>
      </w:r>
      <w:r w:rsidR="0056257C">
        <w:rPr>
          <w:rFonts w:ascii="Times New Roman" w:eastAsia="Times New Roman" w:hAnsi="Times New Roman" w:cs="Times New Roman"/>
          <w:kern w:val="24"/>
          <w:position w:val="1"/>
          <w:u w:val="single"/>
          <w:lang w:val="en-US" w:eastAsia="it-IT"/>
        </w:rPr>
        <w:t>7</w:t>
      </w:r>
      <w:r w:rsidRPr="003A1331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.</w:t>
      </w:r>
      <w:r w:rsidRPr="00953086">
        <w:rPr>
          <w:rFonts w:ascii="Times New Roman" w:eastAsia="Times New Roman" w:hAnsi="Times New Roman" w:cs="Times New Roman"/>
          <w:b/>
          <w:bCs/>
          <w:kern w:val="24"/>
          <w:position w:val="1"/>
          <w:lang w:val="en-US" w:eastAsia="it-IT"/>
        </w:rPr>
        <w:t xml:space="preserve"> </w:t>
      </w:r>
      <w:r w:rsidRPr="00AF4530"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  <w:t xml:space="preserve">Univariable and multivariable Cox regression model to predict recurrence in </w:t>
      </w:r>
      <w:r w:rsidR="003A1331"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  <w:t>PWOH</w:t>
      </w:r>
      <w:r w:rsidRPr="00AF4530">
        <w:rPr>
          <w:rFonts w:ascii="Times New Roman" w:hAnsi="Times New Roman" w:cs="Times New Roman"/>
          <w:color w:val="222222"/>
          <w:kern w:val="2"/>
          <w:shd w:val="clear" w:color="auto" w:fill="FFFFFF"/>
          <w:lang w:val="en-US"/>
          <w14:ligatures w14:val="standardContextual"/>
        </w:rPr>
        <w:t xml:space="preserve"> with complete radiological response after first-line treatment.</w:t>
      </w:r>
    </w:p>
    <w:tbl>
      <w:tblPr>
        <w:tblStyle w:val="Grigliatabella"/>
        <w:tblW w:w="14596" w:type="dxa"/>
        <w:tblLook w:val="04A0" w:firstRow="1" w:lastRow="0" w:firstColumn="1" w:lastColumn="0" w:noHBand="0" w:noVBand="1"/>
      </w:tblPr>
      <w:tblGrid>
        <w:gridCol w:w="2695"/>
        <w:gridCol w:w="1846"/>
        <w:gridCol w:w="931"/>
        <w:gridCol w:w="1824"/>
        <w:gridCol w:w="1825"/>
        <w:gridCol w:w="1825"/>
        <w:gridCol w:w="1825"/>
        <w:gridCol w:w="1825"/>
      </w:tblGrid>
      <w:tr w:rsidR="00AF4530" w14:paraId="0E9BAB23" w14:textId="77777777" w:rsidTr="006E10DE">
        <w:trPr>
          <w:trHeight w:val="25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363A8" w14:textId="77777777" w:rsidR="00AF4530" w:rsidRPr="00953086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Variable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2FF98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Type of variable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42B5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R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0772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9D9E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A451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R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A32D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1B077" w14:textId="77777777" w:rsidR="00AF4530" w:rsidRPr="00953086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9530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AF4530" w14:paraId="6C6158F3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1265" w14:textId="20D4104C" w:rsidR="00AF4530" w:rsidRPr="00AF4530" w:rsidRDefault="00A94F54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le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546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1D79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2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DCC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83-1.9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B849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09F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686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5EE3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5E71BAED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445B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ge, year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14E6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465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985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9-1.0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99B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F5F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42B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65B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5EE36A6C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FEB2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BMI, kg/m</w:t>
            </w: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E26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9CC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B233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3-1.0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7D5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D2C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553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DDDD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77727EC5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A6B9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D9D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677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65C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9-1.4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6ED5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7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1A1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E061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B39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47D79F20" w14:textId="77777777" w:rsidTr="006E10DE">
        <w:trPr>
          <w:trHeight w:val="25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4060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CV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A9F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57C1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1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496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75-1.6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7478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342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E814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865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1892C73C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07654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BV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836F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1F31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337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36-1.5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1C3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48B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325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BF2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502496F9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05B6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BV+HDV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20AC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56C0F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528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5-2.4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6E5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D80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1E8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957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6FAFBAF1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B6C2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CV+HBV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0045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A17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2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5C3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5-3.2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A6F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7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044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2157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CDF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6F2AFF75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9D52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on viral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30A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272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CA6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5-1.6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CDB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F31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69F0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BC5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39076786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26C2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Cirrhosi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D90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121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1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3AA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5-2.5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9A5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EF1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F15A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C97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26599F33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B5279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PT</w:t>
            </w:r>
          </w:p>
          <w:p w14:paraId="6F37E124" w14:textId="69A5E7AB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</w:p>
          <w:p w14:paraId="4DC52594" w14:textId="7A1C52ED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703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FC0B27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E8B59D1" w14:textId="30540C3C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s B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97E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F2DE8EA" w14:textId="5D6B5CCC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 (</w:t>
            </w:r>
            <w:r w:rsidR="00A94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f</w:t>
            </w: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0F4D2AF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AE1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A013FB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CF6DC8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55-1.4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CB1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FB7F2B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EE77F3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634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962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22B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391CE521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1D66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LBI score</w:t>
            </w:r>
          </w:p>
          <w:p w14:paraId="5E9DC2E5" w14:textId="263EEFE9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14:paraId="654ABA29" w14:textId="5F82B7D5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  <w:p w14:paraId="7ED4911B" w14:textId="29617E5A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FAD5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9390E0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CDB6029" w14:textId="69A43373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s 1</w:t>
            </w:r>
          </w:p>
          <w:p w14:paraId="5704BAEB" w14:textId="2985F43D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s 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A1C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3E282BF" w14:textId="7D2EB065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(</w:t>
            </w:r>
            <w:r w:rsidR="00A94F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13BEB46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86</w:t>
            </w:r>
          </w:p>
          <w:p w14:paraId="161C87A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DB5A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A7F0EF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76E6CF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6-1.26</w:t>
            </w:r>
          </w:p>
          <w:p w14:paraId="4256A83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AB6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69DE95E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1B2AC8A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5</w:t>
            </w:r>
          </w:p>
          <w:p w14:paraId="53610F9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6BB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17DD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53B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5DD0920B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05AC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ELD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536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2626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C3A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0-1.0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495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8C3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8B2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0BB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678DAA55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A81C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LR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F42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DFB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AAEB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84-1.5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D17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4E5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9C8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6AE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2977201B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624F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scite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44BF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FF5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8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D13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7-1.3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9540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23A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7D5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F50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5C392369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76A5F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HE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B20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7A0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1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7E0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19-3.7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FAE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75B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2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2BD3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24-4.0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7E0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07</w:t>
            </w:r>
          </w:p>
        </w:tc>
      </w:tr>
      <w:tr w:rsidR="00AF4530" w14:paraId="6AD79B7A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069AF" w14:textId="5F9389AD" w:rsidR="00AF4530" w:rsidRPr="00AF4530" w:rsidRDefault="00A94F54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E/G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Varice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1FAF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376D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39A2F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0-1.3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EC2C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637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C80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F7A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0E5F675A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475F4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lbumin, g/dL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FB5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1040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4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D02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5-2.1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C1E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B58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896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5AE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210E3759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C9ED7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Bilirubin, mg/dL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6925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8232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7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DD4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9-1.0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D549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0B5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8E7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D82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6B643459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0961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INR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A2F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61B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1280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23-1.2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8D63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5DEF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679E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EA7B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15E2DFE2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2EB1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Creatinine, mg/dL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3FF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F2CA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9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321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51-5.8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E54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E7F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7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4B9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36-5.4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B26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05</w:t>
            </w:r>
          </w:p>
        </w:tc>
      </w:tr>
      <w:tr w:rsidR="00AF4530" w14:paraId="07703711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3A43D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latelets, cells/mm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0886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DEC3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3D0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9-1.0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DBB6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A54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4B6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E53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7367E2A6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D30C2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FP&gt;200 ng/mL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47B6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4B9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3DD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48-2.0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8291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067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ECC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4BF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4E15080F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E2AD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BCLC</w:t>
            </w:r>
          </w:p>
          <w:p w14:paraId="7FFB0818" w14:textId="522E91CD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  <w:p w14:paraId="5C728DA8" w14:textId="07415CBB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</w:t>
            </w:r>
          </w:p>
          <w:p w14:paraId="31B1597F" w14:textId="1C4A56EE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337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A99CC9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949D860" w14:textId="3DD890A9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s 0</w:t>
            </w:r>
          </w:p>
          <w:p w14:paraId="30FEC4D3" w14:textId="0251CB9D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vs 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1A65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DE77A0C" w14:textId="7B2DBFB1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(</w:t>
            </w:r>
            <w:r w:rsidR="00A94F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144216C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21</w:t>
            </w:r>
          </w:p>
          <w:p w14:paraId="4670596F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1.6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D74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7D07BF5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D43B3E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81-1.83</w:t>
            </w:r>
          </w:p>
          <w:p w14:paraId="1958D22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0.87-3.2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1D41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0.1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491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724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66CA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627027D1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2F587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odules categories</w:t>
            </w:r>
          </w:p>
          <w:p w14:paraId="78F1F9DB" w14:textId="6DEFFAE3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  <w:p w14:paraId="760B4123" w14:textId="7868B485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2-3</w:t>
            </w:r>
          </w:p>
          <w:p w14:paraId="28CEE236" w14:textId="7CBB27AD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&gt;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0D4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730E561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808DA1E" w14:textId="516CB162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s 1</w:t>
            </w:r>
          </w:p>
          <w:p w14:paraId="56A461D3" w14:textId="32BF45EB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s 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CCF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9482BF7" w14:textId="2D37CED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(</w:t>
            </w:r>
            <w:r w:rsidR="00A94F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f</w:t>
            </w: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40CB8AA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43</w:t>
            </w:r>
          </w:p>
          <w:p w14:paraId="5B93266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E8F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3D9A09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EF1E94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3-2.18</w:t>
            </w:r>
          </w:p>
          <w:p w14:paraId="318EA29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8-3.0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EF8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09570E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01A0E3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0</w:t>
            </w:r>
          </w:p>
          <w:p w14:paraId="42A1015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55E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421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9D1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4B812AAC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654E" w14:textId="62CABC08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ximum diameter</w:t>
            </w:r>
            <w:r w:rsidR="00A94F5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, cm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15C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tinuou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39F8F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D4C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99-1.0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364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EC6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3F3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3C7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F4530" w14:paraId="47ADC116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DDFB" w14:textId="3BE043AE" w:rsidR="00AF4530" w:rsidRPr="00AF4530" w:rsidRDefault="00A94F54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“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ila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Criteria”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out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A35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es vs no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48962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7537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3-1.9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AE36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070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DD2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CE1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F4530" w:rsidRPr="00617F5B" w14:paraId="625346D3" w14:textId="77777777" w:rsidTr="006E10DE">
        <w:trPr>
          <w:trHeight w:val="24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5171" w14:textId="77777777" w:rsidR="00AF4530" w:rsidRPr="00AF4530" w:rsidRDefault="00AF4530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eatment</w:t>
            </w:r>
          </w:p>
          <w:p w14:paraId="65A23DD5" w14:textId="74E687FB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T</w:t>
            </w:r>
          </w:p>
          <w:p w14:paraId="1C2AEFDE" w14:textId="2F478007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section</w:t>
            </w:r>
          </w:p>
          <w:p w14:paraId="3640E92C" w14:textId="6499D5AE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</w:t>
            </w:r>
          </w:p>
          <w:p w14:paraId="733E086F" w14:textId="3E8BBF4B" w:rsidR="00AF4530" w:rsidRPr="00AF4530" w:rsidRDefault="00A01CEE" w:rsidP="006E10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="00AF4530" w:rsidRPr="00AF45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CE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872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1A0BD4B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52EB1E88" w14:textId="5106DECD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s LT</w:t>
            </w:r>
          </w:p>
          <w:p w14:paraId="20FF22E5" w14:textId="0F9E505E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s LT</w:t>
            </w:r>
          </w:p>
          <w:p w14:paraId="76EA7CB6" w14:textId="477DDD38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s LT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43F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709DFE5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78342E1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7.71</w:t>
            </w:r>
          </w:p>
          <w:p w14:paraId="04DA2A5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.41</w:t>
            </w:r>
          </w:p>
          <w:p w14:paraId="40960AD1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2.6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BFE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77B3E1C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4AEA49FE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43-129.20</w:t>
            </w:r>
          </w:p>
          <w:p w14:paraId="19256AE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55-133.05</w:t>
            </w:r>
          </w:p>
          <w:p w14:paraId="4B83847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88-177.3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09C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4AEC83D0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6E8993B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5</w:t>
            </w:r>
          </w:p>
          <w:p w14:paraId="2EF47C1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4</w:t>
            </w:r>
          </w:p>
          <w:p w14:paraId="7449699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29D5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00A5ACE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6EE7735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6.05</w:t>
            </w:r>
          </w:p>
          <w:p w14:paraId="40416EE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.52</w:t>
            </w:r>
          </w:p>
          <w:p w14:paraId="2948A19C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3.4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A3A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7CCF3088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3385BCB4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19-117.42</w:t>
            </w:r>
          </w:p>
          <w:p w14:paraId="2CA5236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56-134.09</w:t>
            </w:r>
          </w:p>
          <w:p w14:paraId="564CE4DD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99-184.4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CB13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701F7B1B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02C2A789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6</w:t>
            </w:r>
          </w:p>
          <w:p w14:paraId="00A1D57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4</w:t>
            </w:r>
          </w:p>
          <w:p w14:paraId="5B86ED87" w14:textId="77777777" w:rsidR="00AF4530" w:rsidRPr="00AF4530" w:rsidRDefault="00AF4530" w:rsidP="00A94F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45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3</w:t>
            </w:r>
          </w:p>
        </w:tc>
      </w:tr>
    </w:tbl>
    <w:p w14:paraId="4097BCDD" w14:textId="35DCED3F" w:rsidR="00A01CEE" w:rsidRPr="005D5548" w:rsidRDefault="00F87D49" w:rsidP="00A01CEE">
      <w:pPr>
        <w:spacing w:after="160" w:line="259" w:lineRule="auto"/>
        <w:rPr>
          <w:rFonts w:ascii="Times New Roman" w:eastAsia="Times New Roman" w:hAnsi="Times New Roman" w:cs="Times New Roman"/>
          <w:b/>
          <w:bCs/>
          <w:kern w:val="24"/>
          <w:position w:val="1"/>
          <w:lang w:val="en-US" w:eastAsia="it-IT"/>
        </w:rPr>
      </w:pP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PWOH: </w:t>
      </w:r>
      <w:r w:rsidRPr="00F87D49">
        <w:rPr>
          <w:rFonts w:ascii="Times New Roman" w:eastAsia="Times New Roman" w:hAnsi="Times New Roman" w:cs="Times New Roman"/>
          <w:color w:val="000000"/>
          <w:lang w:val="en-US"/>
        </w:rPr>
        <w:t>people without HIV</w:t>
      </w:r>
      <w:r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; </w:t>
      </w:r>
      <w:r w:rsidR="00A01CEE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HR: hazard ratio; CI: confidence interval; BMI: body mass index;</w:t>
      </w:r>
      <w:r w:rsidR="00A01CEE"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HCV: hepatitis C; HBV: hepatitis B; HDV: hepatitis delta; </w:t>
      </w:r>
      <w:r w:rsidR="00A01CEE"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CPT: Child-Pugh score; MELD: model for end-stage liver disease; ALBI score: albumin-bilirubin score; </w:t>
      </w:r>
      <w:r w:rsidR="00A01CEE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HE: hepatic encephalopathy; </w:t>
      </w:r>
      <w:r w:rsidR="00A01CEE"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E/G: Esophagogastric;</w:t>
      </w:r>
      <w:r w:rsidR="00A01CEE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 </w:t>
      </w:r>
      <w:r w:rsidR="00A2056C" w:rsidRPr="004C188E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INR: </w:t>
      </w:r>
      <w:r w:rsidR="00A2056C" w:rsidRPr="00A2056C">
        <w:rPr>
          <w:rFonts w:ascii="Times New Roman" w:hAnsi="Times New Roman" w:cs="Times New Roman"/>
          <w:color w:val="202124"/>
          <w:shd w:val="clear" w:color="auto" w:fill="FFFFFF"/>
          <w:lang w:val="en-US"/>
        </w:rPr>
        <w:t xml:space="preserve">international normalized ratio; </w:t>
      </w:r>
      <w:r w:rsidR="00A01CEE"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NLR: neutrophil/lymphocyte ratio; </w:t>
      </w:r>
      <w:r w:rsidR="00A01CEE"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AFP: alpha-fetoprotein; </w:t>
      </w:r>
      <w:r w:rsidR="00A01CEE" w:rsidRPr="00F175B8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MVI, macrovascular invasion; EHS, extra-hepatic spread; </w:t>
      </w:r>
      <w:r w:rsidR="00A01CEE" w:rsidRPr="00CE621D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BCLC: Barcelona Clinic Liver Cancer</w:t>
      </w:r>
      <w:r w:rsidR="00A01CEE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; LT: liver transplant; TA: thermal ablation; TACE: transarterial chemoembolization</w:t>
      </w:r>
      <w:r w:rsidR="00A94F54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 xml:space="preserve">; ref: </w:t>
      </w:r>
      <w:r w:rsidR="007C0840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reference</w:t>
      </w:r>
      <w:r w:rsidR="00A94F54">
        <w:rPr>
          <w:rFonts w:ascii="Times New Roman" w:eastAsia="Times New Roman" w:hAnsi="Times New Roman" w:cs="Times New Roman"/>
          <w:kern w:val="24"/>
          <w:position w:val="1"/>
          <w:lang w:val="en-US" w:eastAsia="it-IT"/>
        </w:rPr>
        <w:t>.</w:t>
      </w:r>
    </w:p>
    <w:sectPr w:rsidR="00A01CEE" w:rsidRPr="005D5548" w:rsidSect="00AF453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B6E15"/>
    <w:multiLevelType w:val="hybridMultilevel"/>
    <w:tmpl w:val="FCAA905A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2055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A08"/>
    <w:rsid w:val="000827CC"/>
    <w:rsid w:val="001E1D3B"/>
    <w:rsid w:val="001E51C0"/>
    <w:rsid w:val="00213A26"/>
    <w:rsid w:val="00343A15"/>
    <w:rsid w:val="00363F76"/>
    <w:rsid w:val="00371068"/>
    <w:rsid w:val="003A1331"/>
    <w:rsid w:val="003D0FFB"/>
    <w:rsid w:val="005207C8"/>
    <w:rsid w:val="00523C57"/>
    <w:rsid w:val="0056257C"/>
    <w:rsid w:val="005B2450"/>
    <w:rsid w:val="005C3A08"/>
    <w:rsid w:val="00652C93"/>
    <w:rsid w:val="00785397"/>
    <w:rsid w:val="007C0840"/>
    <w:rsid w:val="008050D4"/>
    <w:rsid w:val="00850388"/>
    <w:rsid w:val="00852DD5"/>
    <w:rsid w:val="009259B9"/>
    <w:rsid w:val="009942F4"/>
    <w:rsid w:val="00A01CEE"/>
    <w:rsid w:val="00A2056C"/>
    <w:rsid w:val="00A94F54"/>
    <w:rsid w:val="00AF204F"/>
    <w:rsid w:val="00AF4530"/>
    <w:rsid w:val="00BE29C9"/>
    <w:rsid w:val="00C73FFF"/>
    <w:rsid w:val="00D12E29"/>
    <w:rsid w:val="00E4163C"/>
    <w:rsid w:val="00F26169"/>
    <w:rsid w:val="00F8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A1629"/>
  <w15:chartTrackingRefBased/>
  <w15:docId w15:val="{827195C3-3FF8-D641-883C-A5D0EC76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1331"/>
  </w:style>
  <w:style w:type="paragraph" w:styleId="Titolo1">
    <w:name w:val="heading 1"/>
    <w:basedOn w:val="Normale"/>
    <w:next w:val="Normale"/>
    <w:link w:val="Titolo1Carattere"/>
    <w:uiPriority w:val="9"/>
    <w:qFormat/>
    <w:rsid w:val="005C3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3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3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3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3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3A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3A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3A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3A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3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3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3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3A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3A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3A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3A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3A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3A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3A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3A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3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3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3A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3A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3A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3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3A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3A08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AF4530"/>
    <w:rPr>
      <w:sz w:val="16"/>
      <w:szCs w:val="16"/>
    </w:rPr>
  </w:style>
  <w:style w:type="table" w:styleId="Grigliatabella">
    <w:name w:val="Table Grid"/>
    <w:basedOn w:val="Tabellanormale"/>
    <w:uiPriority w:val="39"/>
    <w:rsid w:val="00AF4530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1D3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1D3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A1331"/>
  </w:style>
  <w:style w:type="table" w:customStyle="1" w:styleId="a2">
    <w:name w:val="a2"/>
    <w:basedOn w:val="Tabellanormale"/>
    <w:rsid w:val="003A1331"/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a3">
    <w:name w:val="a3"/>
    <w:basedOn w:val="Tabellanormale"/>
    <w:rsid w:val="0056257C"/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a5">
    <w:name w:val="a5"/>
    <w:basedOn w:val="Tabellanormale"/>
    <w:rsid w:val="0056257C"/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4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25</Words>
  <Characters>13825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Iavarone</dc:creator>
  <cp:keywords/>
  <dc:description/>
  <cp:lastModifiedBy>Massimo Iavarone</cp:lastModifiedBy>
  <cp:revision>2</cp:revision>
  <dcterms:created xsi:type="dcterms:W3CDTF">2025-10-14T05:13:00Z</dcterms:created>
  <dcterms:modified xsi:type="dcterms:W3CDTF">2025-10-14T05:13:00Z</dcterms:modified>
</cp:coreProperties>
</file>